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10F64" w14:textId="032263C4" w:rsidR="00EC4AAD" w:rsidRPr="006266CF" w:rsidRDefault="00920AF2" w:rsidP="00EC4AAD"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159C4703" w14:textId="77777777" w:rsidR="00920AF2" w:rsidRPr="006266CF" w:rsidRDefault="00920AF2" w:rsidP="00EC4AAD"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A27ED" w14:textId="52F1B4AC" w:rsidR="00920AF2" w:rsidRPr="006266CF" w:rsidRDefault="00920AF2" w:rsidP="00920AF2">
      <w:pPr>
        <w:jc w:val="center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6266C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Web App Intervention for Reducing Depressive Symptoms in Postpartum Women: A Feasibility Randomized Controlled Trial</w:t>
      </w:r>
    </w:p>
    <w:p w14:paraId="5CE83097" w14:textId="77777777" w:rsidR="00EC4AAD" w:rsidRPr="006266CF" w:rsidRDefault="00EC4AAD" w:rsidP="00EC4AAD">
      <w:pPr>
        <w:spacing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71B13" w14:textId="4C0A3C09" w:rsidR="0063303A" w:rsidRPr="006266CF" w:rsidRDefault="0063303A" w:rsidP="0063303A">
      <w:pPr>
        <w:rPr>
          <w:rStyle w:val="label"/>
          <w:rFonts w:ascii="Times New Roman" w:hAnsi="Times New Roman"/>
          <w:b/>
          <w:bCs/>
          <w:color w:val="2E2E2E"/>
          <w:sz w:val="24"/>
          <w:szCs w:val="24"/>
        </w:rPr>
      </w:pPr>
      <w:bookmarkStart w:id="0" w:name="_Hlk152770292"/>
      <w:r w:rsidRPr="006266CF">
        <w:rPr>
          <w:rStyle w:val="label"/>
          <w:rFonts w:ascii="Times New Roman" w:hAnsi="Times New Roman"/>
          <w:b/>
          <w:bCs/>
          <w:color w:val="2E2E2E"/>
          <w:sz w:val="24"/>
          <w:szCs w:val="24"/>
        </w:rPr>
        <w:t xml:space="preserve">Table </w:t>
      </w:r>
      <w:r w:rsidR="00920AF2" w:rsidRPr="006266CF">
        <w:rPr>
          <w:rStyle w:val="label"/>
          <w:rFonts w:ascii="Times New Roman" w:hAnsi="Times New Roman"/>
          <w:b/>
          <w:bCs/>
          <w:color w:val="2E2E2E"/>
          <w:sz w:val="24"/>
          <w:szCs w:val="24"/>
        </w:rPr>
        <w:t>S</w:t>
      </w:r>
      <w:r w:rsidRPr="006266CF">
        <w:rPr>
          <w:rStyle w:val="label"/>
          <w:rFonts w:ascii="Times New Roman" w:hAnsi="Times New Roman"/>
          <w:b/>
          <w:bCs/>
          <w:color w:val="2E2E2E"/>
          <w:sz w:val="24"/>
          <w:szCs w:val="24"/>
        </w:rPr>
        <w:t>1</w:t>
      </w:r>
    </w:p>
    <w:bookmarkEnd w:id="0"/>
    <w:p w14:paraId="78D679CC" w14:textId="19E5D5CE" w:rsidR="0063303A" w:rsidRPr="006266CF" w:rsidRDefault="0063303A" w:rsidP="0063303A">
      <w:pPr>
        <w:rPr>
          <w:rFonts w:ascii="Times New Roman" w:hAnsi="Times New Roman" w:cs="Times New Roman"/>
          <w:i/>
          <w:iCs/>
          <w:color w:val="2E2E2E"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color w:val="2E2E2E"/>
          <w:sz w:val="24"/>
          <w:szCs w:val="24"/>
        </w:rPr>
        <w:t>Participants’ socio-demographic characteristics</w:t>
      </w:r>
      <w:r w:rsidR="000C562E" w:rsidRPr="006266CF">
        <w:rPr>
          <w:rFonts w:ascii="Times New Roman" w:hAnsi="Times New Roman" w:cs="Times New Roman"/>
          <w:i/>
          <w:iCs/>
          <w:color w:val="2E2E2E"/>
          <w:sz w:val="24"/>
          <w:szCs w:val="24"/>
        </w:rPr>
        <w:t>.</w:t>
      </w:r>
      <w:r w:rsidRPr="006266CF">
        <w:rPr>
          <w:rFonts w:ascii="Times New Roman" w:hAnsi="Times New Roman" w:cs="Times New Roman"/>
          <w:i/>
          <w:iCs/>
          <w:color w:val="2E2E2E"/>
          <w:sz w:val="24"/>
          <w:szCs w:val="24"/>
        </w:rPr>
        <w:t xml:space="preserve">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1307"/>
        <w:gridCol w:w="1311"/>
        <w:gridCol w:w="1309"/>
        <w:gridCol w:w="1307"/>
        <w:gridCol w:w="1309"/>
      </w:tblGrid>
      <w:tr w:rsidR="0063303A" w:rsidRPr="006266CF" w14:paraId="1F7C8194" w14:textId="77777777" w:rsidTr="00BF1CFA"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7567" w14:textId="3AEBFFB7" w:rsidR="0063303A" w:rsidRPr="006266CF" w:rsidRDefault="00BF1CFA" w:rsidP="00BF1CFA">
            <w:pPr>
              <w:jc w:val="lef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3D8A4" w14:textId="77777777" w:rsidR="0063303A" w:rsidRPr="006266CF" w:rsidRDefault="0063303A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Whole sample</w:t>
            </w:r>
          </w:p>
          <w:p w14:paraId="41BAFED1" w14:textId="77777777" w:rsidR="0063303A" w:rsidRPr="006266CF" w:rsidRDefault="0063303A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(n= 65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E7FDA" w14:textId="77777777" w:rsidR="0063303A" w:rsidRPr="006266CF" w:rsidRDefault="0063303A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TE</w:t>
            </w:r>
          </w:p>
          <w:p w14:paraId="360BA590" w14:textId="77777777" w:rsidR="0063303A" w:rsidRPr="006266CF" w:rsidRDefault="0063303A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(n= 33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5735" w14:textId="77777777" w:rsidR="0063303A" w:rsidRPr="006266CF" w:rsidRDefault="0063303A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Waitlist</w:t>
            </w:r>
          </w:p>
          <w:p w14:paraId="34AD7A8D" w14:textId="77777777" w:rsidR="0063303A" w:rsidRPr="006266CF" w:rsidRDefault="0063303A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(n= 32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33515" w14:textId="77777777" w:rsidR="0063303A" w:rsidRPr="006266CF" w:rsidRDefault="0063303A" w:rsidP="00FE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859DE" w14:textId="77777777" w:rsidR="0063303A" w:rsidRPr="006266CF" w:rsidRDefault="0063303A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p</w:t>
            </w:r>
          </w:p>
        </w:tc>
      </w:tr>
      <w:tr w:rsidR="0063303A" w:rsidRPr="006266CF" w14:paraId="5B29E228" w14:textId="77777777" w:rsidTr="00BF1CFA">
        <w:tc>
          <w:tcPr>
            <w:tcW w:w="1376" w:type="pct"/>
            <w:tcBorders>
              <w:top w:val="single" w:sz="4" w:space="0" w:color="auto"/>
            </w:tcBorders>
          </w:tcPr>
          <w:p w14:paraId="0683BBD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06CA265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  <w:p w14:paraId="142D750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 (SD)</w:t>
            </w:r>
          </w:p>
          <w:p w14:paraId="2EF05C5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612A58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  <w:p w14:paraId="24643F6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34E0F75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  <w:p w14:paraId="357E4CF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495AFFE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  <w:p w14:paraId="431779B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76A60C1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52DED468" w14:textId="77777777" w:rsidTr="00FE36A0">
        <w:tc>
          <w:tcPr>
            <w:tcW w:w="1376" w:type="pct"/>
          </w:tcPr>
          <w:p w14:paraId="5B4C17C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Age (years)</w:t>
            </w:r>
          </w:p>
          <w:p w14:paraId="70D60DA4" w14:textId="4DAB9B85" w:rsidR="00884602" w:rsidRPr="006266CF" w:rsidRDefault="00884602" w:rsidP="00884602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724" w:type="pct"/>
          </w:tcPr>
          <w:p w14:paraId="5ED6491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bookmarkStart w:id="1" w:name="_Hlk143094920"/>
            <w:r w:rsidRPr="006266CF">
              <w:rPr>
                <w:rFonts w:ascii="Times New Roman" w:hAnsi="Times New Roman" w:cs="Times New Roman"/>
              </w:rPr>
              <w:t>32.53 (3.8)</w:t>
            </w:r>
          </w:p>
          <w:p w14:paraId="5DBF8CD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5-41</w:t>
            </w:r>
            <w:bookmarkEnd w:id="1"/>
          </w:p>
        </w:tc>
        <w:tc>
          <w:tcPr>
            <w:tcW w:w="726" w:type="pct"/>
          </w:tcPr>
          <w:p w14:paraId="1889F90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3.21 (4.0)</w:t>
            </w:r>
          </w:p>
        </w:tc>
        <w:tc>
          <w:tcPr>
            <w:tcW w:w="725" w:type="pct"/>
          </w:tcPr>
          <w:p w14:paraId="0022755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1.84 (3.4)</w:t>
            </w:r>
          </w:p>
        </w:tc>
        <w:tc>
          <w:tcPr>
            <w:tcW w:w="724" w:type="pct"/>
          </w:tcPr>
          <w:p w14:paraId="44FCDD4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25" w:type="pct"/>
          </w:tcPr>
          <w:p w14:paraId="33C2CA7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14</w:t>
            </w:r>
          </w:p>
        </w:tc>
      </w:tr>
      <w:tr w:rsidR="0063303A" w:rsidRPr="006266CF" w14:paraId="19986D26" w14:textId="77777777" w:rsidTr="00FE36A0">
        <w:tc>
          <w:tcPr>
            <w:tcW w:w="1376" w:type="pct"/>
          </w:tcPr>
          <w:p w14:paraId="14EA455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Infant age (months)</w:t>
            </w:r>
          </w:p>
          <w:p w14:paraId="4987800F" w14:textId="3263193C" w:rsidR="00884602" w:rsidRPr="006266CF" w:rsidRDefault="00884602" w:rsidP="00884602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724" w:type="pct"/>
          </w:tcPr>
          <w:p w14:paraId="6E4896F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54 (1.8)</w:t>
            </w:r>
          </w:p>
          <w:p w14:paraId="71D4619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726" w:type="pct"/>
          </w:tcPr>
          <w:p w14:paraId="7BAFB77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55 (1.7)</w:t>
            </w:r>
          </w:p>
        </w:tc>
        <w:tc>
          <w:tcPr>
            <w:tcW w:w="725" w:type="pct"/>
          </w:tcPr>
          <w:p w14:paraId="1F1D33B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53 (2.0)</w:t>
            </w:r>
          </w:p>
        </w:tc>
        <w:tc>
          <w:tcPr>
            <w:tcW w:w="724" w:type="pct"/>
          </w:tcPr>
          <w:p w14:paraId="3E556F8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5" w:type="pct"/>
          </w:tcPr>
          <w:p w14:paraId="6EA3B66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97</w:t>
            </w:r>
          </w:p>
        </w:tc>
      </w:tr>
      <w:tr w:rsidR="0063303A" w:rsidRPr="006266CF" w14:paraId="7A59B8C6" w14:textId="77777777" w:rsidTr="00FE36A0">
        <w:tc>
          <w:tcPr>
            <w:tcW w:w="1376" w:type="pct"/>
          </w:tcPr>
          <w:p w14:paraId="0D95D9A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Weeks of gestation</w:t>
            </w:r>
          </w:p>
          <w:p w14:paraId="07A0106B" w14:textId="48CC3DE0" w:rsidR="00884602" w:rsidRPr="006266CF" w:rsidRDefault="00884602" w:rsidP="00884602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724" w:type="pct"/>
          </w:tcPr>
          <w:p w14:paraId="22A2828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8.20 (1.3)</w:t>
            </w:r>
          </w:p>
          <w:p w14:paraId="4F7674F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4-41</w:t>
            </w:r>
          </w:p>
        </w:tc>
        <w:tc>
          <w:tcPr>
            <w:tcW w:w="726" w:type="pct"/>
          </w:tcPr>
          <w:p w14:paraId="0E71441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8.06 (1.4)</w:t>
            </w:r>
          </w:p>
        </w:tc>
        <w:tc>
          <w:tcPr>
            <w:tcW w:w="725" w:type="pct"/>
          </w:tcPr>
          <w:p w14:paraId="2A4D76C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8.34 (1.0)</w:t>
            </w:r>
          </w:p>
        </w:tc>
        <w:tc>
          <w:tcPr>
            <w:tcW w:w="724" w:type="pct"/>
          </w:tcPr>
          <w:p w14:paraId="78D27D0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-.87</w:t>
            </w:r>
          </w:p>
        </w:tc>
        <w:tc>
          <w:tcPr>
            <w:tcW w:w="725" w:type="pct"/>
          </w:tcPr>
          <w:p w14:paraId="3E1302A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38</w:t>
            </w:r>
          </w:p>
        </w:tc>
      </w:tr>
      <w:tr w:rsidR="0063303A" w:rsidRPr="006266CF" w14:paraId="228162D2" w14:textId="77777777" w:rsidTr="00FE36A0">
        <w:tc>
          <w:tcPr>
            <w:tcW w:w="1376" w:type="pct"/>
          </w:tcPr>
          <w:p w14:paraId="5F128AA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655DF2E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603D21C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244675B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3E1DADF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13A7AC1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20841A8D" w14:textId="77777777" w:rsidTr="00FE36A0">
        <w:tc>
          <w:tcPr>
            <w:tcW w:w="1376" w:type="pct"/>
          </w:tcPr>
          <w:p w14:paraId="58B8C6D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43B0001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26" w:type="pct"/>
          </w:tcPr>
          <w:p w14:paraId="51FF523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25" w:type="pct"/>
          </w:tcPr>
          <w:p w14:paraId="4B029B4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24" w:type="pct"/>
          </w:tcPr>
          <w:p w14:paraId="3E0B66E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725" w:type="pct"/>
          </w:tcPr>
          <w:p w14:paraId="5676A42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19E0C22C" w14:textId="77777777" w:rsidTr="00FE36A0">
        <w:tc>
          <w:tcPr>
            <w:tcW w:w="1376" w:type="pct"/>
          </w:tcPr>
          <w:p w14:paraId="06FB576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724" w:type="pct"/>
          </w:tcPr>
          <w:p w14:paraId="735515D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2234740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5154525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2AE6A71F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725" w:type="pct"/>
          </w:tcPr>
          <w:p w14:paraId="6DA624D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32</w:t>
            </w:r>
          </w:p>
        </w:tc>
      </w:tr>
      <w:tr w:rsidR="0063303A" w:rsidRPr="006266CF" w14:paraId="36B458EE" w14:textId="77777777" w:rsidTr="00FE36A0">
        <w:tc>
          <w:tcPr>
            <w:tcW w:w="1376" w:type="pct"/>
          </w:tcPr>
          <w:p w14:paraId="5E85D8F1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First-time mother</w:t>
            </w:r>
          </w:p>
        </w:tc>
        <w:tc>
          <w:tcPr>
            <w:tcW w:w="724" w:type="pct"/>
          </w:tcPr>
          <w:p w14:paraId="4FE06FE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5 (</w:t>
            </w:r>
            <w:bookmarkStart w:id="2" w:name="_Hlk143094545"/>
            <w:r w:rsidRPr="006266CF">
              <w:rPr>
                <w:rFonts w:ascii="Times New Roman" w:hAnsi="Times New Roman" w:cs="Times New Roman"/>
              </w:rPr>
              <w:t>69.2</w:t>
            </w:r>
            <w:bookmarkEnd w:id="2"/>
            <w:r w:rsidRPr="006266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6" w:type="pct"/>
          </w:tcPr>
          <w:p w14:paraId="7032401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1 (63.6)</w:t>
            </w:r>
          </w:p>
        </w:tc>
        <w:tc>
          <w:tcPr>
            <w:tcW w:w="725" w:type="pct"/>
          </w:tcPr>
          <w:p w14:paraId="52D1BBA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4 (75.0)</w:t>
            </w:r>
          </w:p>
        </w:tc>
        <w:tc>
          <w:tcPr>
            <w:tcW w:w="724" w:type="pct"/>
          </w:tcPr>
          <w:p w14:paraId="5317B9F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50465EE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2CE8F6A4" w14:textId="77777777" w:rsidTr="00FE36A0">
        <w:tc>
          <w:tcPr>
            <w:tcW w:w="1376" w:type="pct"/>
          </w:tcPr>
          <w:p w14:paraId="3FC46A18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Has more children</w:t>
            </w:r>
          </w:p>
        </w:tc>
        <w:tc>
          <w:tcPr>
            <w:tcW w:w="724" w:type="pct"/>
          </w:tcPr>
          <w:p w14:paraId="6D26E71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0 (30.8)</w:t>
            </w:r>
          </w:p>
        </w:tc>
        <w:tc>
          <w:tcPr>
            <w:tcW w:w="726" w:type="pct"/>
          </w:tcPr>
          <w:p w14:paraId="087B7AE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2 (36.4)</w:t>
            </w:r>
          </w:p>
        </w:tc>
        <w:tc>
          <w:tcPr>
            <w:tcW w:w="725" w:type="pct"/>
          </w:tcPr>
          <w:p w14:paraId="0426AFF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8 (25.0)</w:t>
            </w:r>
          </w:p>
        </w:tc>
        <w:tc>
          <w:tcPr>
            <w:tcW w:w="724" w:type="pct"/>
          </w:tcPr>
          <w:p w14:paraId="5B3A15A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5E5CE5C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277BBE3A" w14:textId="77777777" w:rsidTr="00FE36A0">
        <w:tc>
          <w:tcPr>
            <w:tcW w:w="1376" w:type="pct"/>
          </w:tcPr>
          <w:p w14:paraId="004AAD2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Planned pregnancy</w:t>
            </w:r>
          </w:p>
        </w:tc>
        <w:tc>
          <w:tcPr>
            <w:tcW w:w="724" w:type="pct"/>
          </w:tcPr>
          <w:p w14:paraId="4BE14DC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1D72271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3F51492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2C70742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725" w:type="pct"/>
          </w:tcPr>
          <w:p w14:paraId="7124AFD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54</w:t>
            </w:r>
          </w:p>
        </w:tc>
      </w:tr>
      <w:tr w:rsidR="0063303A" w:rsidRPr="006266CF" w14:paraId="5D4B5D0A" w14:textId="77777777" w:rsidTr="00FE36A0">
        <w:tc>
          <w:tcPr>
            <w:tcW w:w="1376" w:type="pct"/>
          </w:tcPr>
          <w:p w14:paraId="513D842C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4" w:type="pct"/>
          </w:tcPr>
          <w:p w14:paraId="4004624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9 (60.0)</w:t>
            </w:r>
          </w:p>
        </w:tc>
        <w:tc>
          <w:tcPr>
            <w:tcW w:w="726" w:type="pct"/>
          </w:tcPr>
          <w:p w14:paraId="033C076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1 (63.6)</w:t>
            </w:r>
          </w:p>
        </w:tc>
        <w:tc>
          <w:tcPr>
            <w:tcW w:w="725" w:type="pct"/>
          </w:tcPr>
          <w:p w14:paraId="30F4D5AF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8 (56.3)</w:t>
            </w:r>
          </w:p>
        </w:tc>
        <w:tc>
          <w:tcPr>
            <w:tcW w:w="724" w:type="pct"/>
          </w:tcPr>
          <w:p w14:paraId="3BB6573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5D3BE19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2BF04609" w14:textId="77777777" w:rsidTr="00FE36A0">
        <w:tc>
          <w:tcPr>
            <w:tcW w:w="1376" w:type="pct"/>
          </w:tcPr>
          <w:p w14:paraId="2F3D1F07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4" w:type="pct"/>
          </w:tcPr>
          <w:p w14:paraId="56DC139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6 (40.0)</w:t>
            </w:r>
          </w:p>
        </w:tc>
        <w:tc>
          <w:tcPr>
            <w:tcW w:w="726" w:type="pct"/>
          </w:tcPr>
          <w:p w14:paraId="53E7EBE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2 (36.4)</w:t>
            </w:r>
          </w:p>
        </w:tc>
        <w:tc>
          <w:tcPr>
            <w:tcW w:w="725" w:type="pct"/>
          </w:tcPr>
          <w:p w14:paraId="035206A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4 (43.8)</w:t>
            </w:r>
          </w:p>
        </w:tc>
        <w:tc>
          <w:tcPr>
            <w:tcW w:w="724" w:type="pct"/>
          </w:tcPr>
          <w:p w14:paraId="7CD56F8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2323B55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4145BDA6" w14:textId="77777777" w:rsidTr="00FE36A0">
        <w:tc>
          <w:tcPr>
            <w:tcW w:w="1376" w:type="pct"/>
          </w:tcPr>
          <w:p w14:paraId="3BBB9E0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Had a pregnancy complication</w:t>
            </w:r>
          </w:p>
        </w:tc>
        <w:tc>
          <w:tcPr>
            <w:tcW w:w="724" w:type="pct"/>
          </w:tcPr>
          <w:p w14:paraId="27AAA62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2 (33.8)</w:t>
            </w:r>
          </w:p>
        </w:tc>
        <w:tc>
          <w:tcPr>
            <w:tcW w:w="726" w:type="pct"/>
          </w:tcPr>
          <w:p w14:paraId="58B4C25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8 (24.2)</w:t>
            </w:r>
          </w:p>
        </w:tc>
        <w:tc>
          <w:tcPr>
            <w:tcW w:w="725" w:type="pct"/>
          </w:tcPr>
          <w:p w14:paraId="299068D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4 (43.8)</w:t>
            </w:r>
          </w:p>
        </w:tc>
        <w:tc>
          <w:tcPr>
            <w:tcW w:w="724" w:type="pct"/>
          </w:tcPr>
          <w:p w14:paraId="24129C6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725" w:type="pct"/>
          </w:tcPr>
          <w:p w14:paraId="7907F4C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09</w:t>
            </w:r>
          </w:p>
        </w:tc>
      </w:tr>
      <w:tr w:rsidR="0063303A" w:rsidRPr="006266CF" w14:paraId="31B9AD87" w14:textId="77777777" w:rsidTr="00FE36A0">
        <w:tc>
          <w:tcPr>
            <w:tcW w:w="1376" w:type="pct"/>
          </w:tcPr>
          <w:p w14:paraId="2B8956D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The mother had a health complication during labor or postpartum</w:t>
            </w:r>
          </w:p>
        </w:tc>
        <w:tc>
          <w:tcPr>
            <w:tcW w:w="724" w:type="pct"/>
          </w:tcPr>
          <w:p w14:paraId="4ED5E95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7F64DFD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5BECB21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22782A6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725" w:type="pct"/>
          </w:tcPr>
          <w:p w14:paraId="76FF0D9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30</w:t>
            </w:r>
          </w:p>
        </w:tc>
      </w:tr>
      <w:tr w:rsidR="0063303A" w:rsidRPr="006266CF" w14:paraId="2CBA6E21" w14:textId="77777777" w:rsidTr="00FE36A0">
        <w:tc>
          <w:tcPr>
            <w:tcW w:w="1376" w:type="pct"/>
          </w:tcPr>
          <w:p w14:paraId="3B42F321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During labor</w:t>
            </w:r>
          </w:p>
        </w:tc>
        <w:tc>
          <w:tcPr>
            <w:tcW w:w="724" w:type="pct"/>
          </w:tcPr>
          <w:p w14:paraId="1275FFB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0 (30.8)</w:t>
            </w:r>
          </w:p>
        </w:tc>
        <w:tc>
          <w:tcPr>
            <w:tcW w:w="726" w:type="pct"/>
          </w:tcPr>
          <w:p w14:paraId="53E021A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 (30.3)</w:t>
            </w:r>
          </w:p>
        </w:tc>
        <w:tc>
          <w:tcPr>
            <w:tcW w:w="725" w:type="pct"/>
          </w:tcPr>
          <w:p w14:paraId="58785F3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 (31.3)</w:t>
            </w:r>
          </w:p>
        </w:tc>
        <w:tc>
          <w:tcPr>
            <w:tcW w:w="724" w:type="pct"/>
          </w:tcPr>
          <w:p w14:paraId="1CE9560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3E9672AF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707260C9" w14:textId="77777777" w:rsidTr="00FE36A0">
        <w:tc>
          <w:tcPr>
            <w:tcW w:w="1376" w:type="pct"/>
          </w:tcPr>
          <w:p w14:paraId="071FB791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Postpartum</w:t>
            </w:r>
          </w:p>
        </w:tc>
        <w:tc>
          <w:tcPr>
            <w:tcW w:w="724" w:type="pct"/>
          </w:tcPr>
          <w:p w14:paraId="66D1E56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 (6.2)</w:t>
            </w:r>
          </w:p>
        </w:tc>
        <w:tc>
          <w:tcPr>
            <w:tcW w:w="726" w:type="pct"/>
          </w:tcPr>
          <w:p w14:paraId="1D5A954F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725" w:type="pct"/>
          </w:tcPr>
          <w:p w14:paraId="371EB8F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724" w:type="pct"/>
          </w:tcPr>
          <w:p w14:paraId="30AA973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1B78481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5E5A61B3" w14:textId="77777777" w:rsidTr="00FE36A0">
        <w:tc>
          <w:tcPr>
            <w:tcW w:w="1376" w:type="pct"/>
          </w:tcPr>
          <w:p w14:paraId="6EF7F554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During labor &amp; postpartum</w:t>
            </w:r>
          </w:p>
        </w:tc>
        <w:tc>
          <w:tcPr>
            <w:tcW w:w="724" w:type="pct"/>
          </w:tcPr>
          <w:p w14:paraId="398B908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726" w:type="pct"/>
          </w:tcPr>
          <w:p w14:paraId="3A344C0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0354AEB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724" w:type="pct"/>
          </w:tcPr>
          <w:p w14:paraId="62BF489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5F51C0B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4BD3F813" w14:textId="77777777" w:rsidTr="00FE36A0">
        <w:tc>
          <w:tcPr>
            <w:tcW w:w="1376" w:type="pct"/>
          </w:tcPr>
          <w:p w14:paraId="4C630597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The baby had a health complication during labor or after birth</w:t>
            </w:r>
          </w:p>
        </w:tc>
        <w:tc>
          <w:tcPr>
            <w:tcW w:w="724" w:type="pct"/>
          </w:tcPr>
          <w:p w14:paraId="0DDA4B7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0A8E1DB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091727F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5864D57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25" w:type="pct"/>
          </w:tcPr>
          <w:p w14:paraId="2F5E32E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91</w:t>
            </w:r>
          </w:p>
        </w:tc>
      </w:tr>
      <w:tr w:rsidR="0063303A" w:rsidRPr="006266CF" w14:paraId="1AC177D0" w14:textId="77777777" w:rsidTr="00FE36A0">
        <w:tc>
          <w:tcPr>
            <w:tcW w:w="1376" w:type="pct"/>
          </w:tcPr>
          <w:p w14:paraId="1DE0CC2B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During labor</w:t>
            </w:r>
          </w:p>
        </w:tc>
        <w:tc>
          <w:tcPr>
            <w:tcW w:w="724" w:type="pct"/>
          </w:tcPr>
          <w:p w14:paraId="54054A3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2 (33.8)</w:t>
            </w:r>
          </w:p>
        </w:tc>
        <w:tc>
          <w:tcPr>
            <w:tcW w:w="726" w:type="pct"/>
          </w:tcPr>
          <w:p w14:paraId="69FDDDF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1 (33.3)</w:t>
            </w:r>
          </w:p>
        </w:tc>
        <w:tc>
          <w:tcPr>
            <w:tcW w:w="725" w:type="pct"/>
          </w:tcPr>
          <w:p w14:paraId="4B39952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1 (34.4)</w:t>
            </w:r>
          </w:p>
        </w:tc>
        <w:tc>
          <w:tcPr>
            <w:tcW w:w="724" w:type="pct"/>
          </w:tcPr>
          <w:p w14:paraId="7B1C41D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0616262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78C3F698" w14:textId="77777777" w:rsidTr="00FE36A0">
        <w:tc>
          <w:tcPr>
            <w:tcW w:w="1376" w:type="pct"/>
          </w:tcPr>
          <w:p w14:paraId="0B1E2668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After birth</w:t>
            </w:r>
          </w:p>
        </w:tc>
        <w:tc>
          <w:tcPr>
            <w:tcW w:w="724" w:type="pct"/>
          </w:tcPr>
          <w:p w14:paraId="1EB40DF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8 (12.3)</w:t>
            </w:r>
          </w:p>
        </w:tc>
        <w:tc>
          <w:tcPr>
            <w:tcW w:w="726" w:type="pct"/>
          </w:tcPr>
          <w:p w14:paraId="7C88A0A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 (15.2)</w:t>
            </w:r>
          </w:p>
        </w:tc>
        <w:tc>
          <w:tcPr>
            <w:tcW w:w="725" w:type="pct"/>
          </w:tcPr>
          <w:p w14:paraId="20893F4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724" w:type="pct"/>
          </w:tcPr>
          <w:p w14:paraId="4C4C66D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2A1167B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24004093" w14:textId="77777777" w:rsidTr="00FE36A0">
        <w:tc>
          <w:tcPr>
            <w:tcW w:w="1376" w:type="pct"/>
          </w:tcPr>
          <w:p w14:paraId="10D82ABF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During labor &amp; after birth</w:t>
            </w:r>
          </w:p>
        </w:tc>
        <w:tc>
          <w:tcPr>
            <w:tcW w:w="724" w:type="pct"/>
          </w:tcPr>
          <w:p w14:paraId="4FEC88E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726" w:type="pct"/>
          </w:tcPr>
          <w:p w14:paraId="404BC8A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725" w:type="pct"/>
          </w:tcPr>
          <w:p w14:paraId="365D68E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724" w:type="pct"/>
          </w:tcPr>
          <w:p w14:paraId="388DAB7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2DF8271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4E1EF591" w14:textId="77777777" w:rsidTr="00FE36A0">
        <w:tc>
          <w:tcPr>
            <w:tcW w:w="1376" w:type="pct"/>
          </w:tcPr>
          <w:p w14:paraId="38BA091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Has a chronic disease</w:t>
            </w:r>
          </w:p>
        </w:tc>
        <w:tc>
          <w:tcPr>
            <w:tcW w:w="724" w:type="pct"/>
          </w:tcPr>
          <w:p w14:paraId="53FC82D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8 (27.7)</w:t>
            </w:r>
          </w:p>
        </w:tc>
        <w:tc>
          <w:tcPr>
            <w:tcW w:w="726" w:type="pct"/>
          </w:tcPr>
          <w:p w14:paraId="19343BC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 (30.3)</w:t>
            </w:r>
          </w:p>
        </w:tc>
        <w:tc>
          <w:tcPr>
            <w:tcW w:w="725" w:type="pct"/>
          </w:tcPr>
          <w:p w14:paraId="03E5708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8 (25.0)</w:t>
            </w:r>
          </w:p>
        </w:tc>
        <w:tc>
          <w:tcPr>
            <w:tcW w:w="724" w:type="pct"/>
          </w:tcPr>
          <w:p w14:paraId="141A7F8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25" w:type="pct"/>
          </w:tcPr>
          <w:p w14:paraId="579A1B8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63</w:t>
            </w:r>
          </w:p>
        </w:tc>
      </w:tr>
      <w:tr w:rsidR="0063303A" w:rsidRPr="006266CF" w14:paraId="0E8570B1" w14:textId="77777777" w:rsidTr="00FE36A0">
        <w:tc>
          <w:tcPr>
            <w:tcW w:w="1376" w:type="pct"/>
          </w:tcPr>
          <w:p w14:paraId="14BF884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elationship status</w:t>
            </w:r>
          </w:p>
        </w:tc>
        <w:tc>
          <w:tcPr>
            <w:tcW w:w="724" w:type="pct"/>
          </w:tcPr>
          <w:p w14:paraId="12DAF18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74702ED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0EC2D34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6330933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725" w:type="pct"/>
          </w:tcPr>
          <w:p w14:paraId="598CEDA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38</w:t>
            </w:r>
          </w:p>
        </w:tc>
      </w:tr>
      <w:tr w:rsidR="0063303A" w:rsidRPr="006266CF" w14:paraId="11D521B3" w14:textId="77777777" w:rsidTr="00FE36A0">
        <w:tc>
          <w:tcPr>
            <w:tcW w:w="1376" w:type="pct"/>
          </w:tcPr>
          <w:p w14:paraId="3040EE0C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lastRenderedPageBreak/>
              <w:t>In a relationship, living together</w:t>
            </w:r>
          </w:p>
        </w:tc>
        <w:tc>
          <w:tcPr>
            <w:tcW w:w="724" w:type="pct"/>
          </w:tcPr>
          <w:p w14:paraId="45F9219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2 (</w:t>
            </w:r>
            <w:bookmarkStart w:id="3" w:name="_Hlk143094599"/>
            <w:r w:rsidRPr="006266CF">
              <w:rPr>
                <w:rFonts w:ascii="Times New Roman" w:hAnsi="Times New Roman" w:cs="Times New Roman"/>
              </w:rPr>
              <w:t>95.4</w:t>
            </w:r>
            <w:bookmarkEnd w:id="3"/>
            <w:r w:rsidRPr="006266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6" w:type="pct"/>
          </w:tcPr>
          <w:p w14:paraId="018A98E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2 (97.0)</w:t>
            </w:r>
          </w:p>
        </w:tc>
        <w:tc>
          <w:tcPr>
            <w:tcW w:w="725" w:type="pct"/>
          </w:tcPr>
          <w:p w14:paraId="3D18200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0 (93.8)</w:t>
            </w:r>
          </w:p>
        </w:tc>
        <w:tc>
          <w:tcPr>
            <w:tcW w:w="724" w:type="pct"/>
          </w:tcPr>
          <w:p w14:paraId="61922F3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4029775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409904B2" w14:textId="77777777" w:rsidTr="00FE36A0">
        <w:tc>
          <w:tcPr>
            <w:tcW w:w="1376" w:type="pct"/>
          </w:tcPr>
          <w:p w14:paraId="387A8D9F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In a relationship, not living together</w:t>
            </w:r>
          </w:p>
        </w:tc>
        <w:tc>
          <w:tcPr>
            <w:tcW w:w="724" w:type="pct"/>
          </w:tcPr>
          <w:p w14:paraId="5097CC1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726" w:type="pct"/>
          </w:tcPr>
          <w:p w14:paraId="6A7CE16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53DFE07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724" w:type="pct"/>
          </w:tcPr>
          <w:p w14:paraId="4EB424D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6FF5B7C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6000433E" w14:textId="77777777" w:rsidTr="00FE36A0">
        <w:tc>
          <w:tcPr>
            <w:tcW w:w="1376" w:type="pct"/>
          </w:tcPr>
          <w:p w14:paraId="4955F69B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724" w:type="pct"/>
          </w:tcPr>
          <w:p w14:paraId="01E27F4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726" w:type="pct"/>
          </w:tcPr>
          <w:p w14:paraId="6938F6D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49629D9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724" w:type="pct"/>
          </w:tcPr>
          <w:p w14:paraId="674410D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39467B9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1DB2DDCA" w14:textId="77777777" w:rsidTr="00FE36A0">
        <w:tc>
          <w:tcPr>
            <w:tcW w:w="1376" w:type="pct"/>
          </w:tcPr>
          <w:p w14:paraId="0520973D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Other (In separation process, living together)</w:t>
            </w:r>
          </w:p>
        </w:tc>
        <w:tc>
          <w:tcPr>
            <w:tcW w:w="724" w:type="pct"/>
          </w:tcPr>
          <w:p w14:paraId="4E56C05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726" w:type="pct"/>
          </w:tcPr>
          <w:p w14:paraId="711DF13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725" w:type="pct"/>
          </w:tcPr>
          <w:p w14:paraId="24BBD7D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</w:tcPr>
          <w:p w14:paraId="555465E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21D5AF4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53F8B764" w14:textId="77777777" w:rsidTr="00FE36A0">
        <w:tc>
          <w:tcPr>
            <w:tcW w:w="1376" w:type="pct"/>
          </w:tcPr>
          <w:p w14:paraId="71F3466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24" w:type="pct"/>
          </w:tcPr>
          <w:p w14:paraId="1CE1BEB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1B5DEA0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7CE7612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538652B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725" w:type="pct"/>
          </w:tcPr>
          <w:p w14:paraId="631FBF3F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12</w:t>
            </w:r>
          </w:p>
        </w:tc>
      </w:tr>
      <w:tr w:rsidR="0063303A" w:rsidRPr="006266CF" w14:paraId="74D8F6BE" w14:textId="77777777" w:rsidTr="00FE36A0">
        <w:tc>
          <w:tcPr>
            <w:tcW w:w="1376" w:type="pct"/>
          </w:tcPr>
          <w:p w14:paraId="07A05990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University education</w:t>
            </w:r>
          </w:p>
        </w:tc>
        <w:tc>
          <w:tcPr>
            <w:tcW w:w="724" w:type="pct"/>
          </w:tcPr>
          <w:p w14:paraId="2D98A1CF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3 (</w:t>
            </w:r>
            <w:bookmarkStart w:id="4" w:name="_Hlk143094638"/>
            <w:r w:rsidRPr="006266CF">
              <w:rPr>
                <w:rFonts w:ascii="Times New Roman" w:hAnsi="Times New Roman" w:cs="Times New Roman"/>
              </w:rPr>
              <w:t>81.5</w:t>
            </w:r>
            <w:bookmarkEnd w:id="4"/>
            <w:r w:rsidRPr="006266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6" w:type="pct"/>
          </w:tcPr>
          <w:p w14:paraId="53845A6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9 (87.9)</w:t>
            </w:r>
          </w:p>
        </w:tc>
        <w:tc>
          <w:tcPr>
            <w:tcW w:w="725" w:type="pct"/>
          </w:tcPr>
          <w:p w14:paraId="178C802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4 (75.0)</w:t>
            </w:r>
          </w:p>
        </w:tc>
        <w:tc>
          <w:tcPr>
            <w:tcW w:w="724" w:type="pct"/>
          </w:tcPr>
          <w:p w14:paraId="041D192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6B59F35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6214C4E0" w14:textId="77777777" w:rsidTr="00FE36A0">
        <w:tc>
          <w:tcPr>
            <w:tcW w:w="1376" w:type="pct"/>
          </w:tcPr>
          <w:p w14:paraId="427EC265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Vocational education</w:t>
            </w:r>
          </w:p>
        </w:tc>
        <w:tc>
          <w:tcPr>
            <w:tcW w:w="724" w:type="pct"/>
          </w:tcPr>
          <w:p w14:paraId="13F481C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7 (10.8)</w:t>
            </w:r>
          </w:p>
        </w:tc>
        <w:tc>
          <w:tcPr>
            <w:tcW w:w="726" w:type="pct"/>
          </w:tcPr>
          <w:p w14:paraId="26233DA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725" w:type="pct"/>
          </w:tcPr>
          <w:p w14:paraId="3102114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724" w:type="pct"/>
          </w:tcPr>
          <w:p w14:paraId="375CCAA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7DD7FD1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0A9ABCFB" w14:textId="77777777" w:rsidTr="00FE36A0">
        <w:tc>
          <w:tcPr>
            <w:tcW w:w="1376" w:type="pct"/>
          </w:tcPr>
          <w:p w14:paraId="51D1B2B2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724" w:type="pct"/>
          </w:tcPr>
          <w:p w14:paraId="74C1310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 (7.7)</w:t>
            </w:r>
          </w:p>
        </w:tc>
        <w:tc>
          <w:tcPr>
            <w:tcW w:w="726" w:type="pct"/>
          </w:tcPr>
          <w:p w14:paraId="3282B5A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725" w:type="pct"/>
          </w:tcPr>
          <w:p w14:paraId="5B7EC47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724" w:type="pct"/>
          </w:tcPr>
          <w:p w14:paraId="2944076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31DD1C7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00541AD3" w14:textId="77777777" w:rsidTr="00FE36A0">
        <w:tc>
          <w:tcPr>
            <w:tcW w:w="1376" w:type="pct"/>
          </w:tcPr>
          <w:p w14:paraId="6D50AD4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Employment status before childbirth</w:t>
            </w:r>
          </w:p>
        </w:tc>
        <w:tc>
          <w:tcPr>
            <w:tcW w:w="724" w:type="pct"/>
          </w:tcPr>
          <w:p w14:paraId="4B14F45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7DEF264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5A9CDFE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4F46F7B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725" w:type="pct"/>
          </w:tcPr>
          <w:p w14:paraId="709ADE6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30</w:t>
            </w:r>
          </w:p>
        </w:tc>
      </w:tr>
      <w:tr w:rsidR="0063303A" w:rsidRPr="006266CF" w14:paraId="5E180563" w14:textId="77777777" w:rsidTr="00FE36A0">
        <w:tc>
          <w:tcPr>
            <w:tcW w:w="1376" w:type="pct"/>
          </w:tcPr>
          <w:p w14:paraId="3595C3AE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Employee</w:t>
            </w:r>
          </w:p>
        </w:tc>
        <w:tc>
          <w:tcPr>
            <w:tcW w:w="724" w:type="pct"/>
          </w:tcPr>
          <w:p w14:paraId="4D80B87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4 (67.7)</w:t>
            </w:r>
          </w:p>
        </w:tc>
        <w:tc>
          <w:tcPr>
            <w:tcW w:w="726" w:type="pct"/>
          </w:tcPr>
          <w:p w14:paraId="5E307AD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0 (60.6)</w:t>
            </w:r>
          </w:p>
        </w:tc>
        <w:tc>
          <w:tcPr>
            <w:tcW w:w="725" w:type="pct"/>
          </w:tcPr>
          <w:p w14:paraId="04E4DE3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4 (75.0)</w:t>
            </w:r>
          </w:p>
        </w:tc>
        <w:tc>
          <w:tcPr>
            <w:tcW w:w="724" w:type="pct"/>
          </w:tcPr>
          <w:p w14:paraId="5B2D136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6B4F590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1855234A" w14:textId="77777777" w:rsidTr="00FE36A0">
        <w:tc>
          <w:tcPr>
            <w:tcW w:w="1376" w:type="pct"/>
          </w:tcPr>
          <w:p w14:paraId="5A9393AF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724" w:type="pct"/>
          </w:tcPr>
          <w:p w14:paraId="6A958FE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9 (13.8)</w:t>
            </w:r>
          </w:p>
        </w:tc>
        <w:tc>
          <w:tcPr>
            <w:tcW w:w="726" w:type="pct"/>
          </w:tcPr>
          <w:p w14:paraId="06BF011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7 (21.2)</w:t>
            </w:r>
          </w:p>
        </w:tc>
        <w:tc>
          <w:tcPr>
            <w:tcW w:w="725" w:type="pct"/>
          </w:tcPr>
          <w:p w14:paraId="6898A2B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724" w:type="pct"/>
          </w:tcPr>
          <w:p w14:paraId="42A759DD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292F582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6B5539D4" w14:textId="77777777" w:rsidTr="00FE36A0">
        <w:tc>
          <w:tcPr>
            <w:tcW w:w="1376" w:type="pct"/>
          </w:tcPr>
          <w:p w14:paraId="153788EE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 xml:space="preserve">Student </w:t>
            </w:r>
          </w:p>
        </w:tc>
        <w:tc>
          <w:tcPr>
            <w:tcW w:w="724" w:type="pct"/>
          </w:tcPr>
          <w:p w14:paraId="0E8CCB0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 (9.2)</w:t>
            </w:r>
          </w:p>
        </w:tc>
        <w:tc>
          <w:tcPr>
            <w:tcW w:w="726" w:type="pct"/>
          </w:tcPr>
          <w:p w14:paraId="4A55D11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725" w:type="pct"/>
          </w:tcPr>
          <w:p w14:paraId="594246E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724" w:type="pct"/>
          </w:tcPr>
          <w:p w14:paraId="5EA5E71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1D9EACB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0DEC1378" w14:textId="77777777" w:rsidTr="00FE36A0">
        <w:tc>
          <w:tcPr>
            <w:tcW w:w="1376" w:type="pct"/>
          </w:tcPr>
          <w:p w14:paraId="3F986730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724" w:type="pct"/>
          </w:tcPr>
          <w:p w14:paraId="54BB68F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726" w:type="pct"/>
          </w:tcPr>
          <w:p w14:paraId="34B5AA7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1)</w:t>
            </w:r>
          </w:p>
        </w:tc>
        <w:tc>
          <w:tcPr>
            <w:tcW w:w="725" w:type="pct"/>
          </w:tcPr>
          <w:p w14:paraId="385A351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</w:tcPr>
          <w:p w14:paraId="77B33EE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3280AFF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401BF636" w14:textId="77777777" w:rsidTr="00FE36A0">
        <w:tc>
          <w:tcPr>
            <w:tcW w:w="1376" w:type="pct"/>
          </w:tcPr>
          <w:p w14:paraId="34B3898F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724" w:type="pct"/>
          </w:tcPr>
          <w:p w14:paraId="66B0F7CE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726" w:type="pct"/>
          </w:tcPr>
          <w:p w14:paraId="2E1F974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725" w:type="pct"/>
          </w:tcPr>
          <w:p w14:paraId="0CFAE81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724" w:type="pct"/>
          </w:tcPr>
          <w:p w14:paraId="10A692C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6159764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33C8340F" w14:textId="77777777" w:rsidTr="00FE36A0">
        <w:tc>
          <w:tcPr>
            <w:tcW w:w="1376" w:type="pct"/>
          </w:tcPr>
          <w:p w14:paraId="0BC13CBA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 xml:space="preserve">Other (Student &amp; Self-employed / Student &amp; Employee) </w:t>
            </w:r>
          </w:p>
        </w:tc>
        <w:tc>
          <w:tcPr>
            <w:tcW w:w="724" w:type="pct"/>
          </w:tcPr>
          <w:p w14:paraId="0F436D8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726" w:type="pct"/>
          </w:tcPr>
          <w:p w14:paraId="28CCE813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57EFDE3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2)</w:t>
            </w:r>
          </w:p>
        </w:tc>
        <w:tc>
          <w:tcPr>
            <w:tcW w:w="724" w:type="pct"/>
          </w:tcPr>
          <w:p w14:paraId="282BEDF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385519B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1478056E" w14:textId="77777777" w:rsidTr="00FE36A0">
        <w:tc>
          <w:tcPr>
            <w:tcW w:w="1376" w:type="pct"/>
          </w:tcPr>
          <w:p w14:paraId="2281EE3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724" w:type="pct"/>
          </w:tcPr>
          <w:p w14:paraId="6D9D0B8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14:paraId="3CD0E9F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35AC054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2353C4F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725" w:type="pct"/>
          </w:tcPr>
          <w:p w14:paraId="5FB74251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25</w:t>
            </w:r>
          </w:p>
        </w:tc>
      </w:tr>
      <w:tr w:rsidR="0063303A" w:rsidRPr="006266CF" w14:paraId="7DA81C72" w14:textId="77777777" w:rsidTr="00FE36A0">
        <w:tc>
          <w:tcPr>
            <w:tcW w:w="1376" w:type="pct"/>
          </w:tcPr>
          <w:p w14:paraId="5B7504EE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$320.000 - $499.999</w:t>
            </w:r>
          </w:p>
        </w:tc>
        <w:tc>
          <w:tcPr>
            <w:tcW w:w="724" w:type="pct"/>
          </w:tcPr>
          <w:p w14:paraId="334B129A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726" w:type="pct"/>
          </w:tcPr>
          <w:p w14:paraId="6215664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725" w:type="pct"/>
          </w:tcPr>
          <w:p w14:paraId="6A0089F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</w:tcPr>
          <w:p w14:paraId="31B93447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29174B1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5880F3EC" w14:textId="77777777" w:rsidTr="00FE36A0">
        <w:tc>
          <w:tcPr>
            <w:tcW w:w="1376" w:type="pct"/>
          </w:tcPr>
          <w:p w14:paraId="35584DFB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$500.000 - $750.000</w:t>
            </w:r>
          </w:p>
        </w:tc>
        <w:tc>
          <w:tcPr>
            <w:tcW w:w="724" w:type="pct"/>
          </w:tcPr>
          <w:p w14:paraId="17B466B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 (4.6)</w:t>
            </w:r>
          </w:p>
        </w:tc>
        <w:tc>
          <w:tcPr>
            <w:tcW w:w="726" w:type="pct"/>
          </w:tcPr>
          <w:p w14:paraId="7ED5F7E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1)</w:t>
            </w:r>
          </w:p>
        </w:tc>
        <w:tc>
          <w:tcPr>
            <w:tcW w:w="725" w:type="pct"/>
          </w:tcPr>
          <w:p w14:paraId="7193A524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724" w:type="pct"/>
          </w:tcPr>
          <w:p w14:paraId="483342A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7190BBC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42EEB705" w14:textId="77777777" w:rsidTr="00FE36A0">
        <w:tc>
          <w:tcPr>
            <w:tcW w:w="1376" w:type="pct"/>
          </w:tcPr>
          <w:p w14:paraId="661A7FC5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$750.001 - $ 1.125.999</w:t>
            </w:r>
          </w:p>
        </w:tc>
        <w:tc>
          <w:tcPr>
            <w:tcW w:w="724" w:type="pct"/>
          </w:tcPr>
          <w:p w14:paraId="21A49D0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 (9.2)</w:t>
            </w:r>
          </w:p>
        </w:tc>
        <w:tc>
          <w:tcPr>
            <w:tcW w:w="726" w:type="pct"/>
          </w:tcPr>
          <w:p w14:paraId="4328138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725" w:type="pct"/>
          </w:tcPr>
          <w:p w14:paraId="73828FB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 (15.6)</w:t>
            </w:r>
          </w:p>
        </w:tc>
        <w:tc>
          <w:tcPr>
            <w:tcW w:w="724" w:type="pct"/>
          </w:tcPr>
          <w:p w14:paraId="72D03F9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3A2545A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3D64AC5F" w14:textId="77777777" w:rsidTr="00FE36A0">
        <w:tc>
          <w:tcPr>
            <w:tcW w:w="1376" w:type="pct"/>
          </w:tcPr>
          <w:p w14:paraId="5AF004FE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$1.126.000 - $ 3.000.000</w:t>
            </w:r>
          </w:p>
        </w:tc>
        <w:tc>
          <w:tcPr>
            <w:tcW w:w="724" w:type="pct"/>
          </w:tcPr>
          <w:p w14:paraId="44FC7DB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2 (49.2)</w:t>
            </w:r>
          </w:p>
        </w:tc>
        <w:tc>
          <w:tcPr>
            <w:tcW w:w="726" w:type="pct"/>
          </w:tcPr>
          <w:p w14:paraId="257059A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8 (56.3)</w:t>
            </w:r>
          </w:p>
        </w:tc>
        <w:tc>
          <w:tcPr>
            <w:tcW w:w="725" w:type="pct"/>
          </w:tcPr>
          <w:p w14:paraId="622B6880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4 (43.8)</w:t>
            </w:r>
          </w:p>
        </w:tc>
        <w:tc>
          <w:tcPr>
            <w:tcW w:w="724" w:type="pct"/>
          </w:tcPr>
          <w:p w14:paraId="3654EFB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737DD51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55F86281" w14:textId="77777777" w:rsidTr="00FE36A0">
        <w:tc>
          <w:tcPr>
            <w:tcW w:w="1376" w:type="pct"/>
          </w:tcPr>
          <w:p w14:paraId="5A358A42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$3.000.000</w:t>
            </w:r>
          </w:p>
        </w:tc>
        <w:tc>
          <w:tcPr>
            <w:tcW w:w="724" w:type="pct"/>
          </w:tcPr>
          <w:p w14:paraId="5305E65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1 (32.3)</w:t>
            </w:r>
          </w:p>
        </w:tc>
        <w:tc>
          <w:tcPr>
            <w:tcW w:w="726" w:type="pct"/>
          </w:tcPr>
          <w:p w14:paraId="24623B59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1 (52.4)</w:t>
            </w:r>
          </w:p>
        </w:tc>
        <w:tc>
          <w:tcPr>
            <w:tcW w:w="725" w:type="pct"/>
          </w:tcPr>
          <w:p w14:paraId="678B9175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 (47.6)</w:t>
            </w:r>
          </w:p>
        </w:tc>
        <w:tc>
          <w:tcPr>
            <w:tcW w:w="724" w:type="pct"/>
          </w:tcPr>
          <w:p w14:paraId="70582452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0076506F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63303A" w:rsidRPr="006266CF" w14:paraId="28A70E4B" w14:textId="77777777" w:rsidTr="00FE36A0">
        <w:tc>
          <w:tcPr>
            <w:tcW w:w="1376" w:type="pct"/>
          </w:tcPr>
          <w:p w14:paraId="34E7C0D6" w14:textId="77777777" w:rsidR="0063303A" w:rsidRPr="006266CF" w:rsidRDefault="0063303A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Did not answer</w:t>
            </w:r>
          </w:p>
        </w:tc>
        <w:tc>
          <w:tcPr>
            <w:tcW w:w="724" w:type="pct"/>
          </w:tcPr>
          <w:p w14:paraId="39DDAC1B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3.2)</w:t>
            </w:r>
          </w:p>
        </w:tc>
        <w:tc>
          <w:tcPr>
            <w:tcW w:w="726" w:type="pct"/>
          </w:tcPr>
          <w:p w14:paraId="082063E6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5DA52B18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724" w:type="pct"/>
          </w:tcPr>
          <w:p w14:paraId="24732EEF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71DC39EC" w14:textId="77777777" w:rsidR="0063303A" w:rsidRPr="006266CF" w:rsidRDefault="0063303A" w:rsidP="00FE36A0">
            <w:pPr>
              <w:rPr>
                <w:rFonts w:ascii="Times New Roman" w:hAnsi="Times New Roman" w:cs="Times New Roman"/>
              </w:rPr>
            </w:pPr>
          </w:p>
        </w:tc>
      </w:tr>
    </w:tbl>
    <w:p w14:paraId="2BDC1AF4" w14:textId="19756047" w:rsidR="0063303A" w:rsidRPr="006266CF" w:rsidRDefault="0063303A" w:rsidP="006330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266CF">
        <w:rPr>
          <w:rFonts w:ascii="Times New Roman" w:hAnsi="Times New Roman" w:cs="Times New Roman"/>
          <w:sz w:val="24"/>
          <w:szCs w:val="24"/>
        </w:rPr>
        <w:t xml:space="preserve"> Abbreviations (alphabetical): χ2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Statistic of χ2-test; M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Mean; n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Number of participants; p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p-value; SD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Standard deviation; t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Statistic of independent t-test.</w:t>
      </w:r>
    </w:p>
    <w:p w14:paraId="13C791AF" w14:textId="77777777" w:rsidR="0063303A" w:rsidRPr="006266CF" w:rsidRDefault="0063303A" w:rsidP="00A97F8E">
      <w:pPr>
        <w:spacing w:line="40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4BC9A" w14:textId="77777777" w:rsidR="00D54A53" w:rsidRPr="006266CF" w:rsidRDefault="00D54A53" w:rsidP="00A97F8E">
      <w:pPr>
        <w:spacing w:line="40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7927F" w14:textId="77777777" w:rsidR="00D54A53" w:rsidRPr="006266CF" w:rsidRDefault="00D54A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143F55" w14:textId="3FAE0D45" w:rsidR="00D54A53" w:rsidRPr="006266CF" w:rsidRDefault="00D54A53" w:rsidP="00D54A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20AF2" w:rsidRPr="006266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266CF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5" w:name="_Hlk143248897"/>
    </w:p>
    <w:p w14:paraId="37CE5C1F" w14:textId="2147EFF1" w:rsidR="00D54A53" w:rsidRPr="006266CF" w:rsidRDefault="00D54A53" w:rsidP="00D54A5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Participants’ clinical history variables and baseline characteristics</w:t>
      </w:r>
      <w:bookmarkEnd w:id="5"/>
      <w:r w:rsidR="000C562E" w:rsidRPr="006266C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1522"/>
        <w:gridCol w:w="1386"/>
        <w:gridCol w:w="1246"/>
        <w:gridCol w:w="830"/>
        <w:gridCol w:w="1029"/>
      </w:tblGrid>
      <w:tr w:rsidR="00D54A53" w:rsidRPr="006266CF" w14:paraId="019AC004" w14:textId="77777777" w:rsidTr="000C562E"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EC9A" w14:textId="478CABDE" w:rsidR="00D54A53" w:rsidRPr="006266CF" w:rsidRDefault="00BF1CFA" w:rsidP="00BF1CFA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19388" w14:textId="77777777" w:rsidR="00D54A53" w:rsidRPr="006266CF" w:rsidRDefault="00D54A53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Whole sample (n= 65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59C1B" w14:textId="77777777" w:rsidR="00D54A53" w:rsidRPr="006266CF" w:rsidRDefault="00D54A53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TE</w:t>
            </w:r>
          </w:p>
          <w:p w14:paraId="5BB27E2A" w14:textId="77777777" w:rsidR="00D54A53" w:rsidRPr="006266CF" w:rsidRDefault="00D54A53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(n= 33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F0099" w14:textId="77777777" w:rsidR="00D54A53" w:rsidRPr="006266CF" w:rsidRDefault="00D54A53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Waitlist</w:t>
            </w:r>
          </w:p>
          <w:p w14:paraId="13E6EAA4" w14:textId="77777777" w:rsidR="00D54A53" w:rsidRPr="006266CF" w:rsidRDefault="00D54A53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(n= 32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44F20" w14:textId="77777777" w:rsidR="00D54A53" w:rsidRPr="006266CF" w:rsidRDefault="00D54A53" w:rsidP="00FE36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C4549" w14:textId="77777777" w:rsidR="00D54A53" w:rsidRPr="006266CF" w:rsidRDefault="00D54A53" w:rsidP="00FE36A0">
            <w:pPr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p</w:t>
            </w:r>
          </w:p>
        </w:tc>
      </w:tr>
      <w:tr w:rsidR="00D54A53" w:rsidRPr="006266CF" w14:paraId="364B8C0D" w14:textId="77777777" w:rsidTr="000C562E">
        <w:tc>
          <w:tcPr>
            <w:tcW w:w="1669" w:type="pct"/>
            <w:tcBorders>
              <w:top w:val="single" w:sz="4" w:space="0" w:color="auto"/>
            </w:tcBorders>
          </w:tcPr>
          <w:p w14:paraId="28C4F94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279CBA0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  <w:p w14:paraId="429915E4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05E9934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  <w:p w14:paraId="6CC3B28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2AA3E30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  <w:p w14:paraId="6C49F14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6BBA8AF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  <w:p w14:paraId="6E72BCF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42C90EDA" w14:textId="77777777" w:rsidR="00D54A53" w:rsidRPr="006266CF" w:rsidRDefault="00D54A53" w:rsidP="00FE36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4A53" w:rsidRPr="006266CF" w14:paraId="74425343" w14:textId="77777777" w:rsidTr="000C562E">
        <w:tc>
          <w:tcPr>
            <w:tcW w:w="1669" w:type="pct"/>
          </w:tcPr>
          <w:p w14:paraId="0B4893C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Presence of trauma in childhood or adolescence</w:t>
            </w:r>
          </w:p>
        </w:tc>
        <w:tc>
          <w:tcPr>
            <w:tcW w:w="843" w:type="pct"/>
          </w:tcPr>
          <w:p w14:paraId="7A5B31C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1792A23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pct"/>
          </w:tcPr>
          <w:p w14:paraId="6F663E3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</w:tcPr>
          <w:p w14:paraId="406ED30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14:paraId="76A35D6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D54A53" w:rsidRPr="006266CF" w14:paraId="248E010C" w14:textId="77777777" w:rsidTr="000C562E">
        <w:tc>
          <w:tcPr>
            <w:tcW w:w="1669" w:type="pct"/>
          </w:tcPr>
          <w:p w14:paraId="2F812974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Victim of physical violence</w:t>
            </w:r>
          </w:p>
        </w:tc>
        <w:tc>
          <w:tcPr>
            <w:tcW w:w="843" w:type="pct"/>
          </w:tcPr>
          <w:p w14:paraId="0920013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4 (36.9)</w:t>
            </w:r>
          </w:p>
        </w:tc>
        <w:tc>
          <w:tcPr>
            <w:tcW w:w="768" w:type="pct"/>
          </w:tcPr>
          <w:p w14:paraId="2BDB45B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4 (42.2)</w:t>
            </w:r>
          </w:p>
        </w:tc>
        <w:tc>
          <w:tcPr>
            <w:tcW w:w="690" w:type="pct"/>
          </w:tcPr>
          <w:p w14:paraId="160D5F4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 (31.3)</w:t>
            </w:r>
          </w:p>
        </w:tc>
        <w:tc>
          <w:tcPr>
            <w:tcW w:w="460" w:type="pct"/>
          </w:tcPr>
          <w:p w14:paraId="1A0E2288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570" w:type="pct"/>
          </w:tcPr>
          <w:p w14:paraId="2B4F842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35</w:t>
            </w:r>
          </w:p>
        </w:tc>
      </w:tr>
      <w:tr w:rsidR="00D54A53" w:rsidRPr="006266CF" w14:paraId="222F1F25" w14:textId="77777777" w:rsidTr="000C562E">
        <w:tc>
          <w:tcPr>
            <w:tcW w:w="1669" w:type="pct"/>
          </w:tcPr>
          <w:p w14:paraId="76CAEF44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Victim of sexual abuse</w:t>
            </w:r>
          </w:p>
        </w:tc>
        <w:tc>
          <w:tcPr>
            <w:tcW w:w="843" w:type="pct"/>
          </w:tcPr>
          <w:p w14:paraId="6249EF99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4979B00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pct"/>
          </w:tcPr>
          <w:p w14:paraId="5C61CDA9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</w:tcPr>
          <w:p w14:paraId="2F1BA82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570" w:type="pct"/>
          </w:tcPr>
          <w:p w14:paraId="530FDA1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79</w:t>
            </w:r>
          </w:p>
        </w:tc>
      </w:tr>
      <w:tr w:rsidR="00D54A53" w:rsidRPr="006266CF" w14:paraId="6B38E455" w14:textId="77777777" w:rsidTr="000C562E">
        <w:tc>
          <w:tcPr>
            <w:tcW w:w="1669" w:type="pct"/>
          </w:tcPr>
          <w:p w14:paraId="04CA800C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Victim of sexual abuse (“yes” answer)</w:t>
            </w:r>
          </w:p>
        </w:tc>
        <w:tc>
          <w:tcPr>
            <w:tcW w:w="843" w:type="pct"/>
          </w:tcPr>
          <w:p w14:paraId="679F0946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2 (33.8)</w:t>
            </w:r>
          </w:p>
        </w:tc>
        <w:tc>
          <w:tcPr>
            <w:tcW w:w="768" w:type="pct"/>
          </w:tcPr>
          <w:p w14:paraId="5B33B61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2 (36.4)</w:t>
            </w:r>
          </w:p>
        </w:tc>
        <w:tc>
          <w:tcPr>
            <w:tcW w:w="690" w:type="pct"/>
          </w:tcPr>
          <w:p w14:paraId="69DE881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 (31.3)</w:t>
            </w:r>
          </w:p>
        </w:tc>
        <w:tc>
          <w:tcPr>
            <w:tcW w:w="460" w:type="pct"/>
          </w:tcPr>
          <w:p w14:paraId="1918E45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14:paraId="6AFC46E6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D54A53" w:rsidRPr="006266CF" w14:paraId="17FEF8E1" w14:textId="77777777" w:rsidTr="000C562E">
        <w:tc>
          <w:tcPr>
            <w:tcW w:w="1669" w:type="pct"/>
          </w:tcPr>
          <w:p w14:paraId="009C779C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Victim of sexual abuse (“I am not sure” answer)</w:t>
            </w:r>
          </w:p>
        </w:tc>
        <w:tc>
          <w:tcPr>
            <w:tcW w:w="843" w:type="pct"/>
          </w:tcPr>
          <w:p w14:paraId="0DA5505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 (7.7)</w:t>
            </w:r>
          </w:p>
        </w:tc>
        <w:tc>
          <w:tcPr>
            <w:tcW w:w="768" w:type="pct"/>
          </w:tcPr>
          <w:p w14:paraId="1A083469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690" w:type="pct"/>
          </w:tcPr>
          <w:p w14:paraId="47CF6976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460" w:type="pct"/>
          </w:tcPr>
          <w:p w14:paraId="7B0DB6B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14:paraId="58282AC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D54A53" w:rsidRPr="006266CF" w14:paraId="71845455" w14:textId="77777777" w:rsidTr="000C562E">
        <w:tc>
          <w:tcPr>
            <w:tcW w:w="1669" w:type="pct"/>
          </w:tcPr>
          <w:p w14:paraId="2B9E93A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Has at least one family member with a mental health disorder</w:t>
            </w:r>
          </w:p>
        </w:tc>
        <w:tc>
          <w:tcPr>
            <w:tcW w:w="843" w:type="pct"/>
          </w:tcPr>
          <w:p w14:paraId="7D922A54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9 (44.6)</w:t>
            </w:r>
          </w:p>
        </w:tc>
        <w:tc>
          <w:tcPr>
            <w:tcW w:w="768" w:type="pct"/>
          </w:tcPr>
          <w:p w14:paraId="6B6EC41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8 (54.5)</w:t>
            </w:r>
          </w:p>
        </w:tc>
        <w:tc>
          <w:tcPr>
            <w:tcW w:w="690" w:type="pct"/>
          </w:tcPr>
          <w:p w14:paraId="1366601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1 (37.9)</w:t>
            </w:r>
          </w:p>
        </w:tc>
        <w:tc>
          <w:tcPr>
            <w:tcW w:w="460" w:type="pct"/>
          </w:tcPr>
          <w:p w14:paraId="5980CD7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570" w:type="pct"/>
          </w:tcPr>
          <w:p w14:paraId="3D57EF4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10</w:t>
            </w:r>
          </w:p>
        </w:tc>
      </w:tr>
      <w:tr w:rsidR="00D54A53" w:rsidRPr="006266CF" w14:paraId="3B76B77C" w14:textId="77777777" w:rsidTr="000C562E">
        <w:tc>
          <w:tcPr>
            <w:tcW w:w="1669" w:type="pct"/>
          </w:tcPr>
          <w:p w14:paraId="7CA4284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Currently in psychological treatment</w:t>
            </w:r>
          </w:p>
        </w:tc>
        <w:tc>
          <w:tcPr>
            <w:tcW w:w="843" w:type="pct"/>
          </w:tcPr>
          <w:p w14:paraId="40AA1F1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8 (43.1)</w:t>
            </w:r>
          </w:p>
        </w:tc>
        <w:tc>
          <w:tcPr>
            <w:tcW w:w="768" w:type="pct"/>
          </w:tcPr>
          <w:p w14:paraId="59783DA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5 (45.5)</w:t>
            </w:r>
          </w:p>
        </w:tc>
        <w:tc>
          <w:tcPr>
            <w:tcW w:w="690" w:type="pct"/>
          </w:tcPr>
          <w:p w14:paraId="74E115C3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3 (46.4)</w:t>
            </w:r>
          </w:p>
        </w:tc>
        <w:tc>
          <w:tcPr>
            <w:tcW w:w="460" w:type="pct"/>
          </w:tcPr>
          <w:p w14:paraId="7A0CD698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570" w:type="pct"/>
          </w:tcPr>
          <w:p w14:paraId="59916FB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69</w:t>
            </w:r>
          </w:p>
        </w:tc>
      </w:tr>
      <w:tr w:rsidR="00D54A53" w:rsidRPr="006266CF" w14:paraId="19917101" w14:textId="77777777" w:rsidTr="000C562E">
        <w:tc>
          <w:tcPr>
            <w:tcW w:w="1669" w:type="pct"/>
          </w:tcPr>
          <w:p w14:paraId="5469F64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Currently in psychopharmacological treatment</w:t>
            </w:r>
          </w:p>
        </w:tc>
        <w:tc>
          <w:tcPr>
            <w:tcW w:w="843" w:type="pct"/>
          </w:tcPr>
          <w:p w14:paraId="0018C5C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0 (30.8)</w:t>
            </w:r>
          </w:p>
        </w:tc>
        <w:tc>
          <w:tcPr>
            <w:tcW w:w="768" w:type="pct"/>
          </w:tcPr>
          <w:p w14:paraId="5169071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 (30.3)</w:t>
            </w:r>
          </w:p>
        </w:tc>
        <w:tc>
          <w:tcPr>
            <w:tcW w:w="690" w:type="pct"/>
          </w:tcPr>
          <w:p w14:paraId="4540D67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 (31.3)</w:t>
            </w:r>
          </w:p>
        </w:tc>
        <w:tc>
          <w:tcPr>
            <w:tcW w:w="460" w:type="pct"/>
          </w:tcPr>
          <w:p w14:paraId="6371738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70" w:type="pct"/>
          </w:tcPr>
          <w:p w14:paraId="126A782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93</w:t>
            </w:r>
          </w:p>
        </w:tc>
      </w:tr>
      <w:tr w:rsidR="00D54A53" w:rsidRPr="006266CF" w14:paraId="35F3CA70" w14:textId="77777777" w:rsidTr="000C562E">
        <w:tc>
          <w:tcPr>
            <w:tcW w:w="1669" w:type="pct"/>
          </w:tcPr>
          <w:p w14:paraId="7BA8E33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bookmarkStart w:id="6" w:name="_Hlk143094692"/>
            <w:bookmarkStart w:id="7" w:name="_Hlk143160413"/>
            <w:r w:rsidRPr="006266CF">
              <w:rPr>
                <w:rFonts w:ascii="Times New Roman" w:hAnsi="Times New Roman" w:cs="Times New Roman"/>
              </w:rPr>
              <w:t>Prior psychological or psychopharmacological treatment</w:t>
            </w:r>
            <w:bookmarkEnd w:id="6"/>
          </w:p>
        </w:tc>
        <w:tc>
          <w:tcPr>
            <w:tcW w:w="843" w:type="pct"/>
          </w:tcPr>
          <w:p w14:paraId="19229DF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2 (80.0)</w:t>
            </w:r>
          </w:p>
        </w:tc>
        <w:tc>
          <w:tcPr>
            <w:tcW w:w="768" w:type="pct"/>
          </w:tcPr>
          <w:p w14:paraId="6013AC14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1 (93.9)</w:t>
            </w:r>
          </w:p>
        </w:tc>
        <w:tc>
          <w:tcPr>
            <w:tcW w:w="690" w:type="pct"/>
          </w:tcPr>
          <w:p w14:paraId="6DBD6BC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1 (65.6)</w:t>
            </w:r>
          </w:p>
        </w:tc>
        <w:tc>
          <w:tcPr>
            <w:tcW w:w="460" w:type="pct"/>
          </w:tcPr>
          <w:p w14:paraId="16DDB74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570" w:type="pct"/>
          </w:tcPr>
          <w:p w14:paraId="52CDA30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00*</w:t>
            </w:r>
          </w:p>
        </w:tc>
      </w:tr>
      <w:bookmarkEnd w:id="7"/>
      <w:tr w:rsidR="00D54A53" w:rsidRPr="006266CF" w14:paraId="6A3F1291" w14:textId="77777777" w:rsidTr="000C562E">
        <w:tc>
          <w:tcPr>
            <w:tcW w:w="1669" w:type="pct"/>
          </w:tcPr>
          <w:p w14:paraId="64A9F96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Diagnoses</w:t>
            </w:r>
            <w:r w:rsidRPr="006266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3" w:type="pct"/>
          </w:tcPr>
          <w:p w14:paraId="67D313D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27AD8E0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pct"/>
          </w:tcPr>
          <w:p w14:paraId="482F6C3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</w:tcPr>
          <w:p w14:paraId="5E57CF4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14:paraId="69B89BD4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D54A53" w:rsidRPr="006266CF" w14:paraId="290141B1" w14:textId="77777777" w:rsidTr="000C562E">
        <w:tc>
          <w:tcPr>
            <w:tcW w:w="1669" w:type="pct"/>
          </w:tcPr>
          <w:p w14:paraId="10B83CD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Depression diagnosis</w:t>
            </w:r>
          </w:p>
        </w:tc>
        <w:tc>
          <w:tcPr>
            <w:tcW w:w="843" w:type="pct"/>
          </w:tcPr>
          <w:p w14:paraId="0703AB4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32CD7C3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pct"/>
          </w:tcPr>
          <w:p w14:paraId="1023D64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</w:tcPr>
          <w:p w14:paraId="49E10CE8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570" w:type="pct"/>
          </w:tcPr>
          <w:p w14:paraId="59B8FE5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47</w:t>
            </w:r>
          </w:p>
        </w:tc>
      </w:tr>
      <w:tr w:rsidR="00D54A53" w:rsidRPr="006266CF" w14:paraId="6A191890" w14:textId="77777777" w:rsidTr="000C562E">
        <w:tc>
          <w:tcPr>
            <w:tcW w:w="1669" w:type="pct"/>
          </w:tcPr>
          <w:p w14:paraId="3041FC18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inor depression</w:t>
            </w:r>
          </w:p>
        </w:tc>
        <w:tc>
          <w:tcPr>
            <w:tcW w:w="843" w:type="pct"/>
          </w:tcPr>
          <w:p w14:paraId="6E70E18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8 (</w:t>
            </w:r>
            <w:bookmarkStart w:id="8" w:name="_Hlk143095308"/>
            <w:r w:rsidRPr="006266CF">
              <w:rPr>
                <w:rFonts w:ascii="Times New Roman" w:hAnsi="Times New Roman" w:cs="Times New Roman"/>
              </w:rPr>
              <w:t>12.3</w:t>
            </w:r>
            <w:bookmarkEnd w:id="8"/>
            <w:r w:rsidRPr="006266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</w:tcPr>
          <w:p w14:paraId="7B8A17A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 (15.2)</w:t>
            </w:r>
          </w:p>
        </w:tc>
        <w:tc>
          <w:tcPr>
            <w:tcW w:w="690" w:type="pct"/>
          </w:tcPr>
          <w:p w14:paraId="7BBAEA89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460" w:type="pct"/>
          </w:tcPr>
          <w:p w14:paraId="4CC48DD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14:paraId="2B83607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D54A53" w:rsidRPr="006266CF" w14:paraId="189EE0F3" w14:textId="77777777" w:rsidTr="000C562E">
        <w:tc>
          <w:tcPr>
            <w:tcW w:w="1669" w:type="pct"/>
          </w:tcPr>
          <w:p w14:paraId="5FD029E5" w14:textId="2FC64640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a</w:t>
            </w:r>
            <w:r w:rsidR="006266CF">
              <w:rPr>
                <w:rFonts w:ascii="Times New Roman" w:hAnsi="Times New Roman" w:cs="Times New Roman"/>
              </w:rPr>
              <w:t>j</w:t>
            </w:r>
            <w:r w:rsidRPr="006266CF">
              <w:rPr>
                <w:rFonts w:ascii="Times New Roman" w:hAnsi="Times New Roman" w:cs="Times New Roman"/>
              </w:rPr>
              <w:t>or depression</w:t>
            </w:r>
          </w:p>
        </w:tc>
        <w:tc>
          <w:tcPr>
            <w:tcW w:w="843" w:type="pct"/>
          </w:tcPr>
          <w:p w14:paraId="4FE4315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7 (</w:t>
            </w:r>
            <w:bookmarkStart w:id="9" w:name="_Hlk143095273"/>
            <w:r w:rsidRPr="006266CF">
              <w:rPr>
                <w:rFonts w:ascii="Times New Roman" w:hAnsi="Times New Roman" w:cs="Times New Roman"/>
              </w:rPr>
              <w:t>87.7</w:t>
            </w:r>
            <w:bookmarkEnd w:id="9"/>
            <w:r w:rsidRPr="006266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</w:tcPr>
          <w:p w14:paraId="0046FB08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8 (84.8)</w:t>
            </w:r>
          </w:p>
        </w:tc>
        <w:tc>
          <w:tcPr>
            <w:tcW w:w="690" w:type="pct"/>
          </w:tcPr>
          <w:p w14:paraId="3E191C8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9 (90.6)</w:t>
            </w:r>
          </w:p>
        </w:tc>
        <w:tc>
          <w:tcPr>
            <w:tcW w:w="460" w:type="pct"/>
          </w:tcPr>
          <w:p w14:paraId="646735F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14:paraId="668F0AD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D54A53" w:rsidRPr="006266CF" w14:paraId="2469E0B1" w14:textId="77777777" w:rsidTr="000C562E">
        <w:tc>
          <w:tcPr>
            <w:tcW w:w="1669" w:type="pct"/>
          </w:tcPr>
          <w:p w14:paraId="222888C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bookmarkStart w:id="10" w:name="_Hlk143095362"/>
            <w:r w:rsidRPr="006266CF">
              <w:rPr>
                <w:rFonts w:ascii="Times New Roman" w:hAnsi="Times New Roman" w:cs="Times New Roman"/>
              </w:rPr>
              <w:t>Dysthymia</w:t>
            </w:r>
          </w:p>
        </w:tc>
        <w:tc>
          <w:tcPr>
            <w:tcW w:w="843" w:type="pct"/>
          </w:tcPr>
          <w:p w14:paraId="0813B3C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 (9.2)</w:t>
            </w:r>
          </w:p>
        </w:tc>
        <w:tc>
          <w:tcPr>
            <w:tcW w:w="768" w:type="pct"/>
          </w:tcPr>
          <w:p w14:paraId="76E4945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 (12.9)</w:t>
            </w:r>
          </w:p>
        </w:tc>
        <w:tc>
          <w:tcPr>
            <w:tcW w:w="690" w:type="pct"/>
          </w:tcPr>
          <w:p w14:paraId="3A1B862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 (6.7)</w:t>
            </w:r>
          </w:p>
        </w:tc>
        <w:tc>
          <w:tcPr>
            <w:tcW w:w="460" w:type="pct"/>
          </w:tcPr>
          <w:p w14:paraId="4CF74B9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570" w:type="pct"/>
          </w:tcPr>
          <w:p w14:paraId="461B67C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41</w:t>
            </w:r>
          </w:p>
        </w:tc>
      </w:tr>
      <w:tr w:rsidR="00D54A53" w:rsidRPr="006266CF" w14:paraId="70B2E61A" w14:textId="77777777" w:rsidTr="000C562E">
        <w:tc>
          <w:tcPr>
            <w:tcW w:w="1669" w:type="pct"/>
          </w:tcPr>
          <w:p w14:paraId="0CDDA924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Current generalized anxiety disorder</w:t>
            </w:r>
          </w:p>
        </w:tc>
        <w:tc>
          <w:tcPr>
            <w:tcW w:w="843" w:type="pct"/>
          </w:tcPr>
          <w:p w14:paraId="2EAE7E74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0 (61.5)</w:t>
            </w:r>
          </w:p>
        </w:tc>
        <w:tc>
          <w:tcPr>
            <w:tcW w:w="768" w:type="pct"/>
          </w:tcPr>
          <w:p w14:paraId="773600B4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8 (54.5)</w:t>
            </w:r>
          </w:p>
        </w:tc>
        <w:tc>
          <w:tcPr>
            <w:tcW w:w="690" w:type="pct"/>
          </w:tcPr>
          <w:p w14:paraId="6DC5EE0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2 (68.8)</w:t>
            </w:r>
          </w:p>
        </w:tc>
        <w:tc>
          <w:tcPr>
            <w:tcW w:w="460" w:type="pct"/>
          </w:tcPr>
          <w:p w14:paraId="5D4A61E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570" w:type="pct"/>
          </w:tcPr>
          <w:p w14:paraId="0999EA0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23</w:t>
            </w:r>
          </w:p>
        </w:tc>
      </w:tr>
      <w:tr w:rsidR="00D54A53" w:rsidRPr="006266CF" w14:paraId="18BD5C6B" w14:textId="77777777" w:rsidTr="000C562E">
        <w:tc>
          <w:tcPr>
            <w:tcW w:w="1669" w:type="pct"/>
          </w:tcPr>
          <w:p w14:paraId="1A32671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Low-risk incidence of suicide</w:t>
            </w:r>
          </w:p>
        </w:tc>
        <w:tc>
          <w:tcPr>
            <w:tcW w:w="843" w:type="pct"/>
          </w:tcPr>
          <w:p w14:paraId="1AA88EC8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5 (23.1)</w:t>
            </w:r>
          </w:p>
        </w:tc>
        <w:tc>
          <w:tcPr>
            <w:tcW w:w="768" w:type="pct"/>
          </w:tcPr>
          <w:p w14:paraId="4F7A4A73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8 (24.2)</w:t>
            </w:r>
          </w:p>
        </w:tc>
        <w:tc>
          <w:tcPr>
            <w:tcW w:w="690" w:type="pct"/>
          </w:tcPr>
          <w:p w14:paraId="2186F5A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7 (21.9)</w:t>
            </w:r>
          </w:p>
        </w:tc>
        <w:tc>
          <w:tcPr>
            <w:tcW w:w="460" w:type="pct"/>
          </w:tcPr>
          <w:p w14:paraId="518B7D6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570" w:type="pct"/>
          </w:tcPr>
          <w:p w14:paraId="39A091D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82</w:t>
            </w:r>
          </w:p>
          <w:p w14:paraId="6F57DCC5" w14:textId="77777777" w:rsidR="000C562E" w:rsidRPr="006266CF" w:rsidRDefault="000C562E" w:rsidP="00FE36A0">
            <w:pPr>
              <w:rPr>
                <w:rFonts w:ascii="Times New Roman" w:hAnsi="Times New Roman" w:cs="Times New Roman"/>
              </w:rPr>
            </w:pPr>
          </w:p>
        </w:tc>
      </w:tr>
      <w:bookmarkEnd w:id="10"/>
      <w:tr w:rsidR="00D54A53" w:rsidRPr="006266CF" w14:paraId="2CCC4ACB" w14:textId="77777777" w:rsidTr="000C562E">
        <w:tc>
          <w:tcPr>
            <w:tcW w:w="1669" w:type="pct"/>
          </w:tcPr>
          <w:p w14:paraId="338F293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pct"/>
          </w:tcPr>
          <w:p w14:paraId="162E2E74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768" w:type="pct"/>
          </w:tcPr>
          <w:p w14:paraId="04B8E672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690" w:type="pct"/>
          </w:tcPr>
          <w:p w14:paraId="446D4FC6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460" w:type="pct"/>
          </w:tcPr>
          <w:p w14:paraId="309A26C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70" w:type="pct"/>
          </w:tcPr>
          <w:p w14:paraId="24CECE47" w14:textId="77777777" w:rsidR="00D54A53" w:rsidRPr="006266CF" w:rsidRDefault="00D54A53" w:rsidP="00FE36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4A53" w:rsidRPr="006266CF" w14:paraId="3E4852D8" w14:textId="77777777" w:rsidTr="000C562E">
        <w:tc>
          <w:tcPr>
            <w:tcW w:w="1669" w:type="pct"/>
          </w:tcPr>
          <w:p w14:paraId="345E0EC9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Scores on questionnaires</w:t>
            </w:r>
          </w:p>
        </w:tc>
        <w:tc>
          <w:tcPr>
            <w:tcW w:w="843" w:type="pct"/>
          </w:tcPr>
          <w:p w14:paraId="176A01F9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58DA75D6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" w:type="pct"/>
          </w:tcPr>
          <w:p w14:paraId="4FE77E6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</w:tcPr>
          <w:p w14:paraId="7EE9830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14:paraId="5F5440D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</w:p>
        </w:tc>
      </w:tr>
      <w:tr w:rsidR="00D54A53" w:rsidRPr="006266CF" w14:paraId="568D8619" w14:textId="77777777" w:rsidTr="000C562E">
        <w:tc>
          <w:tcPr>
            <w:tcW w:w="1669" w:type="pct"/>
          </w:tcPr>
          <w:p w14:paraId="27D39631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PHQ-9</w:t>
            </w:r>
          </w:p>
          <w:p w14:paraId="779F0108" w14:textId="7B358BF8" w:rsidR="0065729D" w:rsidRPr="006266CF" w:rsidRDefault="0065729D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843" w:type="pct"/>
          </w:tcPr>
          <w:p w14:paraId="29F78492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3.01 (4.5)</w:t>
            </w:r>
          </w:p>
          <w:p w14:paraId="17A5A7D6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-25</w:t>
            </w:r>
          </w:p>
        </w:tc>
        <w:tc>
          <w:tcPr>
            <w:tcW w:w="768" w:type="pct"/>
          </w:tcPr>
          <w:p w14:paraId="49248B9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1.66 (3.6)</w:t>
            </w:r>
          </w:p>
        </w:tc>
        <w:tc>
          <w:tcPr>
            <w:tcW w:w="690" w:type="pct"/>
          </w:tcPr>
          <w:p w14:paraId="1A0B16D0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4.40 (4.9)</w:t>
            </w:r>
          </w:p>
        </w:tc>
        <w:tc>
          <w:tcPr>
            <w:tcW w:w="460" w:type="pct"/>
          </w:tcPr>
          <w:p w14:paraId="3676FAE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570" w:type="pct"/>
          </w:tcPr>
          <w:p w14:paraId="0D8586B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01*</w:t>
            </w:r>
          </w:p>
        </w:tc>
      </w:tr>
      <w:tr w:rsidR="00D54A53" w:rsidRPr="006266CF" w14:paraId="042C2B65" w14:textId="77777777" w:rsidTr="000C562E">
        <w:tc>
          <w:tcPr>
            <w:tcW w:w="1669" w:type="pct"/>
          </w:tcPr>
          <w:p w14:paraId="6A16A4D5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EPDS</w:t>
            </w:r>
          </w:p>
          <w:p w14:paraId="0E5E5DB4" w14:textId="01BE6908" w:rsidR="0065729D" w:rsidRPr="006266CF" w:rsidRDefault="0065729D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843" w:type="pct"/>
          </w:tcPr>
          <w:p w14:paraId="553D761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4.64 (4.1)</w:t>
            </w:r>
          </w:p>
          <w:p w14:paraId="31E836E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-25</w:t>
            </w:r>
          </w:p>
        </w:tc>
        <w:tc>
          <w:tcPr>
            <w:tcW w:w="768" w:type="pct"/>
          </w:tcPr>
          <w:p w14:paraId="34903BDA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3.21 (3.7)</w:t>
            </w:r>
          </w:p>
        </w:tc>
        <w:tc>
          <w:tcPr>
            <w:tcW w:w="690" w:type="pct"/>
          </w:tcPr>
          <w:p w14:paraId="1C54E98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6.1 (4.0)</w:t>
            </w:r>
          </w:p>
        </w:tc>
        <w:tc>
          <w:tcPr>
            <w:tcW w:w="460" w:type="pct"/>
          </w:tcPr>
          <w:p w14:paraId="0090610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-3.02</w:t>
            </w:r>
          </w:p>
        </w:tc>
        <w:tc>
          <w:tcPr>
            <w:tcW w:w="570" w:type="pct"/>
          </w:tcPr>
          <w:p w14:paraId="3DE7E43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00*</w:t>
            </w:r>
          </w:p>
        </w:tc>
      </w:tr>
      <w:tr w:rsidR="00D54A53" w:rsidRPr="006266CF" w14:paraId="6E15F456" w14:textId="77777777" w:rsidTr="000C562E">
        <w:tc>
          <w:tcPr>
            <w:tcW w:w="1669" w:type="pct"/>
          </w:tcPr>
          <w:p w14:paraId="48F838C6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PBQ</w:t>
            </w:r>
          </w:p>
          <w:p w14:paraId="2D896CDA" w14:textId="75A6EB79" w:rsidR="0065729D" w:rsidRPr="006266CF" w:rsidRDefault="0065729D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843" w:type="pct"/>
          </w:tcPr>
          <w:p w14:paraId="0C21B2A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6.50 (13.0)</w:t>
            </w:r>
          </w:p>
          <w:p w14:paraId="03CF60C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7-64</w:t>
            </w:r>
          </w:p>
        </w:tc>
        <w:tc>
          <w:tcPr>
            <w:tcW w:w="768" w:type="pct"/>
          </w:tcPr>
          <w:p w14:paraId="45C056E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5.75 (12.1)</w:t>
            </w:r>
          </w:p>
        </w:tc>
        <w:tc>
          <w:tcPr>
            <w:tcW w:w="690" w:type="pct"/>
          </w:tcPr>
          <w:p w14:paraId="7ED3E1D7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7.28 (14.1)</w:t>
            </w:r>
          </w:p>
        </w:tc>
        <w:tc>
          <w:tcPr>
            <w:tcW w:w="460" w:type="pct"/>
          </w:tcPr>
          <w:p w14:paraId="218BFF33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570" w:type="pct"/>
          </w:tcPr>
          <w:p w14:paraId="12CA1861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64</w:t>
            </w:r>
          </w:p>
        </w:tc>
      </w:tr>
      <w:tr w:rsidR="00D54A53" w:rsidRPr="006266CF" w14:paraId="6E3756AD" w14:textId="77777777" w:rsidTr="000C562E">
        <w:tc>
          <w:tcPr>
            <w:tcW w:w="1669" w:type="pct"/>
          </w:tcPr>
          <w:p w14:paraId="024712E3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SPSS</w:t>
            </w:r>
          </w:p>
          <w:p w14:paraId="5B4B82CC" w14:textId="7BAC4B27" w:rsidR="0065729D" w:rsidRPr="006266CF" w:rsidRDefault="0065729D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843" w:type="pct"/>
          </w:tcPr>
          <w:p w14:paraId="7AE5BA2D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2.67 (9.0)</w:t>
            </w:r>
          </w:p>
          <w:p w14:paraId="5A244A08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3-48</w:t>
            </w:r>
          </w:p>
        </w:tc>
        <w:tc>
          <w:tcPr>
            <w:tcW w:w="768" w:type="pct"/>
          </w:tcPr>
          <w:p w14:paraId="3D38EE2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1.18 (7.0)</w:t>
            </w:r>
          </w:p>
        </w:tc>
        <w:tc>
          <w:tcPr>
            <w:tcW w:w="690" w:type="pct"/>
          </w:tcPr>
          <w:p w14:paraId="4C14E818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4.2 (10.6)</w:t>
            </w:r>
          </w:p>
        </w:tc>
        <w:tc>
          <w:tcPr>
            <w:tcW w:w="460" w:type="pct"/>
          </w:tcPr>
          <w:p w14:paraId="5918B4B6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570" w:type="pct"/>
          </w:tcPr>
          <w:p w14:paraId="23D99BB6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18</w:t>
            </w:r>
          </w:p>
        </w:tc>
      </w:tr>
      <w:tr w:rsidR="00D54A53" w:rsidRPr="006266CF" w14:paraId="482F8D3B" w14:textId="77777777" w:rsidTr="000C562E">
        <w:tc>
          <w:tcPr>
            <w:tcW w:w="1669" w:type="pct"/>
          </w:tcPr>
          <w:p w14:paraId="1CB65F3B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EEP</w:t>
            </w:r>
          </w:p>
          <w:p w14:paraId="5C052893" w14:textId="1B701149" w:rsidR="0065729D" w:rsidRPr="006266CF" w:rsidRDefault="0065729D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843" w:type="pct"/>
          </w:tcPr>
          <w:p w14:paraId="6B4C1AE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.99 (1.5)</w:t>
            </w:r>
          </w:p>
          <w:p w14:paraId="4CF287D0" w14:textId="1736583C" w:rsidR="0065729D" w:rsidRPr="006266CF" w:rsidRDefault="0065729D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-9.60</w:t>
            </w:r>
          </w:p>
        </w:tc>
        <w:tc>
          <w:tcPr>
            <w:tcW w:w="768" w:type="pct"/>
          </w:tcPr>
          <w:p w14:paraId="0F510C6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.24 (1.3)</w:t>
            </w:r>
          </w:p>
        </w:tc>
        <w:tc>
          <w:tcPr>
            <w:tcW w:w="690" w:type="pct"/>
          </w:tcPr>
          <w:p w14:paraId="3356B7F2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.7 (1.7)</w:t>
            </w:r>
          </w:p>
        </w:tc>
        <w:tc>
          <w:tcPr>
            <w:tcW w:w="460" w:type="pct"/>
          </w:tcPr>
          <w:p w14:paraId="20DB8C8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570" w:type="pct"/>
          </w:tcPr>
          <w:p w14:paraId="21AB6AD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19</w:t>
            </w:r>
          </w:p>
        </w:tc>
      </w:tr>
      <w:tr w:rsidR="00D54A53" w:rsidRPr="006266CF" w14:paraId="7C9A78FE" w14:textId="77777777" w:rsidTr="000C562E">
        <w:tc>
          <w:tcPr>
            <w:tcW w:w="1669" w:type="pct"/>
          </w:tcPr>
          <w:p w14:paraId="006737A8" w14:textId="77777777" w:rsidR="00D54A53" w:rsidRPr="006266CF" w:rsidRDefault="00D54A53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CEQ-6</w:t>
            </w:r>
          </w:p>
          <w:p w14:paraId="6349EE51" w14:textId="12CECE8C" w:rsidR="0065729D" w:rsidRPr="006266CF" w:rsidRDefault="0065729D" w:rsidP="00FE36A0">
            <w:pPr>
              <w:jc w:val="right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843" w:type="pct"/>
          </w:tcPr>
          <w:p w14:paraId="26488A1F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2.93 (8.1)</w:t>
            </w:r>
          </w:p>
          <w:p w14:paraId="47E781EE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0-50</w:t>
            </w:r>
          </w:p>
        </w:tc>
        <w:tc>
          <w:tcPr>
            <w:tcW w:w="768" w:type="pct"/>
          </w:tcPr>
          <w:p w14:paraId="177069EB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1.96 (9.4)</w:t>
            </w:r>
          </w:p>
        </w:tc>
        <w:tc>
          <w:tcPr>
            <w:tcW w:w="690" w:type="pct"/>
          </w:tcPr>
          <w:p w14:paraId="4E9C29C5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3.93 (6.5)</w:t>
            </w:r>
          </w:p>
        </w:tc>
        <w:tc>
          <w:tcPr>
            <w:tcW w:w="460" w:type="pct"/>
          </w:tcPr>
          <w:p w14:paraId="57FB5CC2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-9.76</w:t>
            </w:r>
          </w:p>
        </w:tc>
        <w:tc>
          <w:tcPr>
            <w:tcW w:w="570" w:type="pct"/>
          </w:tcPr>
          <w:p w14:paraId="6122516C" w14:textId="77777777" w:rsidR="00D54A53" w:rsidRPr="006266CF" w:rsidRDefault="00D54A53" w:rsidP="00FE36A0">
            <w:pPr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33</w:t>
            </w:r>
          </w:p>
        </w:tc>
      </w:tr>
    </w:tbl>
    <w:p w14:paraId="4D20A388" w14:textId="18C6387E" w:rsidR="00D54A53" w:rsidRPr="006266CF" w:rsidRDefault="00D54A53" w:rsidP="00D54A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sz w:val="24"/>
          <w:szCs w:val="24"/>
        </w:rPr>
        <w:t>Note. Abbreviations (alphabetical): χ2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Statistic of χ2-test; </w:t>
      </w:r>
      <w:r w:rsidR="00BF1CFA" w:rsidRPr="006266CF">
        <w:rPr>
          <w:rFonts w:ascii="Times New Roman" w:hAnsi="Times New Roman" w:cs="Times New Roman"/>
          <w:sz w:val="24"/>
          <w:szCs w:val="24"/>
        </w:rPr>
        <w:t>M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Mean; n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Number of participants; p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p-value; SD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Standard deviation; t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Statistic of independent t-test.</w:t>
      </w:r>
    </w:p>
    <w:p w14:paraId="79911C49" w14:textId="782E6A99" w:rsidR="00D54A53" w:rsidRPr="006266CF" w:rsidRDefault="00D54A53" w:rsidP="00D54A53">
      <w:pPr>
        <w:spacing w:line="40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D54A53" w:rsidRPr="006266CF" w:rsidSect="00BA3F75">
          <w:pgSz w:w="11906" w:h="16838"/>
          <w:pgMar w:top="1440" w:right="1440" w:bottom="1440" w:left="1440" w:header="720" w:footer="720" w:gutter="0"/>
          <w:cols w:space="720"/>
          <w:noEndnote/>
          <w:docGrid w:linePitch="272"/>
        </w:sectPr>
      </w:pPr>
      <w:r w:rsidRPr="006266CF">
        <w:rPr>
          <w:rFonts w:ascii="Times New Roman" w:hAnsi="Times New Roman" w:cs="Times New Roman"/>
          <w:sz w:val="24"/>
          <w:szCs w:val="24"/>
        </w:rPr>
        <w:t xml:space="preserve">* p &lt; .05; </w:t>
      </w:r>
      <w:r w:rsidRPr="006266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66CF">
        <w:rPr>
          <w:rFonts w:ascii="Times New Roman" w:hAnsi="Times New Roman" w:cs="Times New Roman"/>
          <w:sz w:val="24"/>
          <w:szCs w:val="24"/>
        </w:rPr>
        <w:t xml:space="preserve"> based on the MINI-international neuropsychiatric interview.</w:t>
      </w:r>
    </w:p>
    <w:p w14:paraId="7D1A393A" w14:textId="7AF58F2B" w:rsidR="00A97F8E" w:rsidRPr="006266CF" w:rsidRDefault="00920AF2" w:rsidP="00A97F8E">
      <w:pPr>
        <w:spacing w:line="40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A97F8E" w:rsidRPr="006266C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6266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36A0" w:rsidRPr="006266CF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8DCC4C1" w14:textId="0DD789A2" w:rsidR="00A97F8E" w:rsidRPr="006266CF" w:rsidRDefault="00A97F8E" w:rsidP="00A97F8E">
      <w:pPr>
        <w:spacing w:line="400" w:lineRule="atLeast"/>
        <w:rPr>
          <w:rFonts w:ascii="Times New Roman" w:hAnsi="Times New Roman" w:cs="Times New Roman"/>
          <w:i/>
          <w:iCs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TWente Engagement with Ehealth Technologies Scale (TWEETS) descriptive analysis (n = 22</w:t>
      </w:r>
      <w:r w:rsidR="009879F6" w:rsidRPr="006266CF">
        <w:rPr>
          <w:rFonts w:ascii="Times New Roman" w:hAnsi="Times New Roman" w:cs="Times New Roman"/>
          <w:i/>
          <w:iCs/>
          <w:sz w:val="24"/>
          <w:szCs w:val="24"/>
        </w:rPr>
        <w:t>; Intervention group only</w:t>
      </w:r>
      <w:r w:rsidRPr="006266CF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9"/>
        <w:gridCol w:w="1382"/>
        <w:gridCol w:w="903"/>
        <w:gridCol w:w="902"/>
        <w:gridCol w:w="902"/>
        <w:gridCol w:w="902"/>
        <w:gridCol w:w="902"/>
        <w:gridCol w:w="902"/>
      </w:tblGrid>
      <w:tr w:rsidR="00A97F8E" w:rsidRPr="006266CF" w14:paraId="5ABFB746" w14:textId="77777777" w:rsidTr="00564EF4">
        <w:trPr>
          <w:cantSplit/>
        </w:trPr>
        <w:tc>
          <w:tcPr>
            <w:tcW w:w="238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874F3BB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9B7420D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66D9C87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3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1ABC89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Score frequency (%)</w:t>
            </w:r>
          </w:p>
        </w:tc>
      </w:tr>
      <w:tr w:rsidR="00A97F8E" w:rsidRPr="006266CF" w14:paraId="4540C32D" w14:textId="77777777" w:rsidTr="00564EF4">
        <w:trPr>
          <w:cantSplit/>
        </w:trPr>
        <w:tc>
          <w:tcPr>
            <w:tcW w:w="238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7E6DAAA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E5F644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C95E9CD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3755A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DDF55C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1A906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22B249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1E5F74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97F8E" w:rsidRPr="006266CF" w14:paraId="1C3E57DC" w14:textId="77777777" w:rsidTr="00564EF4">
        <w:trPr>
          <w:cantSplit/>
        </w:trPr>
        <w:tc>
          <w:tcPr>
            <w:tcW w:w="2387" w:type="pct"/>
            <w:tcBorders>
              <w:top w:val="single" w:sz="4" w:space="0" w:color="auto"/>
            </w:tcBorders>
            <w:shd w:val="clear" w:color="auto" w:fill="FFFFFF"/>
          </w:tcPr>
          <w:p w14:paraId="608C6D9D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TE was part of my daily routin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55F8D4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3799DC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16534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85BA22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42A76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1D20B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7BECF5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A97F8E" w:rsidRPr="006266CF" w14:paraId="14A88409" w14:textId="77777777" w:rsidTr="00564EF4">
        <w:trPr>
          <w:cantSplit/>
        </w:trPr>
        <w:tc>
          <w:tcPr>
            <w:tcW w:w="2387" w:type="pct"/>
            <w:shd w:val="clear" w:color="auto" w:fill="FFFFFF"/>
          </w:tcPr>
          <w:p w14:paraId="1EBD5922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TE takes me little effort to use</w:t>
            </w:r>
          </w:p>
        </w:tc>
        <w:tc>
          <w:tcPr>
            <w:tcW w:w="531" w:type="pct"/>
            <w:shd w:val="clear" w:color="auto" w:fill="FFFFFF"/>
            <w:vAlign w:val="center"/>
          </w:tcPr>
          <w:p w14:paraId="61112865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6A4789A0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55779E4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6900243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457A600B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02C36ED3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1E7F4C8D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</w:tr>
      <w:tr w:rsidR="00A97F8E" w:rsidRPr="006266CF" w14:paraId="5B244AAB" w14:textId="77777777" w:rsidTr="00564EF4">
        <w:trPr>
          <w:cantSplit/>
        </w:trPr>
        <w:tc>
          <w:tcPr>
            <w:tcW w:w="2387" w:type="pct"/>
            <w:shd w:val="clear" w:color="auto" w:fill="FFFFFF"/>
          </w:tcPr>
          <w:p w14:paraId="1FDE0A57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I was able to use MTE as often as needed to improve my mood</w:t>
            </w:r>
          </w:p>
        </w:tc>
        <w:tc>
          <w:tcPr>
            <w:tcW w:w="531" w:type="pct"/>
            <w:shd w:val="clear" w:color="auto" w:fill="FFFFFF"/>
            <w:vAlign w:val="center"/>
          </w:tcPr>
          <w:p w14:paraId="243F6082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2E6617D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1DAD914A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26AB72DD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1A625DDB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4AB75EAB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77B7A43A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A97F8E" w:rsidRPr="006266CF" w14:paraId="6AA61FE1" w14:textId="77777777" w:rsidTr="00564EF4">
        <w:trPr>
          <w:cantSplit/>
        </w:trPr>
        <w:tc>
          <w:tcPr>
            <w:tcW w:w="2387" w:type="pct"/>
            <w:shd w:val="clear" w:color="auto" w:fill="FFFFFF"/>
          </w:tcPr>
          <w:p w14:paraId="1A5156DE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TE made it easier for me to work on improving my mood</w:t>
            </w:r>
          </w:p>
        </w:tc>
        <w:tc>
          <w:tcPr>
            <w:tcW w:w="531" w:type="pct"/>
            <w:shd w:val="clear" w:color="auto" w:fill="FFFFFF"/>
            <w:vAlign w:val="center"/>
          </w:tcPr>
          <w:p w14:paraId="3D7E46D5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30703E75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5D18E99E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1FC72772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3640FA1C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75C7D8C3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0ED3B3D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A97F8E" w:rsidRPr="006266CF" w14:paraId="2380B5C3" w14:textId="77777777" w:rsidTr="00564EF4">
        <w:trPr>
          <w:cantSplit/>
        </w:trPr>
        <w:tc>
          <w:tcPr>
            <w:tcW w:w="2387" w:type="pct"/>
            <w:shd w:val="clear" w:color="auto" w:fill="FFFFFF"/>
          </w:tcPr>
          <w:p w14:paraId="0221FB78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TE motivated me to improve my mood</w:t>
            </w:r>
          </w:p>
        </w:tc>
        <w:tc>
          <w:tcPr>
            <w:tcW w:w="531" w:type="pct"/>
            <w:shd w:val="clear" w:color="auto" w:fill="FFFFFF"/>
            <w:vAlign w:val="center"/>
          </w:tcPr>
          <w:p w14:paraId="6CB8E05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0B826656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249CB2CE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2A846034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336B7CCA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3D9F1950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1B9AFA4A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A97F8E" w:rsidRPr="006266CF" w14:paraId="591162F7" w14:textId="77777777" w:rsidTr="00564EF4">
        <w:trPr>
          <w:cantSplit/>
        </w:trPr>
        <w:tc>
          <w:tcPr>
            <w:tcW w:w="2387" w:type="pct"/>
            <w:shd w:val="clear" w:color="auto" w:fill="FFFFFF"/>
          </w:tcPr>
          <w:p w14:paraId="1BC9BB41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TE helped me to get more insight into my thoughts and emotions</w:t>
            </w:r>
          </w:p>
        </w:tc>
        <w:tc>
          <w:tcPr>
            <w:tcW w:w="531" w:type="pct"/>
            <w:shd w:val="clear" w:color="auto" w:fill="FFFFFF"/>
            <w:vAlign w:val="center"/>
          </w:tcPr>
          <w:p w14:paraId="2521760C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0FBA5E23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7BBA2BE5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3032DF76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2AB381AB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438241C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772171A3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</w:tr>
      <w:tr w:rsidR="00A97F8E" w:rsidRPr="006266CF" w14:paraId="4B2C6DB7" w14:textId="77777777" w:rsidTr="00564EF4">
        <w:trPr>
          <w:cantSplit/>
        </w:trPr>
        <w:tc>
          <w:tcPr>
            <w:tcW w:w="2387" w:type="pct"/>
            <w:shd w:val="clear" w:color="auto" w:fill="FFFFFF"/>
          </w:tcPr>
          <w:p w14:paraId="0B0E752D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I enjoyed using MTE</w:t>
            </w:r>
          </w:p>
        </w:tc>
        <w:tc>
          <w:tcPr>
            <w:tcW w:w="531" w:type="pct"/>
            <w:shd w:val="clear" w:color="auto" w:fill="FFFFFF"/>
            <w:vAlign w:val="center"/>
          </w:tcPr>
          <w:p w14:paraId="44B1F1D9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7997FC0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56AB9AF6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1064BF17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0403822B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15A55090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02106CD9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A97F8E" w:rsidRPr="006266CF" w14:paraId="265480BC" w14:textId="77777777" w:rsidTr="00564EF4">
        <w:trPr>
          <w:cantSplit/>
        </w:trPr>
        <w:tc>
          <w:tcPr>
            <w:tcW w:w="2387" w:type="pct"/>
            <w:shd w:val="clear" w:color="auto" w:fill="FFFFFF"/>
          </w:tcPr>
          <w:p w14:paraId="0279D7C2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I enjoyed seeing the progress I made in MTE</w:t>
            </w:r>
          </w:p>
        </w:tc>
        <w:tc>
          <w:tcPr>
            <w:tcW w:w="531" w:type="pct"/>
            <w:shd w:val="clear" w:color="auto" w:fill="FFFFFF"/>
            <w:vAlign w:val="center"/>
          </w:tcPr>
          <w:p w14:paraId="1756E287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7B3D1F9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72F21728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4C6F4CFF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64E9A907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73065BF0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560203B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</w:tr>
      <w:tr w:rsidR="00A97F8E" w:rsidRPr="006266CF" w14:paraId="778C1E2E" w14:textId="77777777" w:rsidTr="00564EF4">
        <w:trPr>
          <w:cantSplit/>
        </w:trPr>
        <w:tc>
          <w:tcPr>
            <w:tcW w:w="2387" w:type="pct"/>
            <w:shd w:val="clear" w:color="auto" w:fill="FFFFFF"/>
          </w:tcPr>
          <w:p w14:paraId="12DB6133" w14:textId="77777777" w:rsidR="00A97F8E" w:rsidRPr="006266CF" w:rsidRDefault="00A97F8E" w:rsidP="00564EF4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TE fits me as a person</w:t>
            </w:r>
          </w:p>
        </w:tc>
        <w:tc>
          <w:tcPr>
            <w:tcW w:w="531" w:type="pct"/>
            <w:shd w:val="clear" w:color="auto" w:fill="FFFFFF"/>
            <w:vAlign w:val="center"/>
          </w:tcPr>
          <w:p w14:paraId="052C9E26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1BBBC943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0E24BE53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32A6255C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2AF3FE89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6D788584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347" w:type="pct"/>
            <w:shd w:val="clear" w:color="auto" w:fill="FFFFFF"/>
            <w:vAlign w:val="center"/>
          </w:tcPr>
          <w:p w14:paraId="43A6F830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A97F8E" w:rsidRPr="006266CF" w14:paraId="1A8D7F9B" w14:textId="77777777" w:rsidTr="00564EF4">
        <w:trPr>
          <w:cantSplit/>
        </w:trPr>
        <w:tc>
          <w:tcPr>
            <w:tcW w:w="238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6EB542" w14:textId="77777777" w:rsidR="00A97F8E" w:rsidRPr="006266CF" w:rsidRDefault="00A97F8E" w:rsidP="00564EF4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Total (Mean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2C8A35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BED5F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224B5A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B19C81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CDCE69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749247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1C5249" w14:textId="77777777" w:rsidR="00A97F8E" w:rsidRPr="006266CF" w:rsidRDefault="00A97F8E" w:rsidP="00564EF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6522EB" w14:textId="7DB73A6C" w:rsidR="00A97F8E" w:rsidRPr="006266CF" w:rsidRDefault="00A97F8E" w:rsidP="00A97F8E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266CF">
        <w:rPr>
          <w:rFonts w:ascii="Times New Roman" w:hAnsi="Times New Roman" w:cs="Times New Roman"/>
          <w:sz w:val="24"/>
          <w:szCs w:val="24"/>
        </w:rPr>
        <w:t xml:space="preserve"> TWEETS item and total scores range from 0 to 4, with higher values indicating higher engagement. Abbreviations (alphabetical): MTE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 </w:t>
      </w:r>
      <w:r w:rsidRPr="006266CF">
        <w:rPr>
          <w:rFonts w:ascii="Times New Roman" w:hAnsi="Times New Roman" w:cs="Times New Roman"/>
          <w:sz w:val="24"/>
          <w:szCs w:val="24"/>
        </w:rPr>
        <w:t>“Mamá, te entiendo” internet-based intervention; SD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Standard Deviation.</w:t>
      </w:r>
    </w:p>
    <w:p w14:paraId="76CDAA93" w14:textId="77777777" w:rsidR="006563C7" w:rsidRPr="006266CF" w:rsidRDefault="006563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C652DA" w14:textId="6554406F" w:rsidR="00A97F8E" w:rsidRPr="006266CF" w:rsidRDefault="00A97F8E" w:rsidP="00A97F8E">
      <w:pPr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20AF2" w:rsidRPr="006266CF"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p w14:paraId="7E654FB5" w14:textId="4C45A3C6" w:rsidR="00A97F8E" w:rsidRPr="006266CF" w:rsidRDefault="00A97F8E" w:rsidP="00A97F8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Client Satisfaction Questionnaire (CSQ-8) descriptive analysis (n = 22</w:t>
      </w:r>
      <w:r w:rsidR="009879F6" w:rsidRPr="006266CF">
        <w:rPr>
          <w:rFonts w:ascii="Times New Roman" w:hAnsi="Times New Roman" w:cs="Times New Roman"/>
          <w:i/>
          <w:iCs/>
          <w:sz w:val="24"/>
          <w:szCs w:val="24"/>
        </w:rPr>
        <w:t>; Intervention group only</w:t>
      </w:r>
      <w:r w:rsidRPr="006266CF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84"/>
        <w:gridCol w:w="987"/>
        <w:gridCol w:w="1586"/>
        <w:gridCol w:w="1589"/>
        <w:gridCol w:w="1586"/>
        <w:gridCol w:w="1586"/>
        <w:gridCol w:w="1586"/>
      </w:tblGrid>
      <w:tr w:rsidR="00A97F8E" w:rsidRPr="006266CF" w14:paraId="573366B2" w14:textId="77777777" w:rsidTr="00564EF4">
        <w:trPr>
          <w:cantSplit/>
        </w:trPr>
        <w:tc>
          <w:tcPr>
            <w:tcW w:w="157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FAFBCC8" w14:textId="77777777" w:rsidR="00A97F8E" w:rsidRPr="006266CF" w:rsidRDefault="00A97F8E" w:rsidP="00564EF4">
            <w:pPr>
              <w:spacing w:after="100" w:afterAutospacing="1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3E9F907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2038079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647041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Score frequency (%)</w:t>
            </w:r>
          </w:p>
        </w:tc>
      </w:tr>
      <w:tr w:rsidR="00A97F8E" w:rsidRPr="006266CF" w14:paraId="1C3AE613" w14:textId="77777777" w:rsidTr="00564EF4">
        <w:trPr>
          <w:cantSplit/>
        </w:trPr>
        <w:tc>
          <w:tcPr>
            <w:tcW w:w="157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9F7A8E2" w14:textId="77777777" w:rsidR="00A97F8E" w:rsidRPr="006266CF" w:rsidRDefault="00A97F8E" w:rsidP="00564EF4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D16C75B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EAE56B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702146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B94762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F442FB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BA82DA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</w:t>
            </w:r>
          </w:p>
        </w:tc>
      </w:tr>
      <w:tr w:rsidR="00A97F8E" w:rsidRPr="006266CF" w14:paraId="4EF91CC7" w14:textId="77777777" w:rsidTr="00564EF4">
        <w:trPr>
          <w:cantSplit/>
        </w:trPr>
        <w:tc>
          <w:tcPr>
            <w:tcW w:w="1570" w:type="pct"/>
            <w:tcBorders>
              <w:top w:val="single" w:sz="4" w:space="0" w:color="auto"/>
            </w:tcBorders>
            <w:shd w:val="clear" w:color="auto" w:fill="FFFFFF"/>
          </w:tcPr>
          <w:p w14:paraId="1A992A91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rPr>
                <w:rFonts w:ascii="Times New Roman" w:hAnsi="Times New Roman" w:cs="Times New Roman"/>
              </w:rPr>
            </w:pPr>
            <w:bookmarkStart w:id="11" w:name="_Hlk152679843"/>
            <w:r w:rsidRPr="006266CF">
              <w:rPr>
                <w:rFonts w:ascii="Times New Roman" w:hAnsi="Times New Roman" w:cs="Times New Roman"/>
              </w:rPr>
              <w:t>Quality of service (item 1)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02B0FB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4C386A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1D334C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45A20F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66DCD0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31D65A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5.5</w:t>
            </w:r>
          </w:p>
        </w:tc>
      </w:tr>
      <w:tr w:rsidR="00A97F8E" w:rsidRPr="006266CF" w14:paraId="3F9FB145" w14:textId="77777777" w:rsidTr="00564EF4">
        <w:trPr>
          <w:cantSplit/>
        </w:trPr>
        <w:tc>
          <w:tcPr>
            <w:tcW w:w="1570" w:type="pct"/>
            <w:shd w:val="clear" w:color="auto" w:fill="FFFFFF"/>
          </w:tcPr>
          <w:p w14:paraId="45D1CF4A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Type of service (item 2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1D0A3149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2B118A79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611" w:type="pct"/>
            <w:shd w:val="clear" w:color="auto" w:fill="FFFFFF"/>
            <w:vAlign w:val="center"/>
          </w:tcPr>
          <w:p w14:paraId="5AFA0C56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45B82AEA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45532D85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23063158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6.4</w:t>
            </w:r>
          </w:p>
        </w:tc>
      </w:tr>
      <w:tr w:rsidR="00A97F8E" w:rsidRPr="006266CF" w14:paraId="5FF8CBF8" w14:textId="77777777" w:rsidTr="00564EF4">
        <w:trPr>
          <w:cantSplit/>
        </w:trPr>
        <w:tc>
          <w:tcPr>
            <w:tcW w:w="1570" w:type="pct"/>
            <w:shd w:val="clear" w:color="auto" w:fill="FFFFFF"/>
          </w:tcPr>
          <w:p w14:paraId="6C6075A9" w14:textId="61E433E7" w:rsidR="00A97F8E" w:rsidRPr="006266CF" w:rsidRDefault="00D76327" w:rsidP="00564EF4">
            <w:pPr>
              <w:spacing w:after="100" w:afterAutospacing="1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Solves problems</w:t>
            </w:r>
            <w:r w:rsidR="00A97F8E" w:rsidRPr="006266CF">
              <w:rPr>
                <w:rFonts w:ascii="Times New Roman" w:hAnsi="Times New Roman" w:cs="Times New Roman"/>
              </w:rPr>
              <w:t xml:space="preserve"> (item 3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4B8ECD2E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4062300F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611" w:type="pct"/>
            <w:shd w:val="clear" w:color="auto" w:fill="FFFFFF"/>
            <w:vAlign w:val="center"/>
          </w:tcPr>
          <w:p w14:paraId="11DA7AD5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05A6E685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6EE62513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0E2942EA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9.1</w:t>
            </w:r>
          </w:p>
        </w:tc>
      </w:tr>
      <w:tr w:rsidR="00A97F8E" w:rsidRPr="006266CF" w14:paraId="08A0C406" w14:textId="77777777" w:rsidTr="00564EF4">
        <w:trPr>
          <w:cantSplit/>
        </w:trPr>
        <w:tc>
          <w:tcPr>
            <w:tcW w:w="1570" w:type="pct"/>
            <w:shd w:val="clear" w:color="auto" w:fill="FFFFFF"/>
          </w:tcPr>
          <w:p w14:paraId="66B5D570" w14:textId="4E1165C9" w:rsidR="00A97F8E" w:rsidRPr="006266CF" w:rsidRDefault="00A97F8E" w:rsidP="00564EF4">
            <w:pPr>
              <w:spacing w:after="100" w:afterAutospacing="1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Recommend (item 4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68CA1C8D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2CB63885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611" w:type="pct"/>
            <w:shd w:val="clear" w:color="auto" w:fill="FFFFFF"/>
            <w:vAlign w:val="center"/>
          </w:tcPr>
          <w:p w14:paraId="65A32459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3EB668F6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76E57E27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5D25A7BC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3.6</w:t>
            </w:r>
          </w:p>
        </w:tc>
      </w:tr>
      <w:tr w:rsidR="00A97F8E" w:rsidRPr="006266CF" w14:paraId="417938B1" w14:textId="77777777" w:rsidTr="00564EF4">
        <w:trPr>
          <w:cantSplit/>
        </w:trPr>
        <w:tc>
          <w:tcPr>
            <w:tcW w:w="1570" w:type="pct"/>
            <w:shd w:val="clear" w:color="auto" w:fill="FFFFFF"/>
          </w:tcPr>
          <w:p w14:paraId="1A8CBCCD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Amount of help (item 5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2433B4CE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6EABFC61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611" w:type="pct"/>
            <w:shd w:val="clear" w:color="auto" w:fill="FFFFFF"/>
            <w:vAlign w:val="center"/>
          </w:tcPr>
          <w:p w14:paraId="56FE0242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69A982E7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270FCB76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23FD24CB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9.1</w:t>
            </w:r>
          </w:p>
        </w:tc>
      </w:tr>
      <w:tr w:rsidR="00A97F8E" w:rsidRPr="006266CF" w14:paraId="0D6E51C2" w14:textId="77777777" w:rsidTr="00564EF4">
        <w:trPr>
          <w:cantSplit/>
        </w:trPr>
        <w:tc>
          <w:tcPr>
            <w:tcW w:w="1570" w:type="pct"/>
          </w:tcPr>
          <w:p w14:paraId="6280B9F0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Deal with problems (item 6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F6A0BA5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224DA284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611" w:type="pct"/>
            <w:shd w:val="clear" w:color="auto" w:fill="FFFFFF"/>
            <w:vAlign w:val="center"/>
          </w:tcPr>
          <w:p w14:paraId="1760793F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6B1830D0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1A158DFB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47F497BF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6.4</w:t>
            </w:r>
          </w:p>
        </w:tc>
      </w:tr>
      <w:tr w:rsidR="00A97F8E" w:rsidRPr="006266CF" w14:paraId="6022E9E0" w14:textId="77777777" w:rsidTr="00564EF4">
        <w:trPr>
          <w:cantSplit/>
        </w:trPr>
        <w:tc>
          <w:tcPr>
            <w:tcW w:w="1570" w:type="pct"/>
          </w:tcPr>
          <w:p w14:paraId="5C432B02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Overall satisfaction (item 7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17D5DA06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0219DA0C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611" w:type="pct"/>
            <w:shd w:val="clear" w:color="auto" w:fill="FFFFFF"/>
            <w:vAlign w:val="center"/>
          </w:tcPr>
          <w:p w14:paraId="34CEA4E0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7697E6C9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3C7DB3D1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3D682A13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68.2</w:t>
            </w:r>
          </w:p>
        </w:tc>
      </w:tr>
      <w:tr w:rsidR="00A97F8E" w:rsidRPr="006266CF" w14:paraId="3497AE9A" w14:textId="77777777" w:rsidTr="00564EF4">
        <w:trPr>
          <w:cantSplit/>
        </w:trPr>
        <w:tc>
          <w:tcPr>
            <w:tcW w:w="1570" w:type="pct"/>
            <w:shd w:val="clear" w:color="auto" w:fill="FFFFFF"/>
          </w:tcPr>
          <w:p w14:paraId="36732173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Come back (item 8)</w:t>
            </w:r>
          </w:p>
        </w:tc>
        <w:tc>
          <w:tcPr>
            <w:tcW w:w="379" w:type="pct"/>
            <w:shd w:val="clear" w:color="auto" w:fill="FFFFFF"/>
            <w:vAlign w:val="center"/>
          </w:tcPr>
          <w:p w14:paraId="79D701E7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610" w:type="pct"/>
            <w:vAlign w:val="center"/>
          </w:tcPr>
          <w:p w14:paraId="487105E9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611" w:type="pct"/>
            <w:vAlign w:val="center"/>
          </w:tcPr>
          <w:p w14:paraId="32FC9363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0" w:type="pct"/>
            <w:vAlign w:val="center"/>
          </w:tcPr>
          <w:p w14:paraId="1EAF0B58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610" w:type="pct"/>
            <w:vAlign w:val="center"/>
          </w:tcPr>
          <w:p w14:paraId="3C52E24C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10" w:type="pct"/>
            <w:vAlign w:val="center"/>
          </w:tcPr>
          <w:p w14:paraId="52C04158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59.1</w:t>
            </w:r>
          </w:p>
        </w:tc>
      </w:tr>
      <w:bookmarkEnd w:id="11"/>
      <w:tr w:rsidR="00A97F8E" w:rsidRPr="006266CF" w14:paraId="476A835D" w14:textId="77777777" w:rsidTr="00564EF4">
        <w:trPr>
          <w:cantSplit/>
        </w:trPr>
        <w:tc>
          <w:tcPr>
            <w:tcW w:w="1570" w:type="pct"/>
            <w:tcBorders>
              <w:bottom w:val="single" w:sz="4" w:space="0" w:color="auto"/>
            </w:tcBorders>
            <w:shd w:val="clear" w:color="auto" w:fill="FFFFFF"/>
          </w:tcPr>
          <w:p w14:paraId="3A12176C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right"/>
              <w:rPr>
                <w:rFonts w:ascii="Times New Roman" w:hAnsi="Times New Roman" w:cs="Times New Roman"/>
                <w:shd w:val="clear" w:color="auto" w:fill="F8F9FA"/>
              </w:rPr>
            </w:pPr>
            <w:r w:rsidRPr="006266CF">
              <w:rPr>
                <w:rFonts w:ascii="Times New Roman" w:hAnsi="Times New Roman" w:cs="Times New Roman"/>
              </w:rPr>
              <w:t>Total (Sum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FFFFF"/>
          </w:tcPr>
          <w:p w14:paraId="63195D07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26.68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5F12CABB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266C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6EF84511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457E94E9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242392AD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03BEBD22" w14:textId="77777777" w:rsidR="00A97F8E" w:rsidRPr="006266CF" w:rsidRDefault="00A97F8E" w:rsidP="00564EF4">
            <w:pPr>
              <w:spacing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3E6199" w14:textId="4F05E9B2" w:rsidR="00A97F8E" w:rsidRPr="006266CF" w:rsidRDefault="00A97F8E" w:rsidP="00A97F8E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266CF">
        <w:rPr>
          <w:rFonts w:ascii="Times New Roman" w:hAnsi="Times New Roman" w:cs="Times New Roman"/>
          <w:sz w:val="24"/>
          <w:szCs w:val="24"/>
        </w:rPr>
        <w:t xml:space="preserve"> CEQ-8 total scores </w:t>
      </w:r>
      <w:bookmarkStart w:id="12" w:name="_Hlk152679746"/>
      <w:r w:rsidRPr="006266CF">
        <w:rPr>
          <w:rFonts w:ascii="Times New Roman" w:hAnsi="Times New Roman" w:cs="Times New Roman"/>
          <w:sz w:val="24"/>
          <w:szCs w:val="24"/>
        </w:rPr>
        <w:t xml:space="preserve">range from 8 to 32, </w:t>
      </w:r>
      <w:bookmarkEnd w:id="12"/>
      <w:r w:rsidRPr="006266CF">
        <w:rPr>
          <w:rFonts w:ascii="Times New Roman" w:hAnsi="Times New Roman" w:cs="Times New Roman"/>
          <w:sz w:val="24"/>
          <w:szCs w:val="24"/>
        </w:rPr>
        <w:t>with higher values indicating higher satisfaction; CEQ-8 items scores range from 1 to 4. Abbreviations: SD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Standard Deviation.  </w:t>
      </w:r>
    </w:p>
    <w:p w14:paraId="424C811F" w14:textId="77777777" w:rsidR="00A97F8E" w:rsidRPr="006266CF" w:rsidRDefault="00A97F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130C1E" w14:textId="0F2D92CE" w:rsidR="006563C7" w:rsidRPr="006266CF" w:rsidRDefault="006563C7" w:rsidP="006563C7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20AF2" w:rsidRPr="006266CF">
        <w:rPr>
          <w:rFonts w:ascii="Times New Roman" w:hAnsi="Times New Roman" w:cs="Times New Roman"/>
          <w:b/>
          <w:bCs/>
          <w:sz w:val="24"/>
          <w:szCs w:val="24"/>
        </w:rPr>
        <w:t>S5</w:t>
      </w:r>
    </w:p>
    <w:p w14:paraId="15C4969F" w14:textId="7D90E650" w:rsidR="006563C7" w:rsidRPr="006266CF" w:rsidRDefault="006563C7" w:rsidP="006563C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Key facilitators and barriers to the use of “Mamá, te entiendo” identified in the acceptability interviews</w:t>
      </w:r>
      <w:r w:rsidR="000C562E" w:rsidRPr="006266C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aconcuadrcula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153"/>
        <w:gridCol w:w="5154"/>
      </w:tblGrid>
      <w:tr w:rsidR="006563C7" w:rsidRPr="006266CF" w14:paraId="5031B5A9" w14:textId="77777777" w:rsidTr="00BF1CFA"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 w14:paraId="31D2FC52" w14:textId="78FFE9F6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26B63A" w14:textId="77777777" w:rsidR="006563C7" w:rsidRPr="006266CF" w:rsidRDefault="006563C7" w:rsidP="00BF1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Facilitators</w:t>
            </w:r>
          </w:p>
        </w:tc>
        <w:tc>
          <w:tcPr>
            <w:tcW w:w="5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979C8" w14:textId="77777777" w:rsidR="006563C7" w:rsidRPr="006266CF" w:rsidRDefault="006563C7" w:rsidP="00BF1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Barriers</w:t>
            </w:r>
          </w:p>
        </w:tc>
      </w:tr>
      <w:tr w:rsidR="006563C7" w:rsidRPr="006266CF" w14:paraId="5E770EE3" w14:textId="77777777" w:rsidTr="00FE36A0">
        <w:tc>
          <w:tcPr>
            <w:tcW w:w="2689" w:type="dxa"/>
            <w:tcBorders>
              <w:top w:val="single" w:sz="4" w:space="0" w:color="000000"/>
            </w:tcBorders>
          </w:tcPr>
          <w:p w14:paraId="1E130397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Perception of Intervention</w:t>
            </w:r>
          </w:p>
        </w:tc>
        <w:tc>
          <w:tcPr>
            <w:tcW w:w="5153" w:type="dxa"/>
            <w:tcBorders>
              <w:top w:val="single" w:sz="4" w:space="0" w:color="000000"/>
            </w:tcBorders>
          </w:tcPr>
          <w:p w14:paraId="5A7D809C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Perceived as “support” and “accompanying.”</w:t>
            </w:r>
          </w:p>
          <w:p w14:paraId="1BBBC8D3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Approachable and surprisingly so due to the format.</w:t>
            </w:r>
          </w:p>
          <w:p w14:paraId="0E140C90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Seen as a “moment of self-care”.</w:t>
            </w:r>
          </w:p>
        </w:tc>
        <w:tc>
          <w:tcPr>
            <w:tcW w:w="5154" w:type="dxa"/>
            <w:tcBorders>
              <w:top w:val="single" w:sz="4" w:space="0" w:color="000000"/>
            </w:tcBorders>
          </w:tcPr>
          <w:p w14:paraId="3232B5D9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C7" w:rsidRPr="006266CF" w14:paraId="10C48BBE" w14:textId="77777777" w:rsidTr="00FE36A0">
        <w:tc>
          <w:tcPr>
            <w:tcW w:w="2689" w:type="dxa"/>
          </w:tcPr>
          <w:p w14:paraId="1882F821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5153" w:type="dxa"/>
          </w:tcPr>
          <w:p w14:paraId="7375BF69" w14:textId="77777777" w:rsidR="006563C7" w:rsidRPr="006266CF" w:rsidRDefault="006563C7" w:rsidP="006563C7">
            <w:pPr>
              <w:pStyle w:val="Prrafodelista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Comprehensive, down-to-earth, and well-organized.</w:t>
            </w:r>
          </w:p>
          <w:p w14:paraId="073D0C8B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Clear language and useful techniques.</w:t>
            </w:r>
          </w:p>
        </w:tc>
        <w:tc>
          <w:tcPr>
            <w:tcW w:w="5154" w:type="dxa"/>
          </w:tcPr>
          <w:p w14:paraId="4C16EB77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 xml:space="preserve">Some found certain technical language challenging, especially cognitive distortions. </w:t>
            </w:r>
          </w:p>
          <w:p w14:paraId="26540C33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Text length and complexity of content are perceived as challenging, particularly when tired or because of “baby brain”.</w:t>
            </w:r>
          </w:p>
          <w:p w14:paraId="0164BD73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Limited exploration of other app sections than the modules.</w:t>
            </w:r>
          </w:p>
        </w:tc>
      </w:tr>
      <w:tr w:rsidR="006563C7" w:rsidRPr="006266CF" w14:paraId="7701526C" w14:textId="77777777" w:rsidTr="00FE36A0">
        <w:tc>
          <w:tcPr>
            <w:tcW w:w="2689" w:type="dxa"/>
          </w:tcPr>
          <w:p w14:paraId="5F31BCE2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Fictional mothers</w:t>
            </w:r>
          </w:p>
        </w:tc>
        <w:tc>
          <w:tcPr>
            <w:tcW w:w="5153" w:type="dxa"/>
          </w:tcPr>
          <w:p w14:paraId="12280CAC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Real, representative, illustrative, and contributing to the normalization of experiences.</w:t>
            </w:r>
          </w:p>
        </w:tc>
        <w:tc>
          <w:tcPr>
            <w:tcW w:w="5154" w:type="dxa"/>
          </w:tcPr>
          <w:p w14:paraId="257AE71F" w14:textId="77777777" w:rsidR="006563C7" w:rsidRPr="006266CF" w:rsidRDefault="006563C7" w:rsidP="00FE36A0">
            <w:pPr>
              <w:pStyle w:val="Prrafodelista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C7" w:rsidRPr="006266CF" w14:paraId="486F5F1A" w14:textId="77777777" w:rsidTr="00FE36A0">
        <w:tc>
          <w:tcPr>
            <w:tcW w:w="2689" w:type="dxa"/>
          </w:tcPr>
          <w:p w14:paraId="08C3E1FD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Homework exercises</w:t>
            </w:r>
          </w:p>
        </w:tc>
        <w:tc>
          <w:tcPr>
            <w:tcW w:w="5153" w:type="dxa"/>
          </w:tcPr>
          <w:p w14:paraId="5DC157FD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Valued for usefulness and aiding in internalizing content.</w:t>
            </w:r>
          </w:p>
        </w:tc>
        <w:tc>
          <w:tcPr>
            <w:tcW w:w="5154" w:type="dxa"/>
          </w:tcPr>
          <w:p w14:paraId="5D595DC6" w14:textId="77777777" w:rsidR="006563C7" w:rsidRPr="006266CF" w:rsidRDefault="006563C7" w:rsidP="00FE36A0">
            <w:pPr>
              <w:pStyle w:val="Prrafodelista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C7" w:rsidRPr="006266CF" w14:paraId="63FF26D7" w14:textId="77777777" w:rsidTr="00FE36A0">
        <w:tc>
          <w:tcPr>
            <w:tcW w:w="2689" w:type="dxa"/>
          </w:tcPr>
          <w:p w14:paraId="73A0510B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E-coach’s feedback</w:t>
            </w:r>
          </w:p>
        </w:tc>
        <w:tc>
          <w:tcPr>
            <w:tcW w:w="5153" w:type="dxa"/>
          </w:tcPr>
          <w:p w14:paraId="685202B6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Valued for being approachable, empathetic, and helpful.</w:t>
            </w:r>
          </w:p>
        </w:tc>
        <w:tc>
          <w:tcPr>
            <w:tcW w:w="5154" w:type="dxa"/>
          </w:tcPr>
          <w:p w14:paraId="2D3EF9BA" w14:textId="77777777" w:rsidR="006563C7" w:rsidRPr="006266CF" w:rsidRDefault="006563C7" w:rsidP="00FE36A0">
            <w:pPr>
              <w:pStyle w:val="Prrafodelista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C7" w:rsidRPr="006266CF" w14:paraId="2B807927" w14:textId="77777777" w:rsidTr="00FE36A0">
        <w:tc>
          <w:tcPr>
            <w:tcW w:w="2689" w:type="dxa"/>
          </w:tcPr>
          <w:p w14:paraId="4E81F0E1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Design and aesthetics</w:t>
            </w:r>
          </w:p>
        </w:tc>
        <w:tc>
          <w:tcPr>
            <w:tcW w:w="5153" w:type="dxa"/>
          </w:tcPr>
          <w:p w14:paraId="6A02BB5B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Described as pretty, visually pleasing, and user-friendly.</w:t>
            </w:r>
          </w:p>
        </w:tc>
        <w:tc>
          <w:tcPr>
            <w:tcW w:w="5154" w:type="dxa"/>
          </w:tcPr>
          <w:p w14:paraId="05DA872D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Not having progress tracking within the modules made it difficult to know where they left off.</w:t>
            </w:r>
          </w:p>
        </w:tc>
      </w:tr>
      <w:tr w:rsidR="006563C7" w:rsidRPr="006266CF" w14:paraId="5D89E2F4" w14:textId="77777777" w:rsidTr="00FE36A0">
        <w:tc>
          <w:tcPr>
            <w:tcW w:w="2689" w:type="dxa"/>
          </w:tcPr>
          <w:p w14:paraId="7AB4A2A8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Duration of intervention</w:t>
            </w:r>
          </w:p>
        </w:tc>
        <w:tc>
          <w:tcPr>
            <w:tcW w:w="5153" w:type="dxa"/>
          </w:tcPr>
          <w:p w14:paraId="7ED110E5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Adequate for completing the modules for most.</w:t>
            </w:r>
          </w:p>
        </w:tc>
        <w:tc>
          <w:tcPr>
            <w:tcW w:w="5154" w:type="dxa"/>
          </w:tcPr>
          <w:p w14:paraId="358229C9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Limited exploration of other app sections due to time constraints.</w:t>
            </w:r>
          </w:p>
        </w:tc>
      </w:tr>
      <w:tr w:rsidR="006563C7" w:rsidRPr="006266CF" w14:paraId="025F2867" w14:textId="77777777" w:rsidTr="00FE36A0">
        <w:tc>
          <w:tcPr>
            <w:tcW w:w="2689" w:type="dxa"/>
          </w:tcPr>
          <w:p w14:paraId="0DD489CE" w14:textId="77777777" w:rsidR="006563C7" w:rsidRPr="006266CF" w:rsidRDefault="006563C7" w:rsidP="00FE3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Objective achievement</w:t>
            </w:r>
          </w:p>
        </w:tc>
        <w:tc>
          <w:tcPr>
            <w:tcW w:w="5153" w:type="dxa"/>
          </w:tcPr>
          <w:p w14:paraId="2DB74B2D" w14:textId="77777777" w:rsidR="006563C7" w:rsidRPr="006266CF" w:rsidRDefault="006563C7" w:rsidP="006563C7">
            <w:pPr>
              <w:pStyle w:val="Prrafodelista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Contributed positively to mental health, reflective understanding, emotion regulation, and modification of dysfunctional thoughts.</w:t>
            </w:r>
          </w:p>
        </w:tc>
        <w:tc>
          <w:tcPr>
            <w:tcW w:w="5154" w:type="dxa"/>
          </w:tcPr>
          <w:p w14:paraId="6BCBBEAF" w14:textId="77777777" w:rsidR="006563C7" w:rsidRPr="006266CF" w:rsidRDefault="006563C7" w:rsidP="00FE36A0">
            <w:pPr>
              <w:pStyle w:val="Prrafodelista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1C3787" w14:textId="3378B75C" w:rsidR="00966A99" w:rsidRPr="006266CF" w:rsidRDefault="006563C7" w:rsidP="00994EF8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966A99" w:rsidRPr="006266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20AF2" w:rsidRPr="006266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4EF8" w:rsidRPr="006266CF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428CC87D" w14:textId="388B1773" w:rsidR="00EC4AAD" w:rsidRPr="006266CF" w:rsidRDefault="00966A99" w:rsidP="00EC4AAD">
      <w:pPr>
        <w:spacing w:line="400" w:lineRule="atLeast"/>
        <w:rPr>
          <w:rFonts w:ascii="Times New Roman" w:hAnsi="Times New Roman" w:cs="Times New Roman"/>
          <w:i/>
          <w:iCs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MINI depression diagnoses at baseline, post-intervention, and 1-month follow-up by group</w:t>
      </w:r>
    </w:p>
    <w:tbl>
      <w:tblPr>
        <w:tblStyle w:val="Tablaconcuadrcula"/>
        <w:tblW w:w="49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6"/>
        <w:gridCol w:w="1511"/>
        <w:gridCol w:w="1708"/>
        <w:gridCol w:w="1629"/>
        <w:gridCol w:w="339"/>
        <w:gridCol w:w="1796"/>
        <w:gridCol w:w="1703"/>
        <w:gridCol w:w="1403"/>
      </w:tblGrid>
      <w:tr w:rsidR="00966A99" w:rsidRPr="006266CF" w14:paraId="0369F7C5" w14:textId="77777777" w:rsidTr="006563C7">
        <w:tc>
          <w:tcPr>
            <w:tcW w:w="1073" w:type="pct"/>
            <w:tcBorders>
              <w:bottom w:val="nil"/>
            </w:tcBorders>
            <w:vAlign w:val="center"/>
          </w:tcPr>
          <w:p w14:paraId="2DF44112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12B54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TE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7FC8D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06831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WL</w:t>
            </w:r>
          </w:p>
        </w:tc>
      </w:tr>
      <w:tr w:rsidR="00966A99" w:rsidRPr="006266CF" w14:paraId="6AF0B5FC" w14:textId="77777777" w:rsidTr="006563C7">
        <w:tc>
          <w:tcPr>
            <w:tcW w:w="1073" w:type="pct"/>
            <w:tcBorders>
              <w:top w:val="nil"/>
              <w:bottom w:val="single" w:sz="4" w:space="0" w:color="auto"/>
            </w:tcBorders>
            <w:vAlign w:val="center"/>
          </w:tcPr>
          <w:p w14:paraId="1352FD7C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Depression diagnosi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34B5F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  <w:p w14:paraId="51FF66BC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(n=33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51170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14:paraId="194AD90C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(n=22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754F4A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1A6FB0FD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(n=22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49E58AFD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11E4C7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  <w:p w14:paraId="77826A1A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(n=32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D500B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14:paraId="2264A5B7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630A8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5BF541F8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</w:tr>
      <w:tr w:rsidR="00966A99" w:rsidRPr="006266CF" w14:paraId="4102EFE4" w14:textId="77777777" w:rsidTr="006563C7"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14:paraId="2F827E28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No depression n, (%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3C2E96E1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625F011D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0 (45.5%)</w:t>
            </w:r>
          </w:p>
        </w:tc>
        <w:tc>
          <w:tcPr>
            <w:tcW w:w="634" w:type="pct"/>
            <w:tcBorders>
              <w:top w:val="single" w:sz="4" w:space="0" w:color="auto"/>
              <w:right w:val="nil"/>
            </w:tcBorders>
            <w:vAlign w:val="center"/>
          </w:tcPr>
          <w:p w14:paraId="71BAAB65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5 (68.1%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214E372E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  <w:vAlign w:val="center"/>
          </w:tcPr>
          <w:p w14:paraId="50A7B25B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4C72344F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3 (43.3%)</w:t>
            </w:r>
          </w:p>
        </w:tc>
        <w:tc>
          <w:tcPr>
            <w:tcW w:w="546" w:type="pct"/>
            <w:tcBorders>
              <w:top w:val="single" w:sz="4" w:space="0" w:color="auto"/>
              <w:right w:val="nil"/>
            </w:tcBorders>
            <w:vAlign w:val="center"/>
          </w:tcPr>
          <w:p w14:paraId="544DA014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9 (63.3%)</w:t>
            </w:r>
          </w:p>
        </w:tc>
      </w:tr>
      <w:tr w:rsidR="00966A99" w:rsidRPr="006266CF" w14:paraId="539B2ADC" w14:textId="77777777" w:rsidTr="006563C7">
        <w:tc>
          <w:tcPr>
            <w:tcW w:w="1073" w:type="pct"/>
            <w:vAlign w:val="center"/>
          </w:tcPr>
          <w:p w14:paraId="28B9C264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inor depression, n, (%)</w:t>
            </w:r>
          </w:p>
        </w:tc>
        <w:tc>
          <w:tcPr>
            <w:tcW w:w="588" w:type="pct"/>
            <w:vAlign w:val="center"/>
          </w:tcPr>
          <w:p w14:paraId="79633185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5 (15.2%)</w:t>
            </w:r>
          </w:p>
        </w:tc>
        <w:tc>
          <w:tcPr>
            <w:tcW w:w="665" w:type="pct"/>
            <w:vAlign w:val="center"/>
          </w:tcPr>
          <w:p w14:paraId="6D6FA82F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5 (22.7%)</w:t>
            </w:r>
          </w:p>
        </w:tc>
        <w:tc>
          <w:tcPr>
            <w:tcW w:w="634" w:type="pct"/>
            <w:tcBorders>
              <w:right w:val="nil"/>
            </w:tcBorders>
            <w:vAlign w:val="center"/>
          </w:tcPr>
          <w:p w14:paraId="6F94106D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1E472175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29DB42B9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  <w:tc>
          <w:tcPr>
            <w:tcW w:w="663" w:type="pct"/>
            <w:vAlign w:val="center"/>
          </w:tcPr>
          <w:p w14:paraId="5B9B760B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8 (26.7%)</w:t>
            </w:r>
          </w:p>
        </w:tc>
        <w:tc>
          <w:tcPr>
            <w:tcW w:w="546" w:type="pct"/>
            <w:tcBorders>
              <w:right w:val="nil"/>
            </w:tcBorders>
            <w:vAlign w:val="center"/>
          </w:tcPr>
          <w:p w14:paraId="760C5EBB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 (3.3%)</w:t>
            </w:r>
          </w:p>
        </w:tc>
      </w:tr>
      <w:tr w:rsidR="00966A99" w:rsidRPr="006266CF" w14:paraId="0F9C1D8F" w14:textId="77777777" w:rsidTr="006563C7">
        <w:tc>
          <w:tcPr>
            <w:tcW w:w="1073" w:type="pct"/>
            <w:vAlign w:val="center"/>
          </w:tcPr>
          <w:p w14:paraId="02C82EBD" w14:textId="6394FB54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="006266C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or depression, n, (%)</w:t>
            </w:r>
          </w:p>
        </w:tc>
        <w:tc>
          <w:tcPr>
            <w:tcW w:w="588" w:type="pct"/>
            <w:vAlign w:val="center"/>
          </w:tcPr>
          <w:p w14:paraId="54B5C2F4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8 (84.8%)</w:t>
            </w:r>
          </w:p>
        </w:tc>
        <w:tc>
          <w:tcPr>
            <w:tcW w:w="665" w:type="pct"/>
            <w:vAlign w:val="center"/>
          </w:tcPr>
          <w:p w14:paraId="5C04F09E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7 (43.8%)</w:t>
            </w:r>
          </w:p>
        </w:tc>
        <w:tc>
          <w:tcPr>
            <w:tcW w:w="634" w:type="pct"/>
            <w:tcBorders>
              <w:right w:val="nil"/>
            </w:tcBorders>
            <w:vAlign w:val="center"/>
          </w:tcPr>
          <w:p w14:paraId="448FD668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5 (22.7%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13B08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left w:val="nil"/>
            </w:tcBorders>
            <w:vAlign w:val="center"/>
          </w:tcPr>
          <w:p w14:paraId="5EE28748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29 (90.6%)</w:t>
            </w:r>
          </w:p>
        </w:tc>
        <w:tc>
          <w:tcPr>
            <w:tcW w:w="663" w:type="pct"/>
            <w:vAlign w:val="center"/>
          </w:tcPr>
          <w:p w14:paraId="336CCC25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9 (30.0%)</w:t>
            </w:r>
          </w:p>
        </w:tc>
        <w:tc>
          <w:tcPr>
            <w:tcW w:w="546" w:type="pct"/>
            <w:tcBorders>
              <w:bottom w:val="single" w:sz="4" w:space="0" w:color="auto"/>
              <w:right w:val="nil"/>
            </w:tcBorders>
            <w:vAlign w:val="center"/>
          </w:tcPr>
          <w:p w14:paraId="6FE06C00" w14:textId="77777777" w:rsidR="00966A99" w:rsidRPr="006266CF" w:rsidRDefault="00966A99" w:rsidP="00564EF4">
            <w:pPr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6CF">
              <w:rPr>
                <w:rFonts w:ascii="Times New Roman" w:hAnsi="Times New Roman" w:cs="Times New Roman"/>
                <w:sz w:val="24"/>
                <w:szCs w:val="24"/>
              </w:rPr>
              <w:t>10 (33.3%)</w:t>
            </w:r>
          </w:p>
        </w:tc>
      </w:tr>
    </w:tbl>
    <w:p w14:paraId="2F1D76B8" w14:textId="2A6E6644" w:rsidR="00223624" w:rsidRPr="006266CF" w:rsidRDefault="00966A99" w:rsidP="00223624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266CF">
        <w:rPr>
          <w:rFonts w:ascii="Times New Roman" w:hAnsi="Times New Roman" w:cs="Times New Roman"/>
          <w:sz w:val="24"/>
          <w:szCs w:val="24"/>
        </w:rPr>
        <w:t xml:space="preserve"> Abbreviations (alphabetical): MTE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“</w:t>
      </w:r>
      <w:r w:rsidRPr="006266CF">
        <w:rPr>
          <w:rFonts w:ascii="Times New Roman" w:hAnsi="Times New Roman" w:cs="Times New Roman"/>
          <w:i/>
          <w:iCs/>
          <w:sz w:val="24"/>
          <w:szCs w:val="24"/>
        </w:rPr>
        <w:t>Mamá, te entiendo</w:t>
      </w:r>
      <w:r w:rsidRPr="006266CF">
        <w:rPr>
          <w:rFonts w:ascii="Times New Roman" w:hAnsi="Times New Roman" w:cs="Times New Roman"/>
          <w:sz w:val="24"/>
          <w:szCs w:val="24"/>
        </w:rPr>
        <w:t>” internet-based intervention</w:t>
      </w:r>
      <w:r w:rsidR="00BF1CFA" w:rsidRPr="006266CF">
        <w:rPr>
          <w:rFonts w:ascii="Times New Roman" w:hAnsi="Times New Roman" w:cs="Times New Roman"/>
          <w:sz w:val="24"/>
          <w:szCs w:val="24"/>
        </w:rPr>
        <w:t>;</w:t>
      </w:r>
      <w:r w:rsidRPr="006266CF">
        <w:rPr>
          <w:rFonts w:ascii="Times New Roman" w:hAnsi="Times New Roman" w:cs="Times New Roman"/>
          <w:sz w:val="24"/>
          <w:szCs w:val="24"/>
        </w:rPr>
        <w:t xml:space="preserve"> 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T0 = baseline; T1 = post-intervention; T2 = follow-up; </w:t>
      </w:r>
      <w:r w:rsidRPr="006266CF">
        <w:rPr>
          <w:rFonts w:ascii="Times New Roman" w:hAnsi="Times New Roman" w:cs="Times New Roman"/>
          <w:sz w:val="24"/>
          <w:szCs w:val="24"/>
        </w:rPr>
        <w:t>WL</w:t>
      </w:r>
      <w:r w:rsidR="00BF1CFA" w:rsidRPr="006266CF">
        <w:rPr>
          <w:rFonts w:ascii="Times New Roman" w:hAnsi="Times New Roman" w:cs="Times New Roman"/>
          <w:sz w:val="24"/>
          <w:szCs w:val="24"/>
        </w:rPr>
        <w:t xml:space="preserve"> =</w:t>
      </w:r>
      <w:r w:rsidRPr="006266CF">
        <w:rPr>
          <w:rFonts w:ascii="Times New Roman" w:hAnsi="Times New Roman" w:cs="Times New Roman"/>
          <w:sz w:val="24"/>
          <w:szCs w:val="24"/>
        </w:rPr>
        <w:t xml:space="preserve"> waitlist.</w:t>
      </w:r>
    </w:p>
    <w:p w14:paraId="5B73EEBE" w14:textId="77777777" w:rsidR="00223624" w:rsidRPr="006266CF" w:rsidRDefault="00223624" w:rsidP="00223624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6C118504" w14:textId="77777777" w:rsidR="00223624" w:rsidRPr="006266CF" w:rsidRDefault="00223624">
      <w:pPr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sz w:val="24"/>
          <w:szCs w:val="24"/>
        </w:rPr>
        <w:br w:type="page"/>
      </w:r>
    </w:p>
    <w:p w14:paraId="1212D838" w14:textId="158E1718" w:rsidR="00223624" w:rsidRPr="006266CF" w:rsidRDefault="00223624" w:rsidP="00BF1C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66C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</w:t>
      </w:r>
    </w:p>
    <w:p w14:paraId="7D8A802C" w14:textId="57AD9C84" w:rsidR="00223624" w:rsidRPr="006266CF" w:rsidRDefault="00223624" w:rsidP="00BF1C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t>Paired t-test and Cohen</w:t>
      </w:r>
      <w:r w:rsidR="00BF1CFA" w:rsidRPr="006266CF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6266CF">
        <w:rPr>
          <w:rFonts w:ascii="Times New Roman" w:hAnsi="Times New Roman" w:cs="Times New Roman"/>
          <w:i/>
          <w:iCs/>
          <w:sz w:val="24"/>
          <w:szCs w:val="24"/>
        </w:rPr>
        <w:t>s d for changes from baseline at post-</w:t>
      </w:r>
      <w:r w:rsidR="00BF1CFA" w:rsidRPr="006266CF">
        <w:rPr>
          <w:rFonts w:ascii="Times New Roman" w:hAnsi="Times New Roman" w:cs="Times New Roman"/>
          <w:i/>
          <w:iCs/>
          <w:sz w:val="24"/>
          <w:szCs w:val="24"/>
        </w:rPr>
        <w:t>intervention</w:t>
      </w:r>
      <w:r w:rsidRPr="006266CF">
        <w:rPr>
          <w:rFonts w:ascii="Times New Roman" w:hAnsi="Times New Roman" w:cs="Times New Roman"/>
          <w:i/>
          <w:iCs/>
          <w:sz w:val="24"/>
          <w:szCs w:val="24"/>
        </w:rPr>
        <w:t xml:space="preserve"> and follow-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3"/>
        <w:gridCol w:w="916"/>
        <w:gridCol w:w="728"/>
        <w:gridCol w:w="266"/>
        <w:gridCol w:w="1750"/>
        <w:gridCol w:w="316"/>
        <w:gridCol w:w="266"/>
        <w:gridCol w:w="1266"/>
        <w:gridCol w:w="266"/>
        <w:gridCol w:w="466"/>
        <w:gridCol w:w="266"/>
        <w:gridCol w:w="1750"/>
        <w:gridCol w:w="316"/>
        <w:gridCol w:w="266"/>
        <w:gridCol w:w="1300"/>
        <w:gridCol w:w="266"/>
        <w:gridCol w:w="566"/>
      </w:tblGrid>
      <w:tr w:rsidR="00223624" w:rsidRPr="006266CF" w14:paraId="07E6253D" w14:textId="77777777" w:rsidTr="00BF1CFA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889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53E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CED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910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2969B" w14:textId="226577DE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="00BF1CFA" w:rsidRPr="006266CF">
              <w:rPr>
                <w:rFonts w:ascii="Times New Roman" w:hAnsi="Times New Roman" w:cs="Times New Roman"/>
                <w:sz w:val="20"/>
                <w:szCs w:val="20"/>
              </w:rPr>
              <w:t>intervention (T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82B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B681F" w14:textId="02D168C5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r w:rsidR="00BF1CFA" w:rsidRPr="006266CF">
              <w:rPr>
                <w:rFonts w:ascii="Times New Roman" w:hAnsi="Times New Roman" w:cs="Times New Roman"/>
                <w:sz w:val="20"/>
                <w:szCs w:val="20"/>
              </w:rPr>
              <w:t xml:space="preserve"> (T2)</w:t>
            </w:r>
          </w:p>
        </w:tc>
      </w:tr>
      <w:tr w:rsidR="00BF1CFA" w:rsidRPr="006266CF" w14:paraId="261E0960" w14:textId="77777777" w:rsidTr="00BF1CF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F3C9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39BB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9537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38E2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0BE5D" w14:textId="379D7CF1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Cohen</w:t>
            </w:r>
            <w:r w:rsidR="00BF1CFA" w:rsidRPr="006266CF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6266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 xml:space="preserve"> (%95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3D3F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7B74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t (</w:t>
            </w:r>
            <w:r w:rsidRPr="006266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FAF2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F757D" w14:textId="3D2563DA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AFBB9" w14:textId="32C21083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Cohen</w:t>
            </w:r>
            <w:r w:rsidR="00BF1CFA" w:rsidRPr="006266CF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6266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 xml:space="preserve"> (%95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7D4B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7D7D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t (</w:t>
            </w:r>
            <w:r w:rsidRPr="006266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FC31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B6852" w14:textId="69B289E6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F1CFA" w:rsidRPr="006266CF" w14:paraId="2CA5FB4D" w14:textId="77777777" w:rsidTr="00BF1CFA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7DD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PHQ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A1E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FE3E" w14:textId="10693012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71A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16E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31 (-0.68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D85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3B0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742D" w14:textId="5E747810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1.60 (2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CD1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F1E2" w14:textId="39524D49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39D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365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25 (-0.59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634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7E4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0BD6" w14:textId="244D8A79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1.22 (2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15F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7D11" w14:textId="20310164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F1CFA" w:rsidRPr="006266CF" w14:paraId="71F296B5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A671D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6A402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6273" w14:textId="7023299E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802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83E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53 (-0.92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4124" w14:textId="62503AE1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C95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B81E" w14:textId="352EDDCC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92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228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6CE8" w14:textId="2FBFCE4A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C30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50C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43 (-0.81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4BE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37C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BD5C" w14:textId="4DC60418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43 (2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288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55B2" w14:textId="43B00967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BF1CFA" w:rsidRPr="006266CF" w14:paraId="40426BD3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8C802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853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B2A0" w14:textId="1296D739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899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CA5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33 (-0.8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EBD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638D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EC8B" w14:textId="61FFA8BC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1.59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792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5D4F" w14:textId="47BFA032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6EC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95D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30 (-0.7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332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B92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F008" w14:textId="4097F924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1.44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1FF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6EB9" w14:textId="7C6AF07D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F1CFA" w:rsidRPr="006266CF" w14:paraId="31573BC5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2F557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EEB1E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19C2" w14:textId="7E27F097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EB9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B79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53 (-0.93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6E2E" w14:textId="3AEFA5E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AF6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FFD1" w14:textId="27F91508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99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DE2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A4C5E" w14:textId="23102751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645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9EF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40 (-0.7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6F5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E44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590D" w14:textId="213DAD8D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27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18DE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F1FD" w14:textId="5B4C5D8B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BF1CFA" w:rsidRPr="006266CF" w14:paraId="131A184C" w14:textId="77777777" w:rsidTr="00BF1CFA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CBA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EPD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E23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16A6" w14:textId="7B2B6393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CC1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D2C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44 (-0.77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59B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37C2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A043" w14:textId="19A89A7E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17 (2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F7B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FFD9" w14:textId="324FF71F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212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3ED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57 (-0.94, 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9300" w14:textId="5DE0C3C6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391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371A" w14:textId="5637BB09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91 (2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95F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32EA" w14:textId="6BDE6C59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F1CFA" w:rsidRPr="006266CF" w14:paraId="1449F8B3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22D48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41273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953F" w14:textId="5CA2850D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35B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0D7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63 (-0.96, 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38BF" w14:textId="16BC526E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C40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8681" w14:textId="743B8B4B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3.53 (2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D8A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7E0C" w14:textId="5D4FBEC5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641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402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74 (-1.00, -0.4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7BB9" w14:textId="70512F1E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5AB4" w14:textId="330F26AE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4.13 (2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4D7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5A52" w14:textId="38951E24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F1CFA" w:rsidRPr="006266CF" w14:paraId="027C4FE3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D696B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099F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38AF" w14:textId="41FB8A0E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46C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F26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47 (-0.88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EE5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D9B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5EAE" w14:textId="2B5BACF1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28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163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65F6" w14:textId="2AC1BE55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7A7E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EB6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61 (-1.00, 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6CD0" w14:textId="7589867C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1E1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FB01" w14:textId="674BB5F4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96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1F5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4AFB" w14:textId="54A7E80A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F1CFA" w:rsidRPr="006266CF" w14:paraId="7DB46AD0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115CA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1B69EE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86FC" w14:textId="16E8F437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3BE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E16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58 (-0.92, 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353D" w14:textId="51B312B0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329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8A24" w14:textId="7706543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3.27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5A0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74F0" w14:textId="1905BF98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167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E58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72 (-0.99, -0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959C" w14:textId="6E79584F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372C" w14:textId="5E903C30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4.03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60F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80C2" w14:textId="5C73A29E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F1CFA" w:rsidRPr="006266CF" w14:paraId="0D1FEBD6" w14:textId="77777777" w:rsidTr="00BF1CFA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B3B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E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1FD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1CDF" w14:textId="22362AE6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543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1E4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17CE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126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C7B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B09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728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ACA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C6C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0.40 (0.06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C18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B1E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D9A9" w14:textId="5E61E284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2.14 (2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141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AAC4" w14:textId="18E476E5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BF1CFA" w:rsidRPr="006266CF" w14:paraId="65FC6923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A720E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A6CFB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21A7" w14:textId="16DE2963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6E7C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642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1CF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0AE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B56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4C8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1F2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E16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278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0.47 (0.10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2A3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D82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04EA" w14:textId="6C3BBD10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2.68 (2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806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42A3" w14:textId="39D54351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BF1CFA" w:rsidRPr="006266CF" w14:paraId="757FB38E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5A62B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021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E122" w14:textId="2EC1D38C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C3F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F8A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DB0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B7B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15E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867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DED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C72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F05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0.50 (0.0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172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618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A4585" w14:textId="4AD10A38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2.42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D21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715C" w14:textId="7CFB5067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BF1CFA" w:rsidRPr="006266CF" w14:paraId="2AF36A3B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18465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4E9BD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8D92" w14:textId="1DC843F5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026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775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645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8E5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25F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AC2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472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A8F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21B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0.41 (0.02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F5D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384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1F4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2.2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F44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1932" w14:textId="07C22F08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BF1CFA" w:rsidRPr="006266CF" w14:paraId="3FD95B1C" w14:textId="77777777" w:rsidTr="00BF1CFA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35D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PBQ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91B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8D1E" w14:textId="384F6EA8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92D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EF6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B7A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6F5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F38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989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160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96C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5B4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51 (-0.84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B11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AF7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69E6E" w14:textId="5081E67A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70 (2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98A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55CC" w14:textId="0724F75E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BF1CFA" w:rsidRPr="006266CF" w14:paraId="6A880C53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891F8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8A8C0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CAAC" w14:textId="0AD2D9BD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E6E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EB2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430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750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C76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E06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F64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EF9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FEE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49 (-0.81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2A57A" w14:textId="403DB68D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370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BFC6" w14:textId="2273B1E3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2.82 (2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BE7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884F" w14:textId="1EE58AFA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F1CFA" w:rsidRPr="006266CF" w14:paraId="57332F06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4DACE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470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753F" w14:textId="084DB602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CA9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522F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9F8E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D33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D90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3C9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CB2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07B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C75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69 (-1.00, 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9391" w14:textId="1A910FC6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086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3275" w14:textId="4B7C039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3.34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80A8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71D0" w14:textId="21A5435F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F1CFA" w:rsidRPr="006266CF" w14:paraId="653C258A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9FD9C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71ECD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26F6" w14:textId="2081E0AF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74F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4FF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824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218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3CC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CCA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F02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8E3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88F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0.54 (-0.84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08AF" w14:textId="4A16DC85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F2F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11C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-3.011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777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8DC2" w14:textId="33077F4B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F1CFA" w:rsidRPr="006266CF" w14:paraId="4B2F5EB5" w14:textId="77777777" w:rsidTr="00BF1CFA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F7905B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SP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E42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2ECA" w14:textId="0B7D1F13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E30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A59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27A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52C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F0E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EDF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F5F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11C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A06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0.64 (0.2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9AD5" w14:textId="6A16BFFE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AD5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421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3.126 (2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264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34ED" w14:textId="09DE2F27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BF1CFA" w:rsidRPr="006266CF" w14:paraId="0AC93345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351343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4C585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533A" w14:textId="4815B942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A13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062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043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E01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716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C515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F5F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B96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98D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0.34 (0.02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EDB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3FE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7ADE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1.942 (2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989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180B" w14:textId="0DA3AF58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</w:tr>
      <w:tr w:rsidR="00BF1CFA" w:rsidRPr="006266CF" w14:paraId="4CA409DC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C0864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ED269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D666A" w14:textId="452AE817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M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7EACF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BEBCB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59FC9D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3CE7D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787B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3E321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13DE6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4773D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43DA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0.65 (0.20, 1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2DDFC6" w14:textId="05D05FC6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EE7A1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CE5895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3.156 (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294E21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A72785" w14:textId="6CEE428E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BF1CFA" w:rsidRPr="006266CF" w14:paraId="38FEC4AD" w14:textId="77777777" w:rsidTr="00BF1CFA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1B100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425427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328D2" w14:textId="798AEB57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1D329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EA1B0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DB5F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A2364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C6D5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AD342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7571A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56F43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A4FF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0.34 (-0.01, 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B26BB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97F8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EC666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1.888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DF4CC" w14:textId="77777777" w:rsidR="00223624" w:rsidRPr="006266CF" w:rsidRDefault="00223624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5035C" w14:textId="34F841F7" w:rsidR="00223624" w:rsidRPr="006266CF" w:rsidRDefault="00BF1CFA" w:rsidP="00BF1CF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6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24" w:rsidRPr="006266CF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</w:tr>
    </w:tbl>
    <w:p w14:paraId="57AD9E18" w14:textId="55C28A82" w:rsidR="00BF1CFA" w:rsidRPr="006266CF" w:rsidRDefault="00BF1CFA" w:rsidP="00BF1CFA">
      <w:pPr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 w:rsidRPr="006266CF">
        <w:rPr>
          <w:rFonts w:ascii="Times New Roman" w:hAnsi="Times New Roman" w:cs="Times New Roman"/>
          <w:sz w:val="24"/>
          <w:szCs w:val="24"/>
        </w:rPr>
        <w:t xml:space="preserve"> The Cohen’s d CI was calculated via Bias-corrected and accelerated (BCA) bootstrapping.</w:t>
      </w:r>
    </w:p>
    <w:p w14:paraId="3288CF44" w14:textId="4A71DD90" w:rsidR="00BF1CFA" w:rsidRPr="006266CF" w:rsidRDefault="00BF1CFA" w:rsidP="00BF1CFA">
      <w:pPr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sz w:val="24"/>
          <w:szCs w:val="24"/>
        </w:rPr>
        <w:t>Abbreviations (alphabetical): CCA = Complete case analyses; df = degrees of freedom; IIT = Intended-to-treat analyses; MTE = “</w:t>
      </w:r>
      <w:r w:rsidRPr="006266CF">
        <w:rPr>
          <w:rFonts w:ascii="Times New Roman" w:hAnsi="Times New Roman" w:cs="Times New Roman"/>
          <w:i/>
          <w:iCs/>
          <w:sz w:val="24"/>
          <w:szCs w:val="24"/>
        </w:rPr>
        <w:t>Mamá, te entiendo</w:t>
      </w:r>
      <w:r w:rsidRPr="006266CF">
        <w:rPr>
          <w:rFonts w:ascii="Times New Roman" w:hAnsi="Times New Roman" w:cs="Times New Roman"/>
          <w:sz w:val="24"/>
          <w:szCs w:val="24"/>
        </w:rPr>
        <w:t>” internet-based intervention; p = p-value; t = Statistic of paired t-test; WL = waitlist.</w:t>
      </w:r>
    </w:p>
    <w:p w14:paraId="0056B705" w14:textId="0E15D2E2" w:rsidR="00BF1CFA" w:rsidRPr="006266CF" w:rsidRDefault="00BF1CFA" w:rsidP="00BF1CFA">
      <w:pPr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6266CF">
        <w:rPr>
          <w:rFonts w:ascii="Times New Roman" w:hAnsi="Times New Roman" w:cs="Times New Roman"/>
          <w:sz w:val="24"/>
          <w:szCs w:val="24"/>
        </w:rPr>
        <w:t>* p &lt; .05</w:t>
      </w:r>
    </w:p>
    <w:p w14:paraId="6704ACD9" w14:textId="77777777" w:rsidR="00C30402" w:rsidRPr="006266CF" w:rsidRDefault="00C30402" w:rsidP="00BF1CFA">
      <w:pPr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D1CACD" w14:textId="77777777" w:rsidR="00C30402" w:rsidRPr="006266CF" w:rsidRDefault="00C30402">
      <w:pPr>
        <w:rPr>
          <w:rFonts w:ascii="Cambria" w:eastAsia="Times New Roman" w:hAnsi="Cambria" w:cs="Times New Roman"/>
          <w:b/>
          <w:bCs/>
          <w:kern w:val="0"/>
          <w:sz w:val="32"/>
          <w:szCs w:val="32"/>
          <w14:ligatures w14:val="none"/>
        </w:rPr>
      </w:pPr>
      <w:r w:rsidRPr="006266CF">
        <w:rPr>
          <w:rFonts w:ascii="Cambria" w:hAnsi="Cambria"/>
          <w:bCs/>
          <w:sz w:val="32"/>
          <w:szCs w:val="32"/>
        </w:rPr>
        <w:br w:type="page"/>
      </w:r>
    </w:p>
    <w:p w14:paraId="313F5B1C" w14:textId="59B17491" w:rsidR="00C30402" w:rsidRPr="006266CF" w:rsidRDefault="00C30402" w:rsidP="00C30402">
      <w:pPr>
        <w:pStyle w:val="TableHeader"/>
        <w:jc w:val="center"/>
        <w:rPr>
          <w:rFonts w:ascii="Cambria" w:hAnsi="Cambria"/>
          <w:bCs/>
          <w:sz w:val="28"/>
          <w:szCs w:val="28"/>
          <w:lang w:val="en-US"/>
        </w:rPr>
      </w:pPr>
      <w:r w:rsidRPr="006266CF">
        <w:rPr>
          <w:rFonts w:ascii="Cambria" w:hAnsi="Cambria"/>
          <w:bCs/>
          <w:sz w:val="28"/>
          <w:szCs w:val="28"/>
          <w:lang w:val="en-US"/>
        </w:rPr>
        <w:lastRenderedPageBreak/>
        <w:t>CONSORT 2010 checklist of information to include when reporting a pilot or feasibility trial</w:t>
      </w:r>
    </w:p>
    <w:p w14:paraId="66970F78" w14:textId="77777777" w:rsidR="00C30402" w:rsidRPr="006266CF" w:rsidRDefault="00C30402" w:rsidP="00C3040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90"/>
        <w:gridCol w:w="710"/>
        <w:gridCol w:w="9208"/>
        <w:gridCol w:w="1286"/>
      </w:tblGrid>
      <w:tr w:rsidR="00C30402" w:rsidRPr="006266CF" w14:paraId="609BEB30" w14:textId="77777777" w:rsidTr="00950EBC">
        <w:tc>
          <w:tcPr>
            <w:tcW w:w="689" w:type="pct"/>
            <w:shd w:val="clear" w:color="auto" w:fill="C6D9F1"/>
            <w:vAlign w:val="bottom"/>
          </w:tcPr>
          <w:p w14:paraId="4C3967AD" w14:textId="77777777" w:rsidR="00C30402" w:rsidRPr="006266CF" w:rsidRDefault="00C30402" w:rsidP="00950EBC">
            <w:pPr>
              <w:pStyle w:val="TableHeader"/>
              <w:rPr>
                <w:rFonts w:ascii="Arial" w:hAnsi="Arial" w:cs="Arial"/>
                <w:lang w:val="en-US"/>
              </w:rPr>
            </w:pPr>
            <w:r w:rsidRPr="006266CF">
              <w:rPr>
                <w:rFonts w:ascii="Arial" w:hAnsi="Arial" w:cs="Arial"/>
                <w:lang w:val="en-US"/>
              </w:rPr>
              <w:t>Section/Topic</w:t>
            </w:r>
          </w:p>
        </w:tc>
        <w:tc>
          <w:tcPr>
            <w:tcW w:w="273" w:type="pct"/>
            <w:shd w:val="clear" w:color="auto" w:fill="C6D9F1"/>
            <w:vAlign w:val="bottom"/>
          </w:tcPr>
          <w:p w14:paraId="514B4611" w14:textId="77777777" w:rsidR="00C30402" w:rsidRPr="006266CF" w:rsidRDefault="00C30402" w:rsidP="00950EBC">
            <w:pPr>
              <w:pStyle w:val="TableHeader"/>
              <w:jc w:val="center"/>
              <w:rPr>
                <w:rFonts w:ascii="Arial" w:hAnsi="Arial" w:cs="Arial"/>
                <w:lang w:val="en-US"/>
              </w:rPr>
            </w:pPr>
            <w:r w:rsidRPr="006266CF">
              <w:rPr>
                <w:rFonts w:ascii="Arial" w:hAnsi="Arial" w:cs="Arial"/>
                <w:lang w:val="en-US"/>
              </w:rPr>
              <w:t>Item No</w:t>
            </w:r>
          </w:p>
        </w:tc>
        <w:tc>
          <w:tcPr>
            <w:tcW w:w="3543" w:type="pct"/>
            <w:shd w:val="clear" w:color="auto" w:fill="C6D9F1"/>
            <w:vAlign w:val="bottom"/>
          </w:tcPr>
          <w:p w14:paraId="4FCBDB6F" w14:textId="77777777" w:rsidR="00C30402" w:rsidRPr="006266CF" w:rsidRDefault="00C30402" w:rsidP="00950EBC">
            <w:pPr>
              <w:pStyle w:val="TableHeader"/>
              <w:rPr>
                <w:rFonts w:ascii="Arial" w:hAnsi="Arial" w:cs="Arial"/>
                <w:lang w:val="en-US"/>
              </w:rPr>
            </w:pPr>
            <w:r w:rsidRPr="006266CF">
              <w:rPr>
                <w:rFonts w:ascii="Arial" w:hAnsi="Arial" w:cs="Arial"/>
                <w:lang w:val="en-US"/>
              </w:rPr>
              <w:t>Checklist item</w:t>
            </w:r>
          </w:p>
        </w:tc>
        <w:tc>
          <w:tcPr>
            <w:tcW w:w="495" w:type="pct"/>
            <w:shd w:val="clear" w:color="auto" w:fill="C6D9F1"/>
            <w:vAlign w:val="bottom"/>
          </w:tcPr>
          <w:p w14:paraId="5AAE0252" w14:textId="77777777" w:rsidR="00C30402" w:rsidRPr="006266CF" w:rsidRDefault="00C30402" w:rsidP="00950EBC">
            <w:pPr>
              <w:pStyle w:val="TableHeader"/>
              <w:jc w:val="center"/>
              <w:rPr>
                <w:rFonts w:ascii="Arial" w:hAnsi="Arial" w:cs="Arial"/>
                <w:lang w:val="en-US"/>
              </w:rPr>
            </w:pPr>
            <w:r w:rsidRPr="006266CF">
              <w:rPr>
                <w:rFonts w:ascii="Arial" w:hAnsi="Arial" w:cs="Arial"/>
                <w:lang w:val="en-US"/>
              </w:rPr>
              <w:t xml:space="preserve">Reported </w:t>
            </w:r>
          </w:p>
        </w:tc>
      </w:tr>
      <w:tr w:rsidR="00C30402" w:rsidRPr="006266CF" w14:paraId="3ABD4B7F" w14:textId="77777777" w:rsidTr="00950EBC">
        <w:tc>
          <w:tcPr>
            <w:tcW w:w="5000" w:type="pct"/>
            <w:gridSpan w:val="4"/>
          </w:tcPr>
          <w:p w14:paraId="589A83C0" w14:textId="77777777" w:rsidR="00C30402" w:rsidRPr="006266CF" w:rsidRDefault="00C30402" w:rsidP="00950EBC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66CF">
              <w:rPr>
                <w:rFonts w:ascii="Arial" w:hAnsi="Arial" w:cs="Arial"/>
                <w:sz w:val="22"/>
                <w:szCs w:val="22"/>
                <w:lang w:val="en-US"/>
              </w:rPr>
              <w:t>Title and abstract</w:t>
            </w:r>
          </w:p>
        </w:tc>
      </w:tr>
      <w:tr w:rsidR="00C30402" w:rsidRPr="006266CF" w14:paraId="0BB364C7" w14:textId="77777777" w:rsidTr="00950EBC">
        <w:tc>
          <w:tcPr>
            <w:tcW w:w="689" w:type="pct"/>
            <w:vMerge w:val="restart"/>
          </w:tcPr>
          <w:p w14:paraId="0B060C73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02184BEE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a</w:t>
            </w:r>
          </w:p>
        </w:tc>
        <w:tc>
          <w:tcPr>
            <w:tcW w:w="3543" w:type="pct"/>
          </w:tcPr>
          <w:p w14:paraId="7925AD1E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Identification as a pilot or feasibility randomised trial in the title</w:t>
            </w:r>
          </w:p>
        </w:tc>
        <w:tc>
          <w:tcPr>
            <w:tcW w:w="495" w:type="pct"/>
          </w:tcPr>
          <w:p w14:paraId="356F58EE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2BFCED8F" w14:textId="77777777" w:rsidTr="00950EBC">
        <w:tc>
          <w:tcPr>
            <w:tcW w:w="689" w:type="pct"/>
            <w:vMerge/>
          </w:tcPr>
          <w:p w14:paraId="7C2DD040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049B1CAB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b</w:t>
            </w:r>
          </w:p>
        </w:tc>
        <w:tc>
          <w:tcPr>
            <w:tcW w:w="3543" w:type="pct"/>
          </w:tcPr>
          <w:p w14:paraId="4DA77183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495" w:type="pct"/>
          </w:tcPr>
          <w:p w14:paraId="2BBA7A92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23EBE03D" w14:textId="77777777" w:rsidTr="00950EBC">
        <w:tc>
          <w:tcPr>
            <w:tcW w:w="5000" w:type="pct"/>
            <w:gridSpan w:val="4"/>
          </w:tcPr>
          <w:p w14:paraId="21325B78" w14:textId="77777777" w:rsidR="00C30402" w:rsidRPr="006266CF" w:rsidRDefault="00C30402" w:rsidP="00950EBC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66CF">
              <w:rPr>
                <w:rFonts w:ascii="Arial" w:hAnsi="Arial" w:cs="Arial"/>
                <w:sz w:val="22"/>
                <w:szCs w:val="22"/>
                <w:lang w:val="en-US"/>
              </w:rPr>
              <w:t>Introduction</w:t>
            </w:r>
          </w:p>
        </w:tc>
      </w:tr>
      <w:tr w:rsidR="00C30402" w:rsidRPr="006266CF" w14:paraId="76935101" w14:textId="77777777" w:rsidTr="00950EBC">
        <w:tc>
          <w:tcPr>
            <w:tcW w:w="689" w:type="pct"/>
            <w:vMerge w:val="restart"/>
          </w:tcPr>
          <w:p w14:paraId="2B064F3D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273" w:type="pct"/>
          </w:tcPr>
          <w:p w14:paraId="2C1AB127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a</w:t>
            </w:r>
          </w:p>
        </w:tc>
        <w:tc>
          <w:tcPr>
            <w:tcW w:w="3543" w:type="pct"/>
          </w:tcPr>
          <w:p w14:paraId="170ADE6A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495" w:type="pct"/>
          </w:tcPr>
          <w:p w14:paraId="170359A8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6D323138" w14:textId="77777777" w:rsidTr="00950EBC">
        <w:trPr>
          <w:trHeight w:val="413"/>
        </w:trPr>
        <w:tc>
          <w:tcPr>
            <w:tcW w:w="689" w:type="pct"/>
            <w:vMerge/>
          </w:tcPr>
          <w:p w14:paraId="0C977E70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2ADA57E5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b</w:t>
            </w:r>
          </w:p>
        </w:tc>
        <w:tc>
          <w:tcPr>
            <w:tcW w:w="3543" w:type="pct"/>
          </w:tcPr>
          <w:p w14:paraId="156AB16E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  <w:lang w:eastAsia="en-CA"/>
              </w:rPr>
              <w:t>Specific objectives or research questions for pilot trial</w:t>
            </w:r>
          </w:p>
        </w:tc>
        <w:tc>
          <w:tcPr>
            <w:tcW w:w="495" w:type="pct"/>
          </w:tcPr>
          <w:p w14:paraId="39257625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7865D8D4" w14:textId="77777777" w:rsidTr="00950EBC">
        <w:tc>
          <w:tcPr>
            <w:tcW w:w="5000" w:type="pct"/>
            <w:gridSpan w:val="4"/>
          </w:tcPr>
          <w:p w14:paraId="399731FF" w14:textId="77777777" w:rsidR="00C30402" w:rsidRPr="006266CF" w:rsidRDefault="00C30402" w:rsidP="00950EBC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66CF">
              <w:rPr>
                <w:rFonts w:ascii="Arial" w:hAnsi="Arial" w:cs="Arial"/>
                <w:sz w:val="22"/>
                <w:szCs w:val="22"/>
                <w:lang w:val="en-US"/>
              </w:rPr>
              <w:t>Methods</w:t>
            </w:r>
          </w:p>
        </w:tc>
      </w:tr>
      <w:tr w:rsidR="00C30402" w:rsidRPr="006266CF" w14:paraId="0AC0AC84" w14:textId="77777777" w:rsidTr="00950EBC">
        <w:tc>
          <w:tcPr>
            <w:tcW w:w="689" w:type="pct"/>
            <w:vMerge w:val="restart"/>
          </w:tcPr>
          <w:p w14:paraId="763C2B02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Trial design</w:t>
            </w:r>
          </w:p>
        </w:tc>
        <w:tc>
          <w:tcPr>
            <w:tcW w:w="273" w:type="pct"/>
          </w:tcPr>
          <w:p w14:paraId="7D4ADE70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3a</w:t>
            </w:r>
          </w:p>
        </w:tc>
        <w:tc>
          <w:tcPr>
            <w:tcW w:w="3543" w:type="pct"/>
          </w:tcPr>
          <w:p w14:paraId="3C44727D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Description of pilot trial design (such as parallel, factorial) including allocation ratio</w:t>
            </w:r>
          </w:p>
        </w:tc>
        <w:tc>
          <w:tcPr>
            <w:tcW w:w="495" w:type="pct"/>
          </w:tcPr>
          <w:p w14:paraId="28E8EC5E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6DCACE92" w14:textId="77777777" w:rsidTr="00950EBC">
        <w:trPr>
          <w:trHeight w:val="305"/>
        </w:trPr>
        <w:tc>
          <w:tcPr>
            <w:tcW w:w="689" w:type="pct"/>
            <w:vMerge/>
          </w:tcPr>
          <w:p w14:paraId="1CA6F9AE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4CC544C1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3b</w:t>
            </w:r>
          </w:p>
        </w:tc>
        <w:tc>
          <w:tcPr>
            <w:tcW w:w="3543" w:type="pct"/>
          </w:tcPr>
          <w:p w14:paraId="46EB70F6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495" w:type="pct"/>
          </w:tcPr>
          <w:p w14:paraId="515966D5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N/A</w:t>
            </w:r>
          </w:p>
        </w:tc>
      </w:tr>
      <w:tr w:rsidR="00C30402" w:rsidRPr="006266CF" w14:paraId="348A6BA6" w14:textId="77777777" w:rsidTr="00950EBC">
        <w:tc>
          <w:tcPr>
            <w:tcW w:w="689" w:type="pct"/>
            <w:vMerge w:val="restart"/>
          </w:tcPr>
          <w:p w14:paraId="1863A50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Participants</w:t>
            </w:r>
          </w:p>
        </w:tc>
        <w:tc>
          <w:tcPr>
            <w:tcW w:w="273" w:type="pct"/>
          </w:tcPr>
          <w:p w14:paraId="41BF169F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4a</w:t>
            </w:r>
          </w:p>
        </w:tc>
        <w:tc>
          <w:tcPr>
            <w:tcW w:w="3543" w:type="pct"/>
          </w:tcPr>
          <w:p w14:paraId="5AD3AF1F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495" w:type="pct"/>
          </w:tcPr>
          <w:p w14:paraId="05F21E8B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5E22866C" w14:textId="77777777" w:rsidTr="00950EBC">
        <w:tc>
          <w:tcPr>
            <w:tcW w:w="689" w:type="pct"/>
            <w:vMerge/>
          </w:tcPr>
          <w:p w14:paraId="3D509F23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58F5E7C4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4b</w:t>
            </w:r>
          </w:p>
        </w:tc>
        <w:tc>
          <w:tcPr>
            <w:tcW w:w="3543" w:type="pct"/>
          </w:tcPr>
          <w:p w14:paraId="6CC9332D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495" w:type="pct"/>
          </w:tcPr>
          <w:p w14:paraId="7DBD318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3E9BA4ED" w14:textId="77777777" w:rsidTr="00950EBC">
        <w:tc>
          <w:tcPr>
            <w:tcW w:w="689" w:type="pct"/>
          </w:tcPr>
          <w:p w14:paraId="6D8BD0D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27D7F917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4c</w:t>
            </w:r>
          </w:p>
        </w:tc>
        <w:tc>
          <w:tcPr>
            <w:tcW w:w="3543" w:type="pct"/>
          </w:tcPr>
          <w:p w14:paraId="237B9C55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How participants were identified and consented</w:t>
            </w:r>
          </w:p>
        </w:tc>
        <w:tc>
          <w:tcPr>
            <w:tcW w:w="495" w:type="pct"/>
          </w:tcPr>
          <w:p w14:paraId="58292C77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3ADB8862" w14:textId="77777777" w:rsidTr="00950EBC">
        <w:tc>
          <w:tcPr>
            <w:tcW w:w="689" w:type="pct"/>
          </w:tcPr>
          <w:p w14:paraId="7412EDD0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lastRenderedPageBreak/>
              <w:t>Interventions</w:t>
            </w:r>
          </w:p>
        </w:tc>
        <w:tc>
          <w:tcPr>
            <w:tcW w:w="273" w:type="pct"/>
          </w:tcPr>
          <w:p w14:paraId="153A3CFA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5</w:t>
            </w:r>
          </w:p>
        </w:tc>
        <w:tc>
          <w:tcPr>
            <w:tcW w:w="3543" w:type="pct"/>
          </w:tcPr>
          <w:p w14:paraId="7641F266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95" w:type="pct"/>
          </w:tcPr>
          <w:p w14:paraId="5AFD1A0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*</w:t>
            </w:r>
          </w:p>
        </w:tc>
      </w:tr>
      <w:tr w:rsidR="00C30402" w:rsidRPr="006266CF" w14:paraId="0BF83B75" w14:textId="77777777" w:rsidTr="00950EBC">
        <w:tc>
          <w:tcPr>
            <w:tcW w:w="689" w:type="pct"/>
            <w:vMerge w:val="restart"/>
          </w:tcPr>
          <w:p w14:paraId="130BE04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Outcomes</w:t>
            </w:r>
          </w:p>
        </w:tc>
        <w:tc>
          <w:tcPr>
            <w:tcW w:w="273" w:type="pct"/>
          </w:tcPr>
          <w:p w14:paraId="49A80B57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6a</w:t>
            </w:r>
          </w:p>
        </w:tc>
        <w:tc>
          <w:tcPr>
            <w:tcW w:w="3543" w:type="pct"/>
          </w:tcPr>
          <w:p w14:paraId="4EC7D2A2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eastAsia="en-CA"/>
              </w:rPr>
            </w:pPr>
            <w:r w:rsidRPr="006266CF">
              <w:rPr>
                <w:rFonts w:ascii="Arial" w:hAnsi="Arial" w:cs="Arial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495" w:type="pct"/>
          </w:tcPr>
          <w:p w14:paraId="62E87C5F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*</w:t>
            </w:r>
          </w:p>
        </w:tc>
      </w:tr>
      <w:tr w:rsidR="00C30402" w:rsidRPr="006266CF" w14:paraId="1C4B67FC" w14:textId="77777777" w:rsidTr="00950EBC">
        <w:tc>
          <w:tcPr>
            <w:tcW w:w="689" w:type="pct"/>
            <w:vMerge/>
          </w:tcPr>
          <w:p w14:paraId="4D0D9D0B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1E4E88EA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6b</w:t>
            </w:r>
          </w:p>
        </w:tc>
        <w:tc>
          <w:tcPr>
            <w:tcW w:w="3543" w:type="pct"/>
          </w:tcPr>
          <w:p w14:paraId="45E72B49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Any changes to pilot trial assessments or measurements after the pilot trial commenced, with reasons</w:t>
            </w:r>
          </w:p>
        </w:tc>
        <w:tc>
          <w:tcPr>
            <w:tcW w:w="495" w:type="pct"/>
          </w:tcPr>
          <w:p w14:paraId="507464C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N/A</w:t>
            </w:r>
          </w:p>
        </w:tc>
      </w:tr>
      <w:tr w:rsidR="00C30402" w:rsidRPr="006266CF" w14:paraId="55A648CF" w14:textId="77777777" w:rsidTr="00950EBC">
        <w:tc>
          <w:tcPr>
            <w:tcW w:w="689" w:type="pct"/>
          </w:tcPr>
          <w:p w14:paraId="13E0F6C8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38680E07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6c</w:t>
            </w:r>
          </w:p>
        </w:tc>
        <w:tc>
          <w:tcPr>
            <w:tcW w:w="3543" w:type="pct"/>
          </w:tcPr>
          <w:p w14:paraId="0AEF054D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If applicable, prespecified criteria used to judge whether, or how, to proceed with future definitive trial</w:t>
            </w:r>
          </w:p>
        </w:tc>
        <w:tc>
          <w:tcPr>
            <w:tcW w:w="495" w:type="pct"/>
          </w:tcPr>
          <w:p w14:paraId="0EAB1DE3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N/I</w:t>
            </w:r>
          </w:p>
        </w:tc>
      </w:tr>
      <w:tr w:rsidR="00C30402" w:rsidRPr="006266CF" w14:paraId="46B6814B" w14:textId="77777777" w:rsidTr="00950EBC">
        <w:tc>
          <w:tcPr>
            <w:tcW w:w="689" w:type="pct"/>
            <w:vMerge w:val="restart"/>
          </w:tcPr>
          <w:p w14:paraId="674401A4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Sample size</w:t>
            </w:r>
          </w:p>
        </w:tc>
        <w:tc>
          <w:tcPr>
            <w:tcW w:w="273" w:type="pct"/>
          </w:tcPr>
          <w:p w14:paraId="36FFE59E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7a</w:t>
            </w:r>
          </w:p>
        </w:tc>
        <w:tc>
          <w:tcPr>
            <w:tcW w:w="3543" w:type="pct"/>
          </w:tcPr>
          <w:p w14:paraId="1218AD9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  <w:lang w:eastAsia="en-CA"/>
              </w:rPr>
              <w:t>Rationale for numbers in the pilot trial</w:t>
            </w:r>
          </w:p>
        </w:tc>
        <w:tc>
          <w:tcPr>
            <w:tcW w:w="495" w:type="pct"/>
          </w:tcPr>
          <w:p w14:paraId="57C8A032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*</w:t>
            </w:r>
          </w:p>
        </w:tc>
      </w:tr>
      <w:tr w:rsidR="00C30402" w:rsidRPr="006266CF" w14:paraId="37A03254" w14:textId="77777777" w:rsidTr="00950EBC">
        <w:tc>
          <w:tcPr>
            <w:tcW w:w="689" w:type="pct"/>
            <w:vMerge/>
          </w:tcPr>
          <w:p w14:paraId="628AFFFF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098BCD1B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7b</w:t>
            </w:r>
          </w:p>
        </w:tc>
        <w:tc>
          <w:tcPr>
            <w:tcW w:w="3543" w:type="pct"/>
          </w:tcPr>
          <w:p w14:paraId="534834C3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495" w:type="pct"/>
          </w:tcPr>
          <w:p w14:paraId="141D0046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N/A</w:t>
            </w:r>
          </w:p>
        </w:tc>
      </w:tr>
      <w:tr w:rsidR="00C30402" w:rsidRPr="006266CF" w14:paraId="05DD72E2" w14:textId="77777777" w:rsidTr="00950EBC">
        <w:tc>
          <w:tcPr>
            <w:tcW w:w="689" w:type="pct"/>
          </w:tcPr>
          <w:p w14:paraId="17B7A380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Randomisation:</w:t>
            </w:r>
          </w:p>
        </w:tc>
        <w:tc>
          <w:tcPr>
            <w:tcW w:w="273" w:type="pct"/>
          </w:tcPr>
          <w:p w14:paraId="7B0816F3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3" w:type="pct"/>
          </w:tcPr>
          <w:p w14:paraId="006563FD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495" w:type="pct"/>
          </w:tcPr>
          <w:p w14:paraId="4CB9903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</w:tr>
      <w:tr w:rsidR="00C30402" w:rsidRPr="006266CF" w14:paraId="57B840DE" w14:textId="77777777" w:rsidTr="00950EBC">
        <w:tc>
          <w:tcPr>
            <w:tcW w:w="689" w:type="pct"/>
            <w:vMerge w:val="restart"/>
          </w:tcPr>
          <w:p w14:paraId="1B8D0A1E" w14:textId="77777777" w:rsidR="00C30402" w:rsidRPr="006266CF" w:rsidRDefault="00C30402" w:rsidP="00950EBC">
            <w:pPr>
              <w:ind w:left="540" w:hanging="540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 xml:space="preserve">Sequence </w:t>
            </w:r>
          </w:p>
          <w:p w14:paraId="0CC9D55A" w14:textId="77777777" w:rsidR="00C30402" w:rsidRPr="006266CF" w:rsidRDefault="00C30402" w:rsidP="00950EBC">
            <w:pPr>
              <w:ind w:left="540" w:hanging="540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generation</w:t>
            </w:r>
          </w:p>
        </w:tc>
        <w:tc>
          <w:tcPr>
            <w:tcW w:w="273" w:type="pct"/>
          </w:tcPr>
          <w:p w14:paraId="360A96DE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8a</w:t>
            </w:r>
          </w:p>
        </w:tc>
        <w:tc>
          <w:tcPr>
            <w:tcW w:w="3543" w:type="pct"/>
          </w:tcPr>
          <w:p w14:paraId="4F4A8CD4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495" w:type="pct"/>
          </w:tcPr>
          <w:p w14:paraId="7A09741C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5D10499A" w14:textId="77777777" w:rsidTr="00950EBC">
        <w:tc>
          <w:tcPr>
            <w:tcW w:w="689" w:type="pct"/>
            <w:vMerge/>
          </w:tcPr>
          <w:p w14:paraId="529D77A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7E0487A0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8b</w:t>
            </w:r>
          </w:p>
        </w:tc>
        <w:tc>
          <w:tcPr>
            <w:tcW w:w="3543" w:type="pct"/>
          </w:tcPr>
          <w:p w14:paraId="0ED40149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Type of randomisation(s); details of any restriction (such as blocking and block size)</w:t>
            </w:r>
          </w:p>
        </w:tc>
        <w:tc>
          <w:tcPr>
            <w:tcW w:w="495" w:type="pct"/>
          </w:tcPr>
          <w:p w14:paraId="7642003E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446A92D1" w14:textId="77777777" w:rsidTr="00950EBC">
        <w:tc>
          <w:tcPr>
            <w:tcW w:w="689" w:type="pct"/>
          </w:tcPr>
          <w:p w14:paraId="54E4752E" w14:textId="77777777" w:rsidR="00C30402" w:rsidRPr="006266CF" w:rsidRDefault="00C30402" w:rsidP="00950EBC">
            <w:pPr>
              <w:ind w:left="540" w:hanging="540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Allocation</w:t>
            </w:r>
          </w:p>
          <w:p w14:paraId="5B70568D" w14:textId="77777777" w:rsidR="00C30402" w:rsidRPr="006266CF" w:rsidRDefault="00C30402" w:rsidP="00950EBC">
            <w:pPr>
              <w:ind w:left="540" w:hanging="540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concealment</w:t>
            </w:r>
          </w:p>
          <w:p w14:paraId="7FB54E30" w14:textId="77777777" w:rsidR="00C30402" w:rsidRPr="006266CF" w:rsidRDefault="00C30402" w:rsidP="00950EBC">
            <w:pPr>
              <w:ind w:left="540" w:hanging="540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mechanism</w:t>
            </w:r>
          </w:p>
        </w:tc>
        <w:tc>
          <w:tcPr>
            <w:tcW w:w="273" w:type="pct"/>
          </w:tcPr>
          <w:p w14:paraId="69858803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9</w:t>
            </w:r>
          </w:p>
        </w:tc>
        <w:tc>
          <w:tcPr>
            <w:tcW w:w="3543" w:type="pct"/>
          </w:tcPr>
          <w:p w14:paraId="42BFCF9A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95" w:type="pct"/>
          </w:tcPr>
          <w:p w14:paraId="538C3218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734BEF8D" w14:textId="77777777" w:rsidTr="00950EBC">
        <w:tc>
          <w:tcPr>
            <w:tcW w:w="689" w:type="pct"/>
          </w:tcPr>
          <w:p w14:paraId="478F3C6F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Implementation</w:t>
            </w:r>
          </w:p>
        </w:tc>
        <w:tc>
          <w:tcPr>
            <w:tcW w:w="273" w:type="pct"/>
          </w:tcPr>
          <w:p w14:paraId="5D0E465D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0</w:t>
            </w:r>
          </w:p>
        </w:tc>
        <w:tc>
          <w:tcPr>
            <w:tcW w:w="3543" w:type="pct"/>
          </w:tcPr>
          <w:p w14:paraId="07AE480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95" w:type="pct"/>
          </w:tcPr>
          <w:p w14:paraId="440E4A7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*</w:t>
            </w:r>
          </w:p>
        </w:tc>
      </w:tr>
      <w:tr w:rsidR="00C30402" w:rsidRPr="006266CF" w14:paraId="68201BA2" w14:textId="77777777" w:rsidTr="00950EBC">
        <w:tc>
          <w:tcPr>
            <w:tcW w:w="689" w:type="pct"/>
            <w:vMerge w:val="restart"/>
          </w:tcPr>
          <w:p w14:paraId="4331EE22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lastRenderedPageBreak/>
              <w:t>Blinding</w:t>
            </w:r>
          </w:p>
        </w:tc>
        <w:tc>
          <w:tcPr>
            <w:tcW w:w="273" w:type="pct"/>
          </w:tcPr>
          <w:p w14:paraId="6D895635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1a</w:t>
            </w:r>
          </w:p>
        </w:tc>
        <w:tc>
          <w:tcPr>
            <w:tcW w:w="3543" w:type="pct"/>
          </w:tcPr>
          <w:p w14:paraId="48BD1083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95" w:type="pct"/>
          </w:tcPr>
          <w:p w14:paraId="182F42BD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0879B413" w14:textId="77777777" w:rsidTr="00950EBC">
        <w:tc>
          <w:tcPr>
            <w:tcW w:w="689" w:type="pct"/>
            <w:vMerge/>
          </w:tcPr>
          <w:p w14:paraId="32D100ED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171D4D3B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1b</w:t>
            </w:r>
          </w:p>
        </w:tc>
        <w:tc>
          <w:tcPr>
            <w:tcW w:w="3543" w:type="pct"/>
          </w:tcPr>
          <w:p w14:paraId="5A288EB3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495" w:type="pct"/>
          </w:tcPr>
          <w:p w14:paraId="60F740B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N/A</w:t>
            </w:r>
          </w:p>
        </w:tc>
      </w:tr>
      <w:tr w:rsidR="00C30402" w:rsidRPr="006266CF" w14:paraId="3E492B72" w14:textId="77777777" w:rsidTr="00950EBC">
        <w:tc>
          <w:tcPr>
            <w:tcW w:w="689" w:type="pct"/>
          </w:tcPr>
          <w:p w14:paraId="3FFDF45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Statistical methods</w:t>
            </w:r>
          </w:p>
        </w:tc>
        <w:tc>
          <w:tcPr>
            <w:tcW w:w="273" w:type="pct"/>
          </w:tcPr>
          <w:p w14:paraId="0C93E40F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2</w:t>
            </w:r>
          </w:p>
        </w:tc>
        <w:tc>
          <w:tcPr>
            <w:tcW w:w="3543" w:type="pct"/>
          </w:tcPr>
          <w:p w14:paraId="20A0D23E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Methods used to address each pilot trial objective whether qualitative or quantitative</w:t>
            </w:r>
          </w:p>
        </w:tc>
        <w:tc>
          <w:tcPr>
            <w:tcW w:w="495" w:type="pct"/>
          </w:tcPr>
          <w:p w14:paraId="54AE503E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689F19E7" w14:textId="77777777" w:rsidTr="00950EBC">
        <w:tc>
          <w:tcPr>
            <w:tcW w:w="5000" w:type="pct"/>
            <w:gridSpan w:val="4"/>
          </w:tcPr>
          <w:p w14:paraId="181494D9" w14:textId="77777777" w:rsidR="00C30402" w:rsidRPr="006266CF" w:rsidRDefault="00C30402" w:rsidP="00950EBC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66CF">
              <w:rPr>
                <w:rFonts w:ascii="Arial" w:hAnsi="Arial" w:cs="Arial"/>
                <w:sz w:val="22"/>
                <w:szCs w:val="22"/>
                <w:lang w:val="en-US"/>
              </w:rPr>
              <w:t>Results</w:t>
            </w:r>
          </w:p>
        </w:tc>
      </w:tr>
      <w:tr w:rsidR="00C30402" w:rsidRPr="006266CF" w14:paraId="3C50CA30" w14:textId="77777777" w:rsidTr="00950EBC">
        <w:tc>
          <w:tcPr>
            <w:tcW w:w="689" w:type="pct"/>
            <w:vMerge w:val="restart"/>
          </w:tcPr>
          <w:p w14:paraId="3AB1A14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273" w:type="pct"/>
          </w:tcPr>
          <w:p w14:paraId="4B855CB6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3a</w:t>
            </w:r>
          </w:p>
        </w:tc>
        <w:tc>
          <w:tcPr>
            <w:tcW w:w="3543" w:type="pct"/>
          </w:tcPr>
          <w:p w14:paraId="5642A13C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495" w:type="pct"/>
          </w:tcPr>
          <w:p w14:paraId="553062F2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76EC91F5" w14:textId="77777777" w:rsidTr="00950EBC">
        <w:tc>
          <w:tcPr>
            <w:tcW w:w="689" w:type="pct"/>
            <w:vMerge/>
          </w:tcPr>
          <w:p w14:paraId="026958F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1E871184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3b</w:t>
            </w:r>
          </w:p>
        </w:tc>
        <w:tc>
          <w:tcPr>
            <w:tcW w:w="3543" w:type="pct"/>
          </w:tcPr>
          <w:p w14:paraId="3EB7AC41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eastAsia="en-CA"/>
              </w:rPr>
            </w:pPr>
            <w:r w:rsidRPr="006266CF">
              <w:rPr>
                <w:rFonts w:ascii="Arial" w:hAnsi="Arial" w:cs="Arial"/>
                <w:lang w:eastAsia="en-CA"/>
              </w:rPr>
              <w:t>For each group, losses and exclusions after randomisation, together with reasons</w:t>
            </w:r>
          </w:p>
        </w:tc>
        <w:tc>
          <w:tcPr>
            <w:tcW w:w="495" w:type="pct"/>
          </w:tcPr>
          <w:p w14:paraId="2758060B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03DBDD3A" w14:textId="77777777" w:rsidTr="00950EBC">
        <w:tc>
          <w:tcPr>
            <w:tcW w:w="689" w:type="pct"/>
            <w:vMerge w:val="restart"/>
          </w:tcPr>
          <w:p w14:paraId="6CA86C85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Recruitment</w:t>
            </w:r>
          </w:p>
        </w:tc>
        <w:tc>
          <w:tcPr>
            <w:tcW w:w="273" w:type="pct"/>
          </w:tcPr>
          <w:p w14:paraId="145828B9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4a</w:t>
            </w:r>
          </w:p>
        </w:tc>
        <w:tc>
          <w:tcPr>
            <w:tcW w:w="3543" w:type="pct"/>
          </w:tcPr>
          <w:p w14:paraId="151F052C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495" w:type="pct"/>
          </w:tcPr>
          <w:p w14:paraId="621612CB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02F4DBD9" w14:textId="77777777" w:rsidTr="00950EBC">
        <w:tc>
          <w:tcPr>
            <w:tcW w:w="689" w:type="pct"/>
            <w:vMerge/>
          </w:tcPr>
          <w:p w14:paraId="24C2A7A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5AA58FBF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4b</w:t>
            </w:r>
          </w:p>
        </w:tc>
        <w:tc>
          <w:tcPr>
            <w:tcW w:w="3543" w:type="pct"/>
          </w:tcPr>
          <w:p w14:paraId="1C887E70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Why the pilot trial ended or was stopped</w:t>
            </w:r>
          </w:p>
        </w:tc>
        <w:tc>
          <w:tcPr>
            <w:tcW w:w="495" w:type="pct"/>
          </w:tcPr>
          <w:p w14:paraId="3B673F5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N/A</w:t>
            </w:r>
          </w:p>
        </w:tc>
      </w:tr>
      <w:tr w:rsidR="00C30402" w:rsidRPr="006266CF" w14:paraId="2210A3B3" w14:textId="77777777" w:rsidTr="00950EBC">
        <w:tc>
          <w:tcPr>
            <w:tcW w:w="689" w:type="pct"/>
          </w:tcPr>
          <w:p w14:paraId="06A2CA02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Baseline data</w:t>
            </w:r>
          </w:p>
        </w:tc>
        <w:tc>
          <w:tcPr>
            <w:tcW w:w="273" w:type="pct"/>
          </w:tcPr>
          <w:p w14:paraId="2E2C6EB8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5</w:t>
            </w:r>
          </w:p>
        </w:tc>
        <w:tc>
          <w:tcPr>
            <w:tcW w:w="3543" w:type="pct"/>
          </w:tcPr>
          <w:p w14:paraId="79A057F5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495" w:type="pct"/>
          </w:tcPr>
          <w:p w14:paraId="175B3BC5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28929275" w14:textId="77777777" w:rsidTr="00950EBC">
        <w:tc>
          <w:tcPr>
            <w:tcW w:w="689" w:type="pct"/>
          </w:tcPr>
          <w:p w14:paraId="7364C72B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Numbers analysed</w:t>
            </w:r>
          </w:p>
        </w:tc>
        <w:tc>
          <w:tcPr>
            <w:tcW w:w="273" w:type="pct"/>
          </w:tcPr>
          <w:p w14:paraId="7C399ED9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6</w:t>
            </w:r>
          </w:p>
        </w:tc>
        <w:tc>
          <w:tcPr>
            <w:tcW w:w="3543" w:type="pct"/>
          </w:tcPr>
          <w:p w14:paraId="498FF021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For each objective, number of participants (denominator) included in each analysis. If relevant, these numbers</w:t>
            </w:r>
          </w:p>
          <w:p w14:paraId="31FC013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should be by randomised group</w:t>
            </w:r>
          </w:p>
        </w:tc>
        <w:tc>
          <w:tcPr>
            <w:tcW w:w="495" w:type="pct"/>
          </w:tcPr>
          <w:p w14:paraId="2BC7BC6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696079FA" w14:textId="77777777" w:rsidTr="00950EBC">
        <w:tc>
          <w:tcPr>
            <w:tcW w:w="689" w:type="pct"/>
          </w:tcPr>
          <w:p w14:paraId="1A095558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273" w:type="pct"/>
          </w:tcPr>
          <w:p w14:paraId="731BC557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7</w:t>
            </w:r>
          </w:p>
        </w:tc>
        <w:tc>
          <w:tcPr>
            <w:tcW w:w="3543" w:type="pct"/>
          </w:tcPr>
          <w:p w14:paraId="0B6E998A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For each objective, results including expressions of uncertainty (such as 95% confidence interval) for any</w:t>
            </w:r>
          </w:p>
          <w:p w14:paraId="2D04EB39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estimates. If relevant, these results should be by randomised group</w:t>
            </w:r>
          </w:p>
        </w:tc>
        <w:tc>
          <w:tcPr>
            <w:tcW w:w="495" w:type="pct"/>
          </w:tcPr>
          <w:p w14:paraId="30C0A40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4C23DFF7" w14:textId="77777777" w:rsidTr="00950EBC">
        <w:tc>
          <w:tcPr>
            <w:tcW w:w="689" w:type="pct"/>
          </w:tcPr>
          <w:p w14:paraId="35344DD4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lastRenderedPageBreak/>
              <w:t>Ancillary analyses</w:t>
            </w:r>
          </w:p>
        </w:tc>
        <w:tc>
          <w:tcPr>
            <w:tcW w:w="273" w:type="pct"/>
          </w:tcPr>
          <w:p w14:paraId="329A87F9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8</w:t>
            </w:r>
          </w:p>
        </w:tc>
        <w:tc>
          <w:tcPr>
            <w:tcW w:w="3543" w:type="pct"/>
          </w:tcPr>
          <w:p w14:paraId="6D5F19A5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Results of any other analyses performed that could be used to inform the future definitive trial</w:t>
            </w:r>
          </w:p>
        </w:tc>
        <w:tc>
          <w:tcPr>
            <w:tcW w:w="495" w:type="pct"/>
          </w:tcPr>
          <w:p w14:paraId="7467C600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23A0DA4B" w14:textId="77777777" w:rsidTr="00950EBC">
        <w:tc>
          <w:tcPr>
            <w:tcW w:w="689" w:type="pct"/>
          </w:tcPr>
          <w:p w14:paraId="1753EB36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Harms</w:t>
            </w:r>
          </w:p>
        </w:tc>
        <w:tc>
          <w:tcPr>
            <w:tcW w:w="273" w:type="pct"/>
          </w:tcPr>
          <w:p w14:paraId="0973405A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9</w:t>
            </w:r>
          </w:p>
        </w:tc>
        <w:tc>
          <w:tcPr>
            <w:tcW w:w="3543" w:type="pct"/>
          </w:tcPr>
          <w:p w14:paraId="257865FC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 xml:space="preserve">All important harms or unintended effects in each group </w:t>
            </w:r>
            <w:r w:rsidRPr="006266CF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495" w:type="pct"/>
          </w:tcPr>
          <w:p w14:paraId="16ED2B3F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N/I</w:t>
            </w:r>
          </w:p>
        </w:tc>
      </w:tr>
      <w:tr w:rsidR="00C30402" w:rsidRPr="006266CF" w14:paraId="47618183" w14:textId="77777777" w:rsidTr="00950EBC">
        <w:tc>
          <w:tcPr>
            <w:tcW w:w="689" w:type="pct"/>
          </w:tcPr>
          <w:p w14:paraId="6CE330E2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62D72C6F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19a</w:t>
            </w:r>
          </w:p>
        </w:tc>
        <w:tc>
          <w:tcPr>
            <w:tcW w:w="3543" w:type="pct"/>
          </w:tcPr>
          <w:p w14:paraId="73D0928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If relevant, other important unintended consequences</w:t>
            </w:r>
          </w:p>
        </w:tc>
        <w:tc>
          <w:tcPr>
            <w:tcW w:w="495" w:type="pct"/>
          </w:tcPr>
          <w:p w14:paraId="2392876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</w:tr>
      <w:tr w:rsidR="00C30402" w:rsidRPr="006266CF" w14:paraId="11D444A8" w14:textId="77777777" w:rsidTr="00950EBC">
        <w:tc>
          <w:tcPr>
            <w:tcW w:w="5000" w:type="pct"/>
            <w:gridSpan w:val="4"/>
          </w:tcPr>
          <w:p w14:paraId="02B26B8A" w14:textId="77777777" w:rsidR="00C30402" w:rsidRPr="006266CF" w:rsidRDefault="00C30402" w:rsidP="00950EBC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66CF">
              <w:rPr>
                <w:rFonts w:ascii="Arial" w:hAnsi="Arial" w:cs="Arial"/>
                <w:sz w:val="22"/>
                <w:szCs w:val="22"/>
                <w:lang w:val="en-US"/>
              </w:rPr>
              <w:t>Discussion</w:t>
            </w:r>
          </w:p>
        </w:tc>
      </w:tr>
      <w:tr w:rsidR="00C30402" w:rsidRPr="006266CF" w14:paraId="7E6CA09F" w14:textId="77777777" w:rsidTr="00950EBC">
        <w:tc>
          <w:tcPr>
            <w:tcW w:w="689" w:type="pct"/>
          </w:tcPr>
          <w:p w14:paraId="175AAB5E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Limitations</w:t>
            </w:r>
          </w:p>
        </w:tc>
        <w:tc>
          <w:tcPr>
            <w:tcW w:w="273" w:type="pct"/>
          </w:tcPr>
          <w:p w14:paraId="0C6CE076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0</w:t>
            </w:r>
          </w:p>
        </w:tc>
        <w:tc>
          <w:tcPr>
            <w:tcW w:w="3543" w:type="pct"/>
          </w:tcPr>
          <w:p w14:paraId="47EBC1E5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Pilot trial limitations, addressing sources of potential bias and remaining uncertainty about feasibility</w:t>
            </w:r>
          </w:p>
        </w:tc>
        <w:tc>
          <w:tcPr>
            <w:tcW w:w="495" w:type="pct"/>
          </w:tcPr>
          <w:p w14:paraId="3A7A3C6B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097AD97F" w14:textId="77777777" w:rsidTr="00950EBC">
        <w:tc>
          <w:tcPr>
            <w:tcW w:w="689" w:type="pct"/>
          </w:tcPr>
          <w:p w14:paraId="285AE61B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Generalisability</w:t>
            </w:r>
          </w:p>
        </w:tc>
        <w:tc>
          <w:tcPr>
            <w:tcW w:w="273" w:type="pct"/>
          </w:tcPr>
          <w:p w14:paraId="423A547A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1</w:t>
            </w:r>
          </w:p>
        </w:tc>
        <w:tc>
          <w:tcPr>
            <w:tcW w:w="3543" w:type="pct"/>
          </w:tcPr>
          <w:p w14:paraId="52C7AEC6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Generalisability (applicability) of pilot trial methods and findings to future definitive trial and other studies</w:t>
            </w:r>
          </w:p>
        </w:tc>
        <w:tc>
          <w:tcPr>
            <w:tcW w:w="495" w:type="pct"/>
          </w:tcPr>
          <w:p w14:paraId="5188D5B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1EC916F6" w14:textId="77777777" w:rsidTr="00950EBC">
        <w:tc>
          <w:tcPr>
            <w:tcW w:w="689" w:type="pct"/>
          </w:tcPr>
          <w:p w14:paraId="48F689B8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Interpretation</w:t>
            </w:r>
          </w:p>
        </w:tc>
        <w:tc>
          <w:tcPr>
            <w:tcW w:w="273" w:type="pct"/>
          </w:tcPr>
          <w:p w14:paraId="350E349B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2</w:t>
            </w:r>
          </w:p>
        </w:tc>
        <w:tc>
          <w:tcPr>
            <w:tcW w:w="3543" w:type="pct"/>
          </w:tcPr>
          <w:p w14:paraId="7D04F333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Interpretation consistent with pilot trial objectives and findings, balancing potential benefits and harms, and</w:t>
            </w:r>
          </w:p>
          <w:p w14:paraId="41F2E403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considering other relevant evidence</w:t>
            </w:r>
          </w:p>
        </w:tc>
        <w:tc>
          <w:tcPr>
            <w:tcW w:w="495" w:type="pct"/>
          </w:tcPr>
          <w:p w14:paraId="1E2223EE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56CDA5AA" w14:textId="77777777" w:rsidTr="00950EBC">
        <w:tc>
          <w:tcPr>
            <w:tcW w:w="689" w:type="pct"/>
          </w:tcPr>
          <w:p w14:paraId="2382A95F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66A8585B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2a</w:t>
            </w:r>
          </w:p>
        </w:tc>
        <w:tc>
          <w:tcPr>
            <w:tcW w:w="3543" w:type="pct"/>
          </w:tcPr>
          <w:p w14:paraId="635299C3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Implications for progression from pilot to future definitive trial, including any proposed amendments</w:t>
            </w:r>
          </w:p>
        </w:tc>
        <w:tc>
          <w:tcPr>
            <w:tcW w:w="495" w:type="pct"/>
          </w:tcPr>
          <w:p w14:paraId="72E1AD98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4BAE15CB" w14:textId="77777777" w:rsidTr="00950EBC">
        <w:tc>
          <w:tcPr>
            <w:tcW w:w="4505" w:type="pct"/>
            <w:gridSpan w:val="3"/>
          </w:tcPr>
          <w:p w14:paraId="2A5957EE" w14:textId="77777777" w:rsidR="00C30402" w:rsidRPr="006266CF" w:rsidRDefault="00C30402" w:rsidP="00950EBC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266CF">
              <w:rPr>
                <w:rFonts w:ascii="Arial" w:hAnsi="Arial" w:cs="Arial"/>
                <w:sz w:val="22"/>
                <w:szCs w:val="22"/>
                <w:lang w:val="en-US"/>
              </w:rPr>
              <w:t>Other information</w:t>
            </w:r>
          </w:p>
        </w:tc>
        <w:tc>
          <w:tcPr>
            <w:tcW w:w="495" w:type="pct"/>
          </w:tcPr>
          <w:p w14:paraId="408F11E3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</w:tr>
      <w:tr w:rsidR="00C30402" w:rsidRPr="006266CF" w14:paraId="4100B502" w14:textId="77777777" w:rsidTr="00950EBC">
        <w:tc>
          <w:tcPr>
            <w:tcW w:w="689" w:type="pct"/>
          </w:tcPr>
          <w:p w14:paraId="7086EEE6" w14:textId="77777777" w:rsidR="00C30402" w:rsidRPr="006266CF" w:rsidRDefault="00C30402" w:rsidP="00950EBC">
            <w:pPr>
              <w:rPr>
                <w:rFonts w:ascii="Arial" w:hAnsi="Arial" w:cs="Arial"/>
                <w:i/>
                <w:caps/>
              </w:rPr>
            </w:pPr>
            <w:r w:rsidRPr="006266CF">
              <w:rPr>
                <w:rFonts w:ascii="Arial" w:hAnsi="Arial" w:cs="Arial"/>
              </w:rPr>
              <w:t>Registration</w:t>
            </w:r>
          </w:p>
        </w:tc>
        <w:tc>
          <w:tcPr>
            <w:tcW w:w="273" w:type="pct"/>
          </w:tcPr>
          <w:p w14:paraId="0387EBD0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3</w:t>
            </w:r>
          </w:p>
        </w:tc>
        <w:tc>
          <w:tcPr>
            <w:tcW w:w="3543" w:type="pct"/>
          </w:tcPr>
          <w:p w14:paraId="106E4097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Registration number for pilot trial and name of trial registry</w:t>
            </w:r>
          </w:p>
        </w:tc>
        <w:tc>
          <w:tcPr>
            <w:tcW w:w="495" w:type="pct"/>
          </w:tcPr>
          <w:p w14:paraId="70B092E8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55D908DA" w14:textId="77777777" w:rsidTr="00950EBC">
        <w:tc>
          <w:tcPr>
            <w:tcW w:w="689" w:type="pct"/>
          </w:tcPr>
          <w:p w14:paraId="532CE8C3" w14:textId="77777777" w:rsidR="00C30402" w:rsidRPr="006266CF" w:rsidRDefault="00C30402" w:rsidP="00950EBC">
            <w:pPr>
              <w:rPr>
                <w:rFonts w:ascii="Arial" w:hAnsi="Arial" w:cs="Arial"/>
                <w:i/>
                <w:caps/>
              </w:rPr>
            </w:pPr>
            <w:r w:rsidRPr="006266CF">
              <w:rPr>
                <w:rFonts w:ascii="Arial" w:hAnsi="Arial" w:cs="Arial"/>
              </w:rPr>
              <w:t>Protocol</w:t>
            </w:r>
          </w:p>
        </w:tc>
        <w:tc>
          <w:tcPr>
            <w:tcW w:w="273" w:type="pct"/>
          </w:tcPr>
          <w:p w14:paraId="7CEA7546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4</w:t>
            </w:r>
          </w:p>
        </w:tc>
        <w:tc>
          <w:tcPr>
            <w:tcW w:w="3543" w:type="pct"/>
          </w:tcPr>
          <w:p w14:paraId="49A208F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Where the pilot trial protocol can be accessed, if available</w:t>
            </w:r>
          </w:p>
        </w:tc>
        <w:tc>
          <w:tcPr>
            <w:tcW w:w="495" w:type="pct"/>
          </w:tcPr>
          <w:p w14:paraId="683F0CC0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19C87E8A" w14:textId="77777777" w:rsidTr="00950EBC">
        <w:tc>
          <w:tcPr>
            <w:tcW w:w="689" w:type="pct"/>
          </w:tcPr>
          <w:p w14:paraId="02356AA4" w14:textId="77777777" w:rsidR="00C30402" w:rsidRPr="006266CF" w:rsidRDefault="00C30402" w:rsidP="00950EBC">
            <w:pPr>
              <w:rPr>
                <w:rFonts w:ascii="Arial" w:hAnsi="Arial" w:cs="Arial"/>
                <w:i/>
                <w:caps/>
              </w:rPr>
            </w:pPr>
            <w:r w:rsidRPr="006266CF">
              <w:rPr>
                <w:rFonts w:ascii="Arial" w:hAnsi="Arial" w:cs="Arial"/>
              </w:rPr>
              <w:t>Funding</w:t>
            </w:r>
          </w:p>
        </w:tc>
        <w:tc>
          <w:tcPr>
            <w:tcW w:w="273" w:type="pct"/>
          </w:tcPr>
          <w:p w14:paraId="5648C814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5</w:t>
            </w:r>
          </w:p>
        </w:tc>
        <w:tc>
          <w:tcPr>
            <w:tcW w:w="3543" w:type="pct"/>
          </w:tcPr>
          <w:p w14:paraId="41309171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 xml:space="preserve">Sources of funding </w:t>
            </w:r>
            <w:r w:rsidRPr="006266CF">
              <w:rPr>
                <w:rFonts w:ascii="Arial" w:hAnsi="Arial" w:cs="Arial"/>
                <w:bCs/>
              </w:rPr>
              <w:t>and other support (such as supply of drugs), role of funders</w:t>
            </w:r>
          </w:p>
        </w:tc>
        <w:tc>
          <w:tcPr>
            <w:tcW w:w="495" w:type="pct"/>
          </w:tcPr>
          <w:p w14:paraId="7F487549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  <w:tr w:rsidR="00C30402" w:rsidRPr="006266CF" w14:paraId="1DBF7904" w14:textId="77777777" w:rsidTr="00950EBC">
        <w:tc>
          <w:tcPr>
            <w:tcW w:w="689" w:type="pct"/>
          </w:tcPr>
          <w:p w14:paraId="3BAB21EA" w14:textId="77777777" w:rsidR="00C30402" w:rsidRPr="006266CF" w:rsidRDefault="00C30402" w:rsidP="00950EBC">
            <w:pPr>
              <w:rPr>
                <w:rFonts w:ascii="Arial" w:hAnsi="Arial" w:cs="Arial"/>
              </w:rPr>
            </w:pPr>
          </w:p>
        </w:tc>
        <w:tc>
          <w:tcPr>
            <w:tcW w:w="273" w:type="pct"/>
          </w:tcPr>
          <w:p w14:paraId="2F40E72C" w14:textId="77777777" w:rsidR="00C30402" w:rsidRPr="006266CF" w:rsidRDefault="00C30402" w:rsidP="00950EBC">
            <w:pPr>
              <w:jc w:val="center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26</w:t>
            </w:r>
          </w:p>
        </w:tc>
        <w:tc>
          <w:tcPr>
            <w:tcW w:w="3543" w:type="pct"/>
          </w:tcPr>
          <w:p w14:paraId="67F162AA" w14:textId="77777777" w:rsidR="00C30402" w:rsidRPr="006266CF" w:rsidRDefault="00C30402" w:rsidP="00950EB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266CF">
              <w:rPr>
                <w:rFonts w:ascii="Arial" w:hAnsi="Arial" w:cs="Arial"/>
              </w:rPr>
              <w:t>Ethical approval or approval by research review committee, confirmed with reference number</w:t>
            </w:r>
          </w:p>
        </w:tc>
        <w:tc>
          <w:tcPr>
            <w:tcW w:w="495" w:type="pct"/>
          </w:tcPr>
          <w:p w14:paraId="3263123D" w14:textId="77777777" w:rsidR="00C30402" w:rsidRPr="006266CF" w:rsidRDefault="00C30402" w:rsidP="00950EBC">
            <w:pPr>
              <w:rPr>
                <w:rFonts w:ascii="Arial" w:hAnsi="Arial" w:cs="Arial"/>
              </w:rPr>
            </w:pPr>
            <w:r w:rsidRPr="006266CF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55925389" w14:textId="77777777" w:rsidR="00C30402" w:rsidRPr="006266CF" w:rsidRDefault="00C30402" w:rsidP="00C30402">
      <w:pPr>
        <w:pStyle w:val="TableNote"/>
        <w:spacing w:before="80" w:line="240" w:lineRule="auto"/>
        <w:rPr>
          <w:rFonts w:ascii="Arial" w:hAnsi="Arial" w:cs="Arial"/>
          <w:sz w:val="18"/>
          <w:szCs w:val="18"/>
          <w:lang w:val="en-US"/>
        </w:rPr>
      </w:pPr>
    </w:p>
    <w:p w14:paraId="699B9ABD" w14:textId="77777777" w:rsidR="00C30402" w:rsidRPr="006266CF" w:rsidRDefault="00C30402" w:rsidP="00C30402">
      <w:pPr>
        <w:pStyle w:val="TableNote"/>
        <w:spacing w:before="80" w:line="24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66CF">
        <w:rPr>
          <w:rFonts w:ascii="Arial" w:hAnsi="Arial" w:cs="Arial"/>
          <w:sz w:val="22"/>
          <w:szCs w:val="22"/>
          <w:lang w:val="en-US"/>
        </w:rPr>
        <w:t xml:space="preserve">N/A: not applicable; N/I: not included in the published study protocol. </w:t>
      </w:r>
    </w:p>
    <w:p w14:paraId="118C3B0D" w14:textId="77777777" w:rsidR="00C30402" w:rsidRPr="006266CF" w:rsidRDefault="00C30402" w:rsidP="00C30402">
      <w:pPr>
        <w:pStyle w:val="TableNote"/>
        <w:spacing w:before="80" w:line="24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66CF">
        <w:rPr>
          <w:rFonts w:ascii="Arial" w:hAnsi="Arial" w:cs="Arial"/>
          <w:sz w:val="22"/>
          <w:szCs w:val="22"/>
          <w:lang w:val="en-US"/>
        </w:rPr>
        <w:t xml:space="preserve">*Items marked with an asterisk (*) are presented in a summarized form in this article due to word count constraints. A more detailed description of these elements can be found in the protocol paper, which is cited in this article: Franco, P., Olhaberry, M., Cuijpers, P., Kelders, S., &amp; Muzard, A. (2023). App-based intervention for reducing depressive symptoms in postpartum women: Protocol for a feasibility randomized controlled trial. </w:t>
      </w:r>
      <w:r w:rsidRPr="006266CF">
        <w:rPr>
          <w:rFonts w:ascii="Arial" w:hAnsi="Arial" w:cs="Arial"/>
          <w:i/>
          <w:iCs/>
          <w:sz w:val="22"/>
          <w:szCs w:val="22"/>
          <w:lang w:val="en-US"/>
        </w:rPr>
        <w:t>Internet Interventions, 32</w:t>
      </w:r>
      <w:r w:rsidRPr="006266CF">
        <w:rPr>
          <w:rFonts w:ascii="Arial" w:hAnsi="Arial" w:cs="Arial"/>
          <w:sz w:val="22"/>
          <w:szCs w:val="22"/>
          <w:lang w:val="en-US"/>
        </w:rPr>
        <w:t xml:space="preserve">, 100616. </w:t>
      </w:r>
      <w:hyperlink r:id="rId6" w:history="1">
        <w:r w:rsidRPr="006266CF">
          <w:rPr>
            <w:rStyle w:val="Hipervnculo"/>
            <w:rFonts w:ascii="Arial" w:hAnsi="Arial" w:cs="Arial"/>
            <w:sz w:val="22"/>
            <w:szCs w:val="22"/>
            <w:lang w:val="en-US"/>
          </w:rPr>
          <w:t>https://doi.org/10.1016/j.invent.2023.100616</w:t>
        </w:r>
      </w:hyperlink>
      <w:r w:rsidRPr="006266CF">
        <w:rPr>
          <w:rFonts w:ascii="Arial" w:hAnsi="Arial" w:cs="Arial"/>
          <w:sz w:val="22"/>
          <w:szCs w:val="22"/>
          <w:lang w:val="en-US"/>
        </w:rPr>
        <w:t>.</w:t>
      </w:r>
    </w:p>
    <w:p w14:paraId="4BC214E6" w14:textId="77777777" w:rsidR="00C30402" w:rsidRPr="006266CF" w:rsidRDefault="00C30402" w:rsidP="00C30402">
      <w:pPr>
        <w:pStyle w:val="TableNote"/>
        <w:spacing w:before="80" w:line="240" w:lineRule="auto"/>
        <w:rPr>
          <w:rFonts w:ascii="Arial" w:hAnsi="Arial" w:cs="Arial"/>
          <w:sz w:val="18"/>
          <w:szCs w:val="18"/>
          <w:lang w:val="en-US"/>
        </w:rPr>
      </w:pPr>
    </w:p>
    <w:p w14:paraId="6FA897B7" w14:textId="77777777" w:rsidR="00C30402" w:rsidRPr="006266CF" w:rsidRDefault="00C30402" w:rsidP="00C30402">
      <w:pPr>
        <w:pStyle w:val="TableNote"/>
        <w:spacing w:before="80" w:line="240" w:lineRule="auto"/>
        <w:rPr>
          <w:rFonts w:ascii="Arial" w:hAnsi="Arial" w:cs="Arial"/>
          <w:sz w:val="18"/>
          <w:szCs w:val="18"/>
          <w:lang w:val="en-US"/>
        </w:rPr>
      </w:pPr>
      <w:r w:rsidRPr="006266CF">
        <w:rPr>
          <w:rFonts w:ascii="Arial" w:hAnsi="Arial" w:cs="Arial"/>
          <w:sz w:val="18"/>
          <w:szCs w:val="18"/>
          <w:lang w:val="en-US"/>
        </w:rPr>
        <w:t>Eldridge SM, Chan CL, Campbell MJ, Bond CM, Hopewell S, Thabane L, et al. CONSORT 2010 statement: extension to randomised pilot and feasibility trials. BMJ. 2016;355. This is an Open Access article distributed in accordance with the terms of the Creative Commons Attribution (CC BY 3.0) license (</w:t>
      </w:r>
      <w:hyperlink r:id="rId7" w:history="1">
        <w:r w:rsidRPr="006266CF">
          <w:rPr>
            <w:rStyle w:val="Hipervnculo"/>
            <w:rFonts w:ascii="Arial" w:hAnsi="Arial" w:cs="Arial"/>
            <w:sz w:val="18"/>
            <w:szCs w:val="18"/>
            <w:lang w:val="en-US"/>
          </w:rPr>
          <w:t>http://creativecommons.org/licenses/by/3.0/</w:t>
        </w:r>
      </w:hyperlink>
      <w:r w:rsidRPr="006266CF">
        <w:rPr>
          <w:rFonts w:ascii="Arial" w:hAnsi="Arial" w:cs="Arial"/>
          <w:sz w:val="18"/>
          <w:szCs w:val="18"/>
          <w:lang w:val="en-US"/>
        </w:rPr>
        <w:t>), which permits others to distribute, remix, adapt and build upon this work, for commercial use, provided the original work is properly cited.</w:t>
      </w:r>
    </w:p>
    <w:p w14:paraId="31D1315B" w14:textId="77777777" w:rsidR="00C30402" w:rsidRPr="006266CF" w:rsidRDefault="00C30402" w:rsidP="00C30402"/>
    <w:p w14:paraId="65EE2896" w14:textId="77777777" w:rsidR="00C30402" w:rsidRPr="00BF1CFA" w:rsidRDefault="00C30402" w:rsidP="00BF1CFA">
      <w:pPr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C30402" w:rsidRPr="00BF1CFA" w:rsidSect="00BA3F75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A36AD"/>
    <w:multiLevelType w:val="hybridMultilevel"/>
    <w:tmpl w:val="C5C215EA"/>
    <w:lvl w:ilvl="0" w:tplc="D96ECB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F08E143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A9D57E6"/>
    <w:multiLevelType w:val="hybridMultilevel"/>
    <w:tmpl w:val="BC58049C"/>
    <w:lvl w:ilvl="0" w:tplc="D96ECB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79799186">
    <w:abstractNumId w:val="0"/>
  </w:num>
  <w:num w:numId="2" w16cid:durableId="749422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0sDQwMja0NDcyNzRT0lEKTi0uzszPAykwrQUAtLGfciwAAAA="/>
  </w:docVars>
  <w:rsids>
    <w:rsidRoot w:val="00EC4AAD"/>
    <w:rsid w:val="000723A9"/>
    <w:rsid w:val="000C562E"/>
    <w:rsid w:val="000D4BA8"/>
    <w:rsid w:val="000D673D"/>
    <w:rsid w:val="000D7D0D"/>
    <w:rsid w:val="00114230"/>
    <w:rsid w:val="001C24F9"/>
    <w:rsid w:val="00223624"/>
    <w:rsid w:val="003D33E5"/>
    <w:rsid w:val="003F6A65"/>
    <w:rsid w:val="00467170"/>
    <w:rsid w:val="00564EF4"/>
    <w:rsid w:val="006266CF"/>
    <w:rsid w:val="0063303A"/>
    <w:rsid w:val="006563C7"/>
    <w:rsid w:val="0065729D"/>
    <w:rsid w:val="006B1172"/>
    <w:rsid w:val="00884602"/>
    <w:rsid w:val="008A2D55"/>
    <w:rsid w:val="00920AF2"/>
    <w:rsid w:val="00966A99"/>
    <w:rsid w:val="009879F6"/>
    <w:rsid w:val="00994EF8"/>
    <w:rsid w:val="00A13610"/>
    <w:rsid w:val="00A65F71"/>
    <w:rsid w:val="00A97F8E"/>
    <w:rsid w:val="00B21B17"/>
    <w:rsid w:val="00BA3F75"/>
    <w:rsid w:val="00BC0D4E"/>
    <w:rsid w:val="00BF1CFA"/>
    <w:rsid w:val="00C30402"/>
    <w:rsid w:val="00D54A53"/>
    <w:rsid w:val="00D76327"/>
    <w:rsid w:val="00DA044C"/>
    <w:rsid w:val="00DD25CF"/>
    <w:rsid w:val="00E11EDE"/>
    <w:rsid w:val="00EC4AAD"/>
    <w:rsid w:val="00FE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C6D42"/>
  <w15:docId w15:val="{2299EE7A-8980-43A3-9CDF-EB7ED262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A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4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uentedeprrafopredeter"/>
    <w:rsid w:val="0063303A"/>
  </w:style>
  <w:style w:type="paragraph" w:styleId="Prrafodelista">
    <w:name w:val="List Paragraph"/>
    <w:basedOn w:val="Normal"/>
    <w:uiPriority w:val="34"/>
    <w:qFormat/>
    <w:rsid w:val="006563C7"/>
    <w:pPr>
      <w:ind w:left="720"/>
      <w:contextualSpacing/>
    </w:pPr>
  </w:style>
  <w:style w:type="paragraph" w:customStyle="1" w:styleId="TableHeader">
    <w:name w:val="TableHeader"/>
    <w:basedOn w:val="Normal"/>
    <w:rsid w:val="00C30402"/>
    <w:pPr>
      <w:spacing w:before="120" w:after="0" w:line="240" w:lineRule="auto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C30402"/>
  </w:style>
  <w:style w:type="paragraph" w:customStyle="1" w:styleId="TableNote">
    <w:name w:val="TableNote"/>
    <w:basedOn w:val="Normal"/>
    <w:rsid w:val="00C30402"/>
    <w:pPr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character" w:styleId="Hipervnculo">
    <w:name w:val="Hyperlink"/>
    <w:rsid w:val="00C304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7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creativecommons.org/licenses/by/3.0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invent.2023.10061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33D18-2898-492A-ABC7-4B8858887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415</Words>
  <Characters>13769</Characters>
  <Application>Microsoft Office Word</Application>
  <DocSecurity>0</DocSecurity>
  <Lines>114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 Franco Vivanco</dc:creator>
  <cp:keywords/>
  <dc:description/>
  <cp:lastModifiedBy>Pame Franco Vivanco</cp:lastModifiedBy>
  <cp:revision>3</cp:revision>
  <dcterms:created xsi:type="dcterms:W3CDTF">2024-03-27T17:28:00Z</dcterms:created>
  <dcterms:modified xsi:type="dcterms:W3CDTF">2024-04-26T13:56:00Z</dcterms:modified>
</cp:coreProperties>
</file>